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2F5EB4" w:rsidR="00834788" w:rsidP="00834788" w:rsidRDefault="00834788" w14:paraId="0E5AEA2E" w14:textId="0AFF5779">
      <w:pPr>
        <w:pStyle w:val="Heading1"/>
        <w:rPr>
          <w:rFonts w:eastAsia="Times New Roman"/>
          <w:shd w:val="clear" w:color="auto" w:fill="FFFFFF"/>
          <w:lang w:eastAsia="en-GB"/>
        </w:rPr>
      </w:pPr>
      <w:r>
        <w:rPr>
          <w:rFonts w:eastAsia="Times New Roman"/>
          <w:shd w:val="clear" w:color="auto" w:fill="FFFFFF"/>
          <w:lang w:eastAsia="en-GB"/>
        </w:rPr>
        <w:t xml:space="preserve">Supplementary File </w:t>
      </w:r>
      <w:r w:rsidR="00E51D66">
        <w:rPr>
          <w:rFonts w:eastAsia="Times New Roman"/>
          <w:shd w:val="clear" w:color="auto" w:fill="FFFFFF"/>
          <w:lang w:eastAsia="en-GB"/>
        </w:rPr>
        <w:t>2</w:t>
      </w:r>
    </w:p>
    <w:p w:rsidR="00834788" w:rsidP="00834788" w:rsidRDefault="00834788" w14:paraId="50D699D0" w14:textId="3FB7D35B">
      <w:pPr>
        <w:pStyle w:val="Heading4"/>
      </w:pPr>
      <w:r>
        <w:t xml:space="preserve">Table 1: </w:t>
      </w:r>
      <w:r w:rsidRPr="00422387">
        <w:t xml:space="preserve">Search </w:t>
      </w:r>
      <w:r>
        <w:t>strategy Ebsco Medline</w:t>
      </w:r>
      <w:r w:rsidR="00861ACD">
        <w:t xml:space="preserve">, CINAHL, </w:t>
      </w:r>
      <w:r w:rsidR="006D4B6A">
        <w:t>PsycINFO &lt;</w:t>
      </w:r>
      <w:r w:rsidR="00861ACD">
        <w:rPr>
          <w:rStyle w:val="normaltextrun"/>
          <w:color w:val="000000"/>
          <w:sz w:val="21"/>
          <w:szCs w:val="21"/>
          <w:shd w:val="clear" w:color="auto" w:fill="FFFFFF"/>
        </w:rPr>
        <w:t xml:space="preserve">1995 to </w:t>
      </w:r>
      <w:r w:rsidR="00926AAC">
        <w:rPr>
          <w:rStyle w:val="normaltextrun"/>
          <w:color w:val="000000"/>
          <w:sz w:val="21"/>
          <w:szCs w:val="21"/>
          <w:shd w:val="clear" w:color="auto" w:fill="FFFFFF"/>
        </w:rPr>
        <w:t>1</w:t>
      </w:r>
      <w:r w:rsidRPr="00926AAC" w:rsidR="00926AAC">
        <w:rPr>
          <w:rStyle w:val="normaltextrun"/>
          <w:color w:val="000000"/>
          <w:sz w:val="21"/>
          <w:szCs w:val="21"/>
          <w:shd w:val="clear" w:color="auto" w:fill="FFFFFF"/>
          <w:vertAlign w:val="superscript"/>
        </w:rPr>
        <w:t>st</w:t>
      </w:r>
      <w:r w:rsidR="00926AAC">
        <w:rPr>
          <w:rStyle w:val="normaltextrun"/>
          <w:color w:val="000000"/>
          <w:sz w:val="21"/>
          <w:szCs w:val="21"/>
          <w:shd w:val="clear" w:color="auto" w:fill="FFFFFF"/>
        </w:rPr>
        <w:t xml:space="preserve"> November 2024</w:t>
      </w:r>
      <w:r w:rsidR="00861ACD">
        <w:rPr>
          <w:rStyle w:val="normaltextrun"/>
          <w:color w:val="000000"/>
          <w:sz w:val="21"/>
          <w:szCs w:val="21"/>
          <w:shd w:val="clear" w:color="auto" w:fill="FFFFFF"/>
        </w:rPr>
        <w:t>&gt;</w:t>
      </w:r>
    </w:p>
    <w:tbl>
      <w:tblPr>
        <w:tblStyle w:val="TableGrid"/>
        <w:tblW w:w="14807" w:type="dxa"/>
        <w:tblLook w:val="04A0" w:firstRow="1" w:lastRow="0" w:firstColumn="1" w:lastColumn="0" w:noHBand="0" w:noVBand="1"/>
      </w:tblPr>
      <w:tblGrid>
        <w:gridCol w:w="1122"/>
        <w:gridCol w:w="3541"/>
        <w:gridCol w:w="10144"/>
      </w:tblGrid>
      <w:tr w:rsidRPr="0019089E" w:rsidR="00861ACD" w:rsidTr="43D96789" w14:paraId="61975629" w14:textId="77777777">
        <w:trPr>
          <w:trHeight w:val="280"/>
        </w:trPr>
        <w:tc>
          <w:tcPr>
            <w:tcW w:w="1122" w:type="dxa"/>
            <w:tcMar/>
          </w:tcPr>
          <w:p w:rsidRPr="0019089E" w:rsidR="00861ACD" w:rsidP="006D6702" w:rsidRDefault="00861ACD" w14:paraId="53D795C1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Number</w:t>
            </w:r>
          </w:p>
        </w:tc>
        <w:tc>
          <w:tcPr>
            <w:tcW w:w="3541" w:type="dxa"/>
            <w:tcMar/>
          </w:tcPr>
          <w:p w:rsidRPr="0019089E" w:rsidR="00861ACD" w:rsidP="006D6702" w:rsidRDefault="00861ACD" w14:paraId="1098FB1C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>
              <w:rPr>
                <w:b/>
                <w:bCs/>
                <w:sz w:val="21"/>
                <w:szCs w:val="22"/>
                <w:lang w:eastAsia="en-GB"/>
              </w:rPr>
              <w:t>Concepts</w:t>
            </w:r>
          </w:p>
        </w:tc>
        <w:tc>
          <w:tcPr>
            <w:tcW w:w="10144" w:type="dxa"/>
            <w:tcMar/>
          </w:tcPr>
          <w:p w:rsidRPr="0019089E" w:rsidR="00861ACD" w:rsidP="006D6702" w:rsidRDefault="00861ACD" w14:paraId="346D4B0B" w14:textId="2EBCB49D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Key words and combinations</w:t>
            </w:r>
          </w:p>
        </w:tc>
      </w:tr>
      <w:tr w:rsidRPr="0019089E" w:rsidR="00861ACD" w:rsidTr="43D96789" w14:paraId="54BE36AD" w14:textId="77777777">
        <w:trPr>
          <w:trHeight w:val="280"/>
        </w:trPr>
        <w:tc>
          <w:tcPr>
            <w:tcW w:w="1122" w:type="dxa"/>
            <w:vMerge w:val="restart"/>
            <w:tcMar/>
          </w:tcPr>
          <w:p w:rsidRPr="0019089E" w:rsidR="00861ACD" w:rsidP="006D6702" w:rsidRDefault="00861ACD" w14:paraId="05D142BB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1</w:t>
            </w:r>
          </w:p>
        </w:tc>
        <w:tc>
          <w:tcPr>
            <w:tcW w:w="3541" w:type="dxa"/>
            <w:vMerge w:val="restart"/>
            <w:tcMar/>
          </w:tcPr>
          <w:p w:rsidRPr="006D4B6A" w:rsidR="00861ACD" w:rsidP="006D6702" w:rsidRDefault="00861ACD" w14:paraId="53391FBC" w14:textId="2AA1AED8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861ACD" w:rsidP="63A216EC" w:rsidRDefault="00861ACD" w14:paraId="23E0FB99" w14:textId="5A140177">
            <w:pPr>
              <w:rPr>
                <w:sz w:val="21"/>
                <w:szCs w:val="21"/>
                <w:lang w:eastAsia="en-GB"/>
              </w:rPr>
            </w:pPr>
            <w:r w:rsidRPr="63A216EC" w:rsidR="00861ACD">
              <w:rPr>
                <w:sz w:val="21"/>
                <w:szCs w:val="21"/>
                <w:lang w:eastAsia="en-GB"/>
              </w:rPr>
              <w:t>Ethnicity related</w:t>
            </w:r>
          </w:p>
          <w:p w:rsidRPr="0019089E" w:rsidR="00861ACD" w:rsidP="006D6702" w:rsidRDefault="00861ACD" w14:paraId="51835B7E" w14:textId="6BE9C0E9">
            <w:pPr>
              <w:rPr>
                <w:sz w:val="21"/>
                <w:szCs w:val="21"/>
                <w:lang w:eastAsia="en-GB"/>
              </w:rPr>
            </w:pPr>
            <w:ins w:author="ffion.curtis@liverpool.ac.uk" w:date="2024-11-17T12:27:23.832Z" w:id="1764369804">
              <w:r w:rsidRPr="63A216EC" w:rsidR="19E32715">
                <w:rPr>
                  <w:sz w:val="21"/>
                  <w:szCs w:val="21"/>
                  <w:lang w:eastAsia="en-GB"/>
                </w:rPr>
                <w:t>Combined</w:t>
              </w:r>
              <w:r w:rsidRPr="63A216EC" w:rsidR="19E32715">
                <w:rPr>
                  <w:sz w:val="21"/>
                  <w:szCs w:val="21"/>
                  <w:lang w:eastAsia="en-GB"/>
                </w:rPr>
                <w:t xml:space="preserve"> with OR</w:t>
              </w:r>
            </w:ins>
          </w:p>
        </w:tc>
        <w:tc>
          <w:tcPr>
            <w:tcW w:w="10144" w:type="dxa"/>
            <w:tcMar/>
          </w:tcPr>
          <w:p w:rsidRPr="0019089E" w:rsidR="00861ACD" w:rsidP="006D6702" w:rsidRDefault="00861ACD" w14:paraId="0C682792" w14:textId="53E5B77A">
            <w:pPr>
              <w:rPr>
                <w:sz w:val="21"/>
                <w:szCs w:val="22"/>
                <w:lang w:eastAsia="en-GB"/>
              </w:rPr>
            </w:pPr>
            <w:r w:rsidRPr="00025884">
              <w:rPr>
                <w:rFonts w:cstheme="minorHAnsi"/>
                <w:szCs w:val="18"/>
              </w:rPr>
              <w:t>MeSH terms</w:t>
            </w:r>
            <w:r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  <w:lang w:eastAsia="en-GB"/>
              </w:rPr>
              <w:t xml:space="preserve">ethnic and </w:t>
            </w:r>
            <w:r>
              <w:rPr>
                <w:sz w:val="21"/>
                <w:szCs w:val="22"/>
                <w:lang w:eastAsia="en-GB"/>
              </w:rPr>
              <w:t>r</w:t>
            </w:r>
            <w:r w:rsidRPr="0019089E">
              <w:rPr>
                <w:sz w:val="21"/>
                <w:szCs w:val="22"/>
                <w:lang w:eastAsia="en-GB"/>
              </w:rPr>
              <w:t xml:space="preserve">acial </w:t>
            </w:r>
            <w:r>
              <w:rPr>
                <w:sz w:val="21"/>
                <w:szCs w:val="22"/>
                <w:lang w:eastAsia="en-GB"/>
              </w:rPr>
              <w:t>m</w:t>
            </w:r>
            <w:r w:rsidRPr="0019089E">
              <w:rPr>
                <w:sz w:val="21"/>
                <w:szCs w:val="22"/>
                <w:lang w:eastAsia="en-GB"/>
              </w:rPr>
              <w:t>inorities</w:t>
            </w:r>
            <w:r>
              <w:rPr>
                <w:sz w:val="21"/>
                <w:szCs w:val="22"/>
                <w:lang w:eastAsia="en-GB"/>
              </w:rPr>
              <w:t xml:space="preserve">, minority groups, </w:t>
            </w:r>
            <w:r w:rsidRPr="0019089E">
              <w:rPr>
                <w:sz w:val="21"/>
                <w:szCs w:val="22"/>
                <w:lang w:eastAsia="en-GB"/>
              </w:rPr>
              <w:t>emigrants and immigrant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cultural diversity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ethnicity </w:t>
            </w:r>
            <w:r>
              <w:rPr>
                <w:sz w:val="21"/>
                <w:szCs w:val="22"/>
                <w:lang w:eastAsia="en-GB"/>
              </w:rPr>
              <w:t>[EXP], r</w:t>
            </w:r>
            <w:r w:rsidRPr="0019089E">
              <w:rPr>
                <w:sz w:val="21"/>
                <w:szCs w:val="22"/>
                <w:lang w:eastAsia="en-GB"/>
              </w:rPr>
              <w:t>efugee</w:t>
            </w:r>
            <w:r>
              <w:rPr>
                <w:sz w:val="21"/>
                <w:szCs w:val="22"/>
                <w:lang w:eastAsia="en-GB"/>
              </w:rPr>
              <w:t>*, A</w:t>
            </w:r>
            <w:r w:rsidRPr="0019089E">
              <w:rPr>
                <w:sz w:val="21"/>
                <w:szCs w:val="22"/>
                <w:lang w:eastAsia="en-GB"/>
              </w:rPr>
              <w:t xml:space="preserve">frican </w:t>
            </w:r>
            <w:r>
              <w:rPr>
                <w:sz w:val="21"/>
                <w:szCs w:val="22"/>
                <w:lang w:eastAsia="en-GB"/>
              </w:rPr>
              <w:t>A</w:t>
            </w:r>
            <w:r w:rsidRPr="0019089E">
              <w:rPr>
                <w:sz w:val="21"/>
                <w:szCs w:val="22"/>
                <w:lang w:eastAsia="en-GB"/>
              </w:rPr>
              <w:t>merican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rab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sian American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Indigenous People</w:t>
            </w:r>
            <w:r>
              <w:rPr>
                <w:sz w:val="21"/>
                <w:szCs w:val="22"/>
                <w:lang w:eastAsia="en-GB"/>
              </w:rPr>
              <w:t xml:space="preserve">s, </w:t>
            </w:r>
            <w:r w:rsidRPr="0019089E">
              <w:rPr>
                <w:sz w:val="21"/>
                <w:szCs w:val="22"/>
                <w:lang w:eastAsia="en-GB"/>
              </w:rPr>
              <w:t>Jew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Roma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Blacks </w:t>
            </w:r>
            <w:r>
              <w:rPr>
                <w:sz w:val="21"/>
                <w:szCs w:val="22"/>
                <w:lang w:eastAsia="en-GB"/>
              </w:rPr>
              <w:t>[EXP], A</w:t>
            </w:r>
            <w:r w:rsidRPr="0019089E">
              <w:rPr>
                <w:sz w:val="21"/>
                <w:szCs w:val="22"/>
                <w:lang w:eastAsia="en-GB"/>
              </w:rPr>
              <w:t xml:space="preserve">merican Native Continental Ancestry Group </w:t>
            </w:r>
            <w:r>
              <w:rPr>
                <w:sz w:val="21"/>
                <w:szCs w:val="22"/>
                <w:lang w:eastAsia="en-GB"/>
              </w:rPr>
              <w:t xml:space="preserve">[EXP], </w:t>
            </w:r>
            <w:r w:rsidRPr="0019089E">
              <w:rPr>
                <w:sz w:val="21"/>
                <w:szCs w:val="22"/>
                <w:lang w:eastAsia="en-GB"/>
              </w:rPr>
              <w:t xml:space="preserve">Asians </w:t>
            </w:r>
            <w:r>
              <w:rPr>
                <w:sz w:val="21"/>
                <w:szCs w:val="22"/>
                <w:lang w:eastAsia="en-GB"/>
              </w:rPr>
              <w:t xml:space="preserve">[EXP], </w:t>
            </w:r>
            <w:r w:rsidRPr="0019089E">
              <w:rPr>
                <w:sz w:val="21"/>
                <w:szCs w:val="22"/>
                <w:lang w:eastAsia="en-GB"/>
              </w:rPr>
              <w:t>Native Hawaiian</w:t>
            </w:r>
            <w:r>
              <w:rPr>
                <w:sz w:val="21"/>
                <w:szCs w:val="22"/>
                <w:lang w:eastAsia="en-GB"/>
              </w:rPr>
              <w:t>, o</w:t>
            </w:r>
            <w:r w:rsidRPr="0019089E">
              <w:rPr>
                <w:sz w:val="21"/>
                <w:szCs w:val="22"/>
                <w:lang w:eastAsia="en-GB"/>
              </w:rPr>
              <w:t>ther Pacific Islander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Continental Population Groups</w:t>
            </w:r>
            <w:r>
              <w:rPr>
                <w:sz w:val="21"/>
                <w:szCs w:val="22"/>
                <w:lang w:eastAsia="en-GB"/>
              </w:rPr>
              <w:t xml:space="preserve"> [EXP]</w:t>
            </w:r>
          </w:p>
        </w:tc>
      </w:tr>
      <w:tr w:rsidRPr="0019089E" w:rsidR="00861ACD" w:rsidTr="43D96789" w14:paraId="4E1B1B96" w14:textId="77777777">
        <w:trPr>
          <w:trHeight w:val="280"/>
        </w:trPr>
        <w:tc>
          <w:tcPr>
            <w:tcW w:w="1122" w:type="dxa"/>
            <w:vMerge/>
            <w:tcMar/>
          </w:tcPr>
          <w:p w:rsidRPr="0019089E" w:rsidR="00861ACD" w:rsidP="006D6702" w:rsidRDefault="00861ACD" w14:paraId="2044667D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  <w:tcMar/>
          </w:tcPr>
          <w:p w:rsidRPr="0019089E" w:rsidR="00861ACD" w:rsidP="006D6702" w:rsidRDefault="00861ACD" w14:paraId="7B1C8281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  <w:tcMar/>
          </w:tcPr>
          <w:p w:rsidRPr="0019089E" w:rsidR="00861ACD" w:rsidP="006D6702" w:rsidRDefault="00861ACD" w14:paraId="726437FA" w14:textId="3B47FDF0">
            <w:pPr>
              <w:rPr>
                <w:sz w:val="21"/>
                <w:szCs w:val="22"/>
                <w:lang w:eastAsia="en-GB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  <w:lang w:eastAsia="en-GB"/>
              </w:rPr>
              <w:t>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ethni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g</w:t>
            </w:r>
            <w:r w:rsidRPr="0019089E">
              <w:rPr>
                <w:sz w:val="21"/>
                <w:szCs w:val="22"/>
                <w:lang w:eastAsia="en-GB"/>
              </w:rPr>
              <w:t>roup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norit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“ethni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minorit*</w:t>
            </w:r>
            <w:r>
              <w:rPr>
                <w:sz w:val="21"/>
                <w:szCs w:val="22"/>
                <w:lang w:eastAsia="en-GB"/>
              </w:rPr>
              <w:t>, m</w:t>
            </w:r>
            <w:r w:rsidRPr="0019089E">
              <w:rPr>
                <w:sz w:val="21"/>
                <w:szCs w:val="22"/>
                <w:lang w:eastAsia="en-GB"/>
              </w:rPr>
              <w:t>inorit* group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r</w:t>
            </w:r>
            <w:r w:rsidRPr="0019089E">
              <w:rPr>
                <w:sz w:val="21"/>
                <w:szCs w:val="22"/>
                <w:lang w:eastAsia="en-GB"/>
              </w:rPr>
              <w:t>a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minorit*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foreign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cultur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diversit*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19089E">
              <w:rPr>
                <w:sz w:val="21"/>
                <w:szCs w:val="22"/>
                <w:lang w:eastAsia="en-GB"/>
              </w:rPr>
              <w:t>B*ME</w:t>
            </w:r>
            <w:r>
              <w:rPr>
                <w:sz w:val="21"/>
                <w:szCs w:val="22"/>
                <w:lang w:eastAsia="en-GB"/>
              </w:rPr>
              <w:t>, b</w:t>
            </w:r>
            <w:r w:rsidRPr="0019089E">
              <w:rPr>
                <w:sz w:val="21"/>
                <w:szCs w:val="22"/>
                <w:lang w:eastAsia="en-GB"/>
              </w:rPr>
              <w:t xml:space="preserve">lack Asian </w:t>
            </w:r>
            <w:r>
              <w:rPr>
                <w:sz w:val="21"/>
                <w:szCs w:val="22"/>
                <w:lang w:eastAsia="en-GB"/>
              </w:rPr>
              <w:t>M</w:t>
            </w:r>
            <w:r w:rsidRPr="0019089E">
              <w:rPr>
                <w:sz w:val="21"/>
                <w:szCs w:val="22"/>
                <w:lang w:eastAsia="en-GB"/>
              </w:rPr>
              <w:t xml:space="preserve">inority </w:t>
            </w:r>
            <w:r>
              <w:rPr>
                <w:sz w:val="21"/>
                <w:szCs w:val="22"/>
                <w:lang w:eastAsia="en-GB"/>
              </w:rPr>
              <w:t>E</w:t>
            </w:r>
            <w:r w:rsidRPr="0019089E">
              <w:rPr>
                <w:sz w:val="21"/>
                <w:szCs w:val="22"/>
                <w:lang w:eastAsia="en-GB"/>
              </w:rPr>
              <w:t>thnic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ethnic</w:t>
            </w:r>
            <w:r>
              <w:rPr>
                <w:sz w:val="21"/>
                <w:szCs w:val="22"/>
                <w:lang w:eastAsia="en-GB"/>
              </w:rPr>
              <w:t xml:space="preserve">*, </w:t>
            </w:r>
            <w:r w:rsidRPr="0019089E">
              <w:rPr>
                <w:sz w:val="21"/>
                <w:szCs w:val="22"/>
                <w:lang w:eastAsia="en-GB"/>
              </w:rPr>
              <w:t>multi* 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xed 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 ra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multi*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cultural</w:t>
            </w:r>
            <w:r>
              <w:rPr>
                <w:sz w:val="21"/>
                <w:szCs w:val="22"/>
                <w:lang w:eastAsia="en-GB"/>
              </w:rPr>
              <w:t>, c</w:t>
            </w:r>
            <w:r w:rsidRPr="0019089E">
              <w:rPr>
                <w:sz w:val="21"/>
                <w:szCs w:val="22"/>
                <w:lang w:eastAsia="en-GB"/>
              </w:rPr>
              <w:t>ross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19089E">
              <w:rPr>
                <w:sz w:val="21"/>
                <w:szCs w:val="22"/>
                <w:lang w:eastAsia="en-GB"/>
              </w:rPr>
              <w:t>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trans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e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im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sylum seeker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indigenou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refugee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transient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black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Afr*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Caribbean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sian</w:t>
            </w:r>
            <w:r>
              <w:rPr>
                <w:sz w:val="21"/>
                <w:szCs w:val="22"/>
                <w:lang w:eastAsia="en-GB"/>
              </w:rPr>
              <w:t>, P</w:t>
            </w:r>
            <w:r w:rsidRPr="0019089E">
              <w:rPr>
                <w:sz w:val="21"/>
                <w:szCs w:val="22"/>
                <w:lang w:eastAsia="en-GB"/>
              </w:rPr>
              <w:t>akistani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Bangladesh*</w:t>
            </w:r>
            <w:r>
              <w:rPr>
                <w:sz w:val="21"/>
                <w:szCs w:val="22"/>
                <w:lang w:eastAsia="en-GB"/>
              </w:rPr>
              <w:t>, I</w:t>
            </w:r>
            <w:r w:rsidRPr="0019089E">
              <w:rPr>
                <w:sz w:val="21"/>
                <w:szCs w:val="22"/>
                <w:lang w:eastAsia="en-GB"/>
              </w:rPr>
              <w:t>ndia*</w:t>
            </w:r>
            <w:r>
              <w:rPr>
                <w:sz w:val="21"/>
                <w:szCs w:val="22"/>
                <w:lang w:eastAsia="en-GB"/>
              </w:rPr>
              <w:t>, C</w:t>
            </w:r>
            <w:r w:rsidRPr="0019089E">
              <w:rPr>
                <w:sz w:val="21"/>
                <w:szCs w:val="22"/>
                <w:lang w:eastAsia="en-GB"/>
              </w:rPr>
              <w:t>hin</w:t>
            </w:r>
            <w:r>
              <w:rPr>
                <w:sz w:val="21"/>
                <w:szCs w:val="22"/>
                <w:lang w:eastAsia="en-GB"/>
              </w:rPr>
              <w:t>*, S</w:t>
            </w:r>
            <w:r w:rsidRPr="0019089E">
              <w:rPr>
                <w:sz w:val="21"/>
                <w:szCs w:val="22"/>
                <w:lang w:eastAsia="en-GB"/>
              </w:rPr>
              <w:t xml:space="preserve">ri </w:t>
            </w:r>
            <w:r>
              <w:rPr>
                <w:sz w:val="21"/>
                <w:szCs w:val="22"/>
                <w:lang w:eastAsia="en-GB"/>
              </w:rPr>
              <w:t>L</w:t>
            </w:r>
            <w:r w:rsidRPr="0019089E">
              <w:rPr>
                <w:sz w:val="21"/>
                <w:szCs w:val="22"/>
                <w:lang w:eastAsia="en-GB"/>
              </w:rPr>
              <w:t>anka*</w:t>
            </w:r>
            <w:r>
              <w:rPr>
                <w:sz w:val="21"/>
                <w:szCs w:val="22"/>
                <w:lang w:eastAsia="en-GB"/>
              </w:rPr>
              <w:t>, S</w:t>
            </w:r>
            <w:r w:rsidRPr="0019089E">
              <w:rPr>
                <w:sz w:val="21"/>
                <w:szCs w:val="22"/>
                <w:lang w:eastAsia="en-GB"/>
              </w:rPr>
              <w:t>outh Asia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H</w:t>
            </w:r>
            <w:r w:rsidRPr="0019089E">
              <w:rPr>
                <w:sz w:val="21"/>
                <w:szCs w:val="22"/>
                <w:lang w:eastAsia="en-GB"/>
              </w:rPr>
              <w:t>ispanic</w:t>
            </w:r>
            <w:r>
              <w:rPr>
                <w:sz w:val="21"/>
                <w:szCs w:val="22"/>
                <w:lang w:eastAsia="en-GB"/>
              </w:rPr>
              <w:t>, L</w:t>
            </w:r>
            <w:r w:rsidRPr="0019089E">
              <w:rPr>
                <w:sz w:val="21"/>
                <w:szCs w:val="22"/>
                <w:lang w:eastAsia="en-GB"/>
              </w:rPr>
              <w:t>atin*</w:t>
            </w:r>
            <w:r>
              <w:rPr>
                <w:sz w:val="21"/>
                <w:szCs w:val="22"/>
                <w:lang w:eastAsia="en-GB"/>
              </w:rPr>
              <w:t>, I</w:t>
            </w:r>
            <w:r w:rsidRPr="0019089E">
              <w:rPr>
                <w:sz w:val="21"/>
                <w:szCs w:val="22"/>
                <w:lang w:eastAsia="en-GB"/>
              </w:rPr>
              <w:t>raqi</w:t>
            </w:r>
            <w:r>
              <w:rPr>
                <w:sz w:val="21"/>
                <w:szCs w:val="22"/>
                <w:lang w:eastAsia="en-GB"/>
              </w:rPr>
              <w:t>, A</w:t>
            </w:r>
            <w:r w:rsidRPr="0019089E">
              <w:rPr>
                <w:sz w:val="21"/>
                <w:szCs w:val="22"/>
                <w:lang w:eastAsia="en-GB"/>
              </w:rPr>
              <w:t>rab</w:t>
            </w:r>
            <w:r>
              <w:rPr>
                <w:sz w:val="21"/>
                <w:szCs w:val="22"/>
                <w:lang w:eastAsia="en-GB"/>
              </w:rPr>
              <w:t>, A</w:t>
            </w:r>
            <w:r w:rsidRPr="0019089E">
              <w:rPr>
                <w:sz w:val="21"/>
                <w:szCs w:val="22"/>
                <w:lang w:eastAsia="en-GB"/>
              </w:rPr>
              <w:t>boriginal*</w:t>
            </w:r>
            <w:r>
              <w:rPr>
                <w:sz w:val="21"/>
                <w:szCs w:val="22"/>
                <w:lang w:eastAsia="en-GB"/>
              </w:rPr>
              <w:t>, T</w:t>
            </w:r>
            <w:r w:rsidRPr="0019089E">
              <w:rPr>
                <w:sz w:val="21"/>
                <w:szCs w:val="22"/>
                <w:lang w:eastAsia="en-GB"/>
              </w:rPr>
              <w:t>raveller*</w:t>
            </w:r>
            <w:r>
              <w:rPr>
                <w:sz w:val="21"/>
                <w:szCs w:val="22"/>
                <w:lang w:eastAsia="en-GB"/>
              </w:rPr>
              <w:t>, G</w:t>
            </w:r>
            <w:r w:rsidRPr="0019089E">
              <w:rPr>
                <w:sz w:val="21"/>
                <w:szCs w:val="22"/>
                <w:lang w:eastAsia="en-GB"/>
              </w:rPr>
              <w:t>yps*</w:t>
            </w:r>
            <w:r>
              <w:rPr>
                <w:sz w:val="21"/>
                <w:szCs w:val="22"/>
                <w:lang w:eastAsia="en-GB"/>
              </w:rPr>
              <w:t>, R</w:t>
            </w:r>
            <w:r w:rsidRPr="0019089E">
              <w:rPr>
                <w:sz w:val="21"/>
                <w:szCs w:val="22"/>
                <w:lang w:eastAsia="en-GB"/>
              </w:rPr>
              <w:t>oma</w:t>
            </w:r>
          </w:p>
        </w:tc>
      </w:tr>
      <w:tr w:rsidRPr="0019089E" w:rsidR="00861ACD" w:rsidTr="43D96789" w14:paraId="32BAEA3E" w14:textId="77777777">
        <w:trPr>
          <w:trHeight w:val="280"/>
        </w:trPr>
        <w:tc>
          <w:tcPr>
            <w:tcW w:w="1122" w:type="dxa"/>
            <w:vMerge w:val="restart"/>
            <w:tcMar/>
          </w:tcPr>
          <w:p w:rsidRPr="0019089E" w:rsidR="00861ACD" w:rsidP="006D6702" w:rsidRDefault="00861ACD" w14:paraId="00FE3159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2</w:t>
            </w:r>
          </w:p>
        </w:tc>
        <w:tc>
          <w:tcPr>
            <w:tcW w:w="3541" w:type="dxa"/>
            <w:vMerge w:val="restart"/>
            <w:tcMar/>
          </w:tcPr>
          <w:p w:rsidRPr="006D4B6A" w:rsidR="00861ACD" w:rsidP="006D6702" w:rsidRDefault="00861ACD" w14:paraId="504E652B" w14:textId="1869B71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861ACD" w:rsidP="43D96789" w:rsidRDefault="00861ACD" w14:paraId="09444DD4" w14:textId="022576CD">
            <w:pPr>
              <w:rPr>
                <w:sz w:val="21"/>
                <w:szCs w:val="21"/>
                <w:lang w:eastAsia="en-GB"/>
              </w:rPr>
            </w:pPr>
            <w:r w:rsidRPr="43D96789" w:rsidR="00861ACD">
              <w:rPr>
                <w:sz w:val="21"/>
                <w:szCs w:val="21"/>
                <w:lang w:eastAsia="en-GB"/>
              </w:rPr>
              <w:t>Children (aged 0-5) related</w:t>
            </w:r>
          </w:p>
          <w:p w:rsidRPr="0019089E" w:rsidR="00861ACD" w:rsidP="006D6702" w:rsidRDefault="00861ACD" w14:paraId="6A8BF5AD" w14:textId="357E214F">
            <w:pPr>
              <w:rPr>
                <w:sz w:val="21"/>
                <w:szCs w:val="21"/>
                <w:lang w:eastAsia="en-GB"/>
              </w:rPr>
            </w:pPr>
            <w:r w:rsidRPr="43D96789" w:rsidR="66B26DB0">
              <w:rPr>
                <w:sz w:val="21"/>
                <w:szCs w:val="21"/>
                <w:lang w:eastAsia="en-GB"/>
              </w:rPr>
              <w:t>Combined with OR</w:t>
            </w:r>
          </w:p>
        </w:tc>
        <w:tc>
          <w:tcPr>
            <w:tcW w:w="10144" w:type="dxa"/>
            <w:tcMar/>
          </w:tcPr>
          <w:p w:rsidRPr="0019089E" w:rsidR="00861ACD" w:rsidP="006D6702" w:rsidRDefault="00861ACD" w14:paraId="0547E45B" w14:textId="0905B6F1">
            <w:pPr>
              <w:rPr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  <w:lang w:val="en-US"/>
              </w:rPr>
              <w:t>c</w:t>
            </w:r>
            <w:r w:rsidRPr="00422387">
              <w:rPr>
                <w:sz w:val="21"/>
                <w:szCs w:val="21"/>
                <w:lang w:val="en-US"/>
              </w:rPr>
              <w:t>hild [</w:t>
            </w:r>
            <w:r>
              <w:rPr>
                <w:sz w:val="21"/>
                <w:szCs w:val="21"/>
                <w:lang w:val="en-US"/>
              </w:rPr>
              <w:t>EXP</w:t>
            </w:r>
            <w:r w:rsidRPr="00422387">
              <w:rPr>
                <w:sz w:val="21"/>
                <w:szCs w:val="21"/>
                <w:lang w:val="en-US"/>
              </w:rPr>
              <w:t>]</w:t>
            </w:r>
            <w:r>
              <w:rPr>
                <w:sz w:val="21"/>
                <w:szCs w:val="21"/>
                <w:lang w:val="en-US"/>
              </w:rPr>
              <w:t xml:space="preserve">, infant </w:t>
            </w:r>
            <w:r>
              <w:rPr>
                <w:sz w:val="21"/>
                <w:szCs w:val="22"/>
              </w:rPr>
              <w:t xml:space="preserve">[EXP], </w:t>
            </w:r>
            <w:r>
              <w:rPr>
                <w:sz w:val="21"/>
                <w:szCs w:val="21"/>
                <w:lang w:val="en-US"/>
              </w:rPr>
              <w:t>n</w:t>
            </w:r>
            <w:r w:rsidRPr="0019089E">
              <w:rPr>
                <w:sz w:val="21"/>
                <w:szCs w:val="22"/>
              </w:rPr>
              <w:t xml:space="preserve">urseries, </w:t>
            </w:r>
            <w:r>
              <w:rPr>
                <w:sz w:val="21"/>
                <w:szCs w:val="22"/>
              </w:rPr>
              <w:t>i</w:t>
            </w:r>
            <w:r w:rsidRPr="0019089E">
              <w:rPr>
                <w:sz w:val="21"/>
                <w:szCs w:val="22"/>
              </w:rPr>
              <w:t>nfant</w:t>
            </w:r>
            <w:r>
              <w:rPr>
                <w:sz w:val="21"/>
                <w:szCs w:val="22"/>
              </w:rPr>
              <w:t>, m</w:t>
            </w:r>
            <w:r w:rsidRPr="0019089E">
              <w:rPr>
                <w:sz w:val="21"/>
                <w:szCs w:val="22"/>
              </w:rPr>
              <w:t>inors</w:t>
            </w:r>
          </w:p>
        </w:tc>
      </w:tr>
      <w:tr w:rsidRPr="0019089E" w:rsidR="00861ACD" w:rsidTr="43D96789" w14:paraId="2708C86B" w14:textId="77777777">
        <w:trPr>
          <w:trHeight w:val="280"/>
        </w:trPr>
        <w:tc>
          <w:tcPr>
            <w:tcW w:w="1122" w:type="dxa"/>
            <w:vMerge/>
            <w:tcMar/>
          </w:tcPr>
          <w:p w:rsidRPr="0019089E" w:rsidR="00861ACD" w:rsidP="006D6702" w:rsidRDefault="00861ACD" w14:paraId="47B91AE6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  <w:tcMar/>
          </w:tcPr>
          <w:p w:rsidRPr="00544004" w:rsidR="00861ACD" w:rsidP="006D6702" w:rsidRDefault="00861ACD" w14:paraId="2349C33F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  <w:tcMar/>
          </w:tcPr>
          <w:p w:rsidRPr="00025884" w:rsidR="00861ACD" w:rsidP="006D6702" w:rsidRDefault="00861ACD" w14:paraId="64CEB464" w14:textId="52790D72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</w:t>
            </w:r>
            <w:r w:rsidR="006D4B6A">
              <w:rPr>
                <w:rFonts w:cstheme="minorHAnsi"/>
                <w:szCs w:val="18"/>
              </w:rPr>
              <w:t>.</w:t>
            </w:r>
            <w:r>
              <w:rPr>
                <w:rFonts w:cstheme="minorHAnsi"/>
                <w:szCs w:val="18"/>
              </w:rPr>
              <w:t>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</w:rPr>
              <w:t>chil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infa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you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ae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kid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ab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edia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eschool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toddler*</w:t>
            </w:r>
          </w:p>
        </w:tc>
      </w:tr>
      <w:tr w:rsidRPr="0019089E" w:rsidR="00861ACD" w:rsidTr="43D96789" w14:paraId="618A6CA3" w14:textId="77777777">
        <w:trPr>
          <w:trHeight w:val="268"/>
        </w:trPr>
        <w:tc>
          <w:tcPr>
            <w:tcW w:w="1122" w:type="dxa"/>
            <w:vMerge w:val="restart"/>
            <w:tcMar/>
          </w:tcPr>
          <w:p w:rsidRPr="0019089E" w:rsidR="00861ACD" w:rsidP="006D6702" w:rsidRDefault="00861ACD" w14:paraId="16FD7FB3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3</w:t>
            </w:r>
          </w:p>
        </w:tc>
        <w:tc>
          <w:tcPr>
            <w:tcW w:w="3541" w:type="dxa"/>
            <w:vMerge w:val="restart"/>
            <w:tcMar/>
          </w:tcPr>
          <w:p w:rsidR="00861ACD" w:rsidP="43D96789" w:rsidRDefault="00861ACD" w14:paraId="04DA995E" w14:textId="5B5D69D1">
            <w:pPr>
              <w:rPr>
                <w:b w:val="1"/>
                <w:bCs w:val="1"/>
                <w:sz w:val="21"/>
                <w:szCs w:val="21"/>
                <w:lang w:eastAsia="en-GB"/>
              </w:rPr>
            </w:pPr>
            <w:r w:rsidRPr="43D96789" w:rsidR="00861ACD">
              <w:rPr>
                <w:b w:val="1"/>
                <w:bCs w:val="1"/>
                <w:sz w:val="21"/>
                <w:szCs w:val="21"/>
                <w:lang w:eastAsia="en-GB"/>
              </w:rPr>
              <w:t xml:space="preserve">Intervention </w:t>
            </w:r>
          </w:p>
          <w:p w:rsidR="00861ACD" w:rsidP="006D6702" w:rsidRDefault="00861ACD" w14:paraId="4BAA05D8" w14:textId="77777777">
            <w:pPr>
              <w:rPr>
                <w:sz w:val="21"/>
                <w:szCs w:val="22"/>
                <w:lang w:eastAsia="en-GB"/>
              </w:rPr>
            </w:pPr>
          </w:p>
          <w:p w:rsidRPr="0019089E" w:rsidR="00861ACD" w:rsidP="43D96789" w:rsidRDefault="00861ACD" w14:paraId="58FCE64B" w14:textId="36853DB7">
            <w:pPr>
              <w:rPr>
                <w:sz w:val="21"/>
                <w:szCs w:val="21"/>
                <w:lang w:eastAsia="en-GB"/>
              </w:rPr>
            </w:pPr>
            <w:r w:rsidRPr="43D96789" w:rsidR="00861ACD">
              <w:rPr>
                <w:sz w:val="21"/>
                <w:szCs w:val="21"/>
                <w:lang w:eastAsia="en-GB"/>
              </w:rPr>
              <w:t>Intervention/Lifestyle modification related</w:t>
            </w:r>
          </w:p>
          <w:p w:rsidRPr="0019089E" w:rsidR="00861ACD" w:rsidP="43D96789" w:rsidRDefault="00861ACD" w14:paraId="31CA50FC" w14:textId="6BE9C0E9">
            <w:pPr>
              <w:rPr>
                <w:sz w:val="21"/>
                <w:szCs w:val="21"/>
                <w:lang w:eastAsia="en-GB"/>
              </w:rPr>
            </w:pPr>
            <w:r w:rsidRPr="43D96789" w:rsidR="25D128F3">
              <w:rPr>
                <w:sz w:val="21"/>
                <w:szCs w:val="21"/>
                <w:lang w:eastAsia="en-GB"/>
              </w:rPr>
              <w:t>Combined with OR</w:t>
            </w:r>
          </w:p>
          <w:p w:rsidRPr="0019089E" w:rsidR="00861ACD" w:rsidP="006D6702" w:rsidRDefault="00861ACD" w14:paraId="54AF1359" w14:textId="24947EB4">
            <w:pPr>
              <w:rPr>
                <w:sz w:val="21"/>
                <w:szCs w:val="21"/>
                <w:lang w:eastAsia="en-GB"/>
              </w:rPr>
            </w:pPr>
          </w:p>
        </w:tc>
        <w:tc>
          <w:tcPr>
            <w:tcW w:w="10144" w:type="dxa"/>
            <w:tcMar/>
          </w:tcPr>
          <w:p w:rsidRPr="0019089E" w:rsidR="00861ACD" w:rsidP="006D6702" w:rsidRDefault="00861ACD" w14:paraId="42EE9C40" w14:textId="744D3F0F">
            <w:pPr>
              <w:rPr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lastRenderedPageBreak/>
              <w:t>MeSH terms</w:t>
            </w:r>
            <w:r>
              <w:rPr>
                <w:sz w:val="21"/>
                <w:szCs w:val="21"/>
              </w:rPr>
              <w:t xml:space="preserve">: </w:t>
            </w:r>
            <w:r>
              <w:rPr>
                <w:sz w:val="21"/>
                <w:szCs w:val="22"/>
              </w:rPr>
              <w:t xml:space="preserve">health promotion [EXP], </w:t>
            </w:r>
            <w:r>
              <w:rPr>
                <w:sz w:val="21"/>
                <w:szCs w:val="22"/>
                <w:lang w:eastAsia="en-GB"/>
              </w:rPr>
              <w:t xml:space="preserve">social support </w:t>
            </w:r>
            <w:r>
              <w:rPr>
                <w:sz w:val="21"/>
                <w:szCs w:val="22"/>
              </w:rPr>
              <w:t>[EXP],</w:t>
            </w:r>
            <w:r>
              <w:rPr>
                <w:sz w:val="21"/>
                <w:szCs w:val="22"/>
                <w:lang w:eastAsia="en-GB"/>
              </w:rPr>
              <w:t xml:space="preserve"> family therapy </w:t>
            </w:r>
            <w:r>
              <w:rPr>
                <w:sz w:val="21"/>
                <w:szCs w:val="22"/>
              </w:rPr>
              <w:t>[EXP], health education (EXP], intervention studies, behaviour therapy</w:t>
            </w:r>
          </w:p>
        </w:tc>
      </w:tr>
      <w:tr w:rsidRPr="0019089E" w:rsidR="00861ACD" w:rsidTr="43D96789" w14:paraId="430CB010" w14:textId="77777777">
        <w:trPr>
          <w:trHeight w:val="268"/>
        </w:trPr>
        <w:tc>
          <w:tcPr>
            <w:tcW w:w="1122" w:type="dxa"/>
            <w:vMerge/>
            <w:tcMar/>
          </w:tcPr>
          <w:p w:rsidRPr="0019089E" w:rsidR="00861ACD" w:rsidP="006D6702" w:rsidRDefault="00861ACD" w14:paraId="16769C9B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  <w:tcMar/>
          </w:tcPr>
          <w:p w:rsidRPr="0019089E" w:rsidR="00861ACD" w:rsidP="006D6702" w:rsidRDefault="00861ACD" w14:paraId="5F62B5A8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  <w:tcMar/>
          </w:tcPr>
          <w:p w:rsidR="00861ACD" w:rsidP="006D6702" w:rsidRDefault="00861ACD" w14:paraId="6E119004" w14:textId="0D9A5220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kw)</w:t>
            </w:r>
            <w:r w:rsidRPr="00025884">
              <w:rPr>
                <w:rFonts w:cstheme="minorHAnsi"/>
                <w:szCs w:val="18"/>
              </w:rPr>
              <w:t xml:space="preserve">:: </w:t>
            </w:r>
            <w:r w:rsidRPr="0019089E">
              <w:rPr>
                <w:sz w:val="21"/>
                <w:szCs w:val="22"/>
              </w:rPr>
              <w:t>primary pre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econdary pre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eventative measure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preven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e* inter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program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interv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behavio*r program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“behav* modifica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modification</w:t>
            </w:r>
            <w:r>
              <w:rPr>
                <w:sz w:val="21"/>
                <w:szCs w:val="22"/>
              </w:rPr>
              <w:t xml:space="preserve">, </w:t>
            </w:r>
            <w:r w:rsidRPr="00025884">
              <w:rPr>
                <w:sz w:val="21"/>
                <w:szCs w:val="22"/>
              </w:rPr>
              <w:t>promotion of health, promotional items,</w:t>
            </w:r>
            <w:r>
              <w:rPr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</w:rPr>
              <w:t>program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omo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health promo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health Campaign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campaign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soc* inter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inter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intervention</w:t>
            </w:r>
            <w:r>
              <w:rPr>
                <w:sz w:val="21"/>
                <w:szCs w:val="22"/>
              </w:rPr>
              <w:t>, l</w:t>
            </w:r>
            <w:r w:rsidRPr="0019089E">
              <w:rPr>
                <w:sz w:val="21"/>
                <w:szCs w:val="22"/>
              </w:rPr>
              <w:t>ife style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behav* change techn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oc* support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eer support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uns*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iet advice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iet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health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psych</w:t>
            </w:r>
            <w:r>
              <w:rPr>
                <w:rFonts w:eastAsiaTheme="minorEastAsia"/>
                <w:sz w:val="21"/>
                <w:szCs w:val="22"/>
              </w:rPr>
              <w:t>*</w:t>
            </w:r>
            <w:r w:rsidRPr="0019089E">
              <w:rPr>
                <w:rFonts w:eastAsiaTheme="minorEastAsia"/>
                <w:sz w:val="21"/>
                <w:szCs w:val="22"/>
              </w:rPr>
              <w:t xml:space="preserve">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lifestyle change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 xml:space="preserve"> life style change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mmun* interv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rFonts w:eastAsiaTheme="minorEastAsia"/>
                <w:sz w:val="21"/>
                <w:szCs w:val="22"/>
              </w:rPr>
              <w:t>family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parent*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mo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obesity preven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 xml:space="preserve"> physical educat*</w:t>
            </w:r>
          </w:p>
        </w:tc>
      </w:tr>
      <w:tr w:rsidRPr="0019089E" w:rsidR="00861ACD" w:rsidTr="43D96789" w14:paraId="09037F91" w14:textId="77777777">
        <w:trPr>
          <w:trHeight w:val="268"/>
        </w:trPr>
        <w:tc>
          <w:tcPr>
            <w:tcW w:w="1122" w:type="dxa"/>
            <w:vMerge w:val="restart"/>
            <w:tcMar/>
          </w:tcPr>
          <w:p w:rsidRPr="0019089E" w:rsidR="00861ACD" w:rsidP="006D6702" w:rsidRDefault="00861ACD" w14:paraId="58CB2948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4</w:t>
            </w:r>
          </w:p>
        </w:tc>
        <w:tc>
          <w:tcPr>
            <w:tcW w:w="3541" w:type="dxa"/>
            <w:vMerge w:val="restart"/>
            <w:tcMar/>
          </w:tcPr>
          <w:p w:rsidRPr="0019089E" w:rsidR="00861ACD" w:rsidP="43D96789" w:rsidRDefault="00861ACD" w14:paraId="15739ABD" w14:textId="6E703B8F">
            <w:pPr>
              <w:rPr>
                <w:sz w:val="21"/>
                <w:szCs w:val="21"/>
                <w:lang w:eastAsia="en-GB"/>
              </w:rPr>
            </w:pPr>
            <w:r w:rsidRPr="43D96789" w:rsidR="00861ACD">
              <w:rPr>
                <w:sz w:val="21"/>
                <w:szCs w:val="21"/>
              </w:rPr>
              <w:t>Feeding/Physical Activity related</w:t>
            </w:r>
          </w:p>
          <w:p w:rsidRPr="0019089E" w:rsidR="00861ACD" w:rsidP="43D96789" w:rsidRDefault="00861ACD" w14:paraId="4217CA6B" w14:textId="6BE9C0E9">
            <w:pPr>
              <w:rPr>
                <w:sz w:val="21"/>
                <w:szCs w:val="21"/>
                <w:lang w:eastAsia="en-GB"/>
              </w:rPr>
            </w:pPr>
            <w:r w:rsidRPr="43D96789" w:rsidR="271A93E0">
              <w:rPr>
                <w:sz w:val="21"/>
                <w:szCs w:val="21"/>
                <w:lang w:eastAsia="en-GB"/>
              </w:rPr>
              <w:t>Combined with OR</w:t>
            </w:r>
          </w:p>
          <w:p w:rsidRPr="0019089E" w:rsidR="00861ACD" w:rsidP="006D6702" w:rsidRDefault="00861ACD" w14:paraId="04FB9656" w14:textId="07727713">
            <w:pPr>
              <w:rPr>
                <w:sz w:val="21"/>
                <w:szCs w:val="21"/>
                <w:lang w:eastAsia="en-GB"/>
              </w:rPr>
            </w:pPr>
          </w:p>
        </w:tc>
        <w:tc>
          <w:tcPr>
            <w:tcW w:w="10144" w:type="dxa"/>
            <w:tcMar/>
          </w:tcPr>
          <w:p w:rsidRPr="006D4B6A" w:rsidR="00861ACD" w:rsidP="006D6702" w:rsidRDefault="00861ACD" w14:paraId="51AE00A0" w14:textId="6269BD91">
            <w:pPr>
              <w:rPr>
                <w:color w:val="333333"/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 w:rsidRPr="0019089E">
              <w:rPr>
                <w:sz w:val="21"/>
                <w:szCs w:val="22"/>
              </w:rPr>
              <w:t>exercis</w:t>
            </w:r>
            <w:r>
              <w:rPr>
                <w:sz w:val="21"/>
                <w:szCs w:val="22"/>
              </w:rPr>
              <w:t>e</w:t>
            </w:r>
            <w:r w:rsidRPr="0019089E">
              <w:rPr>
                <w:sz w:val="21"/>
                <w:szCs w:val="22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 xml:space="preserve">[EXP], </w:t>
            </w:r>
            <w:r w:rsidRPr="00D5065D">
              <w:rPr>
                <w:color w:val="333333"/>
                <w:sz w:val="21"/>
                <w:szCs w:val="22"/>
              </w:rPr>
              <w:t>breast Feeding [</w:t>
            </w:r>
            <w:r>
              <w:rPr>
                <w:color w:val="333333"/>
                <w:sz w:val="21"/>
                <w:szCs w:val="22"/>
              </w:rPr>
              <w:t>EXP</w:t>
            </w:r>
            <w:r w:rsidRPr="00D5065D">
              <w:rPr>
                <w:color w:val="333333"/>
                <w:sz w:val="21"/>
                <w:szCs w:val="22"/>
              </w:rPr>
              <w:t>]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bottle </w:t>
            </w:r>
            <w:r>
              <w:rPr>
                <w:color w:val="333333"/>
                <w:sz w:val="21"/>
                <w:szCs w:val="22"/>
              </w:rPr>
              <w:t>f</w:t>
            </w:r>
            <w:r w:rsidRPr="00D5065D">
              <w:rPr>
                <w:color w:val="333333"/>
                <w:sz w:val="21"/>
                <w:szCs w:val="22"/>
              </w:rPr>
              <w:t>eeding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food </w:t>
            </w:r>
            <w:r>
              <w:rPr>
                <w:color w:val="333333"/>
                <w:sz w:val="21"/>
                <w:szCs w:val="22"/>
              </w:rPr>
              <w:t>p</w:t>
            </w:r>
            <w:r w:rsidRPr="00D5065D">
              <w:rPr>
                <w:color w:val="333333"/>
                <w:sz w:val="21"/>
                <w:szCs w:val="22"/>
              </w:rPr>
              <w:t>references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diet, </w:t>
            </w:r>
            <w:r>
              <w:rPr>
                <w:color w:val="333333"/>
                <w:sz w:val="21"/>
                <w:szCs w:val="22"/>
              </w:rPr>
              <w:t>h</w:t>
            </w:r>
            <w:r w:rsidRPr="00D5065D">
              <w:rPr>
                <w:color w:val="333333"/>
                <w:sz w:val="21"/>
                <w:szCs w:val="22"/>
              </w:rPr>
              <w:t>ealthy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>food fussiness</w:t>
            </w:r>
          </w:p>
        </w:tc>
      </w:tr>
      <w:tr w:rsidRPr="0019089E" w:rsidR="00861ACD" w:rsidTr="43D96789" w14:paraId="69813F4C" w14:textId="77777777">
        <w:trPr>
          <w:trHeight w:val="268"/>
        </w:trPr>
        <w:tc>
          <w:tcPr>
            <w:tcW w:w="1122" w:type="dxa"/>
            <w:vMerge/>
            <w:tcMar/>
          </w:tcPr>
          <w:p w:rsidRPr="0019089E" w:rsidR="00861ACD" w:rsidP="006D6702" w:rsidRDefault="00861ACD" w14:paraId="6641926C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  <w:tcMar/>
          </w:tcPr>
          <w:p w:rsidRPr="0019089E" w:rsidR="00861ACD" w:rsidP="006D6702" w:rsidRDefault="00861ACD" w14:paraId="7C9B34A3" w14:textId="77777777">
            <w:pPr>
              <w:rPr>
                <w:sz w:val="21"/>
                <w:szCs w:val="22"/>
              </w:rPr>
            </w:pPr>
          </w:p>
        </w:tc>
        <w:tc>
          <w:tcPr>
            <w:tcW w:w="10144" w:type="dxa"/>
            <w:tcMar/>
          </w:tcPr>
          <w:p w:rsidRPr="006D4B6A" w:rsidR="00861ACD" w:rsidP="006D6702" w:rsidRDefault="00861ACD" w14:paraId="3E11DCF6" w14:textId="2FE0E97A">
            <w:pPr>
              <w:rPr>
                <w:sz w:val="21"/>
                <w:szCs w:val="22"/>
                <w:lang w:val="en-US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</w:t>
            </w:r>
            <w:r w:rsidR="006D4B6A">
              <w:rPr>
                <w:rFonts w:cstheme="minorHAnsi"/>
                <w:szCs w:val="18"/>
              </w:rPr>
              <w:t>.</w:t>
            </w:r>
            <w:r>
              <w:rPr>
                <w:rFonts w:cstheme="minorHAnsi"/>
                <w:szCs w:val="18"/>
              </w:rPr>
              <w:t>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>
              <w:rPr>
                <w:sz w:val="21"/>
                <w:szCs w:val="22"/>
                <w:lang w:eastAsia="en-GB"/>
              </w:rPr>
              <w:t xml:space="preserve">exercis*, </w:t>
            </w:r>
            <w:r w:rsidRPr="0019089E">
              <w:rPr>
                <w:sz w:val="21"/>
                <w:szCs w:val="22"/>
              </w:rPr>
              <w:t>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aerobic exerci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eisure 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exercis* therapy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hysical Fitness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group exerci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hysical 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activity change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walk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ru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jo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an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kip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wim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outdoor activit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outdoor game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game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lay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color w:val="1C1D1E"/>
                <w:sz w:val="21"/>
                <w:szCs w:val="22"/>
              </w:rPr>
              <w:t>play time</w:t>
            </w:r>
            <w:r>
              <w:rPr>
                <w:color w:val="1C1D1E"/>
                <w:sz w:val="21"/>
                <w:szCs w:val="22"/>
              </w:rPr>
              <w:t xml:space="preserve">, </w:t>
            </w:r>
            <w:r w:rsidRPr="0019089E">
              <w:rPr>
                <w:color w:val="1C1D1E"/>
                <w:sz w:val="21"/>
                <w:szCs w:val="22"/>
              </w:rPr>
              <w:t>play* games</w:t>
            </w:r>
            <w:r>
              <w:rPr>
                <w:color w:val="1C1D1E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milk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fed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-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-fed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Infant 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human milk</w:t>
            </w:r>
            <w:r>
              <w:rPr>
                <w:color w:val="333333"/>
                <w:sz w:val="21"/>
                <w:szCs w:val="22"/>
              </w:rPr>
              <w:t>,</w:t>
            </w:r>
            <w:r w:rsidRPr="0019089E">
              <w:rPr>
                <w:color w:val="333333"/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</w:rPr>
              <w:t>bottle fe*</w:t>
            </w:r>
            <w:r>
              <w:rPr>
                <w:sz w:val="21"/>
                <w:szCs w:val="22"/>
              </w:rPr>
              <w:t>, i</w:t>
            </w:r>
            <w:r w:rsidRPr="0019089E">
              <w:rPr>
                <w:sz w:val="21"/>
                <w:szCs w:val="22"/>
              </w:rPr>
              <w:t>nfant formula feeding</w:t>
            </w:r>
            <w:r>
              <w:rPr>
                <w:sz w:val="21"/>
                <w:szCs w:val="22"/>
              </w:rPr>
              <w:t>,</w:t>
            </w:r>
            <w:r w:rsidRPr="0019089E">
              <w:rPr>
                <w:sz w:val="21"/>
                <w:szCs w:val="22"/>
              </w:rPr>
              <w:t xml:space="preserve"> “cow* milk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ortify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wet nursi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milk shari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mealtime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eed*</w:t>
            </w:r>
            <w:r>
              <w:rPr>
                <w:sz w:val="21"/>
                <w:szCs w:val="22"/>
              </w:rPr>
              <w:t>, f</w:t>
            </w:r>
            <w:r w:rsidRPr="0019089E">
              <w:rPr>
                <w:sz w:val="21"/>
                <w:szCs w:val="22"/>
              </w:rPr>
              <w:t>eeding beh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eeding patter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eeding practice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foo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ea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eating beh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  <w:lang w:val="en-US"/>
              </w:rPr>
              <w:t>eating practic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ood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eating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nutrit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  <w:lang w:val="en-US"/>
              </w:rPr>
              <w:t>energy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ood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macronutrien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micronutrien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health* nutrit*</w:t>
            </w:r>
            <w:r>
              <w:rPr>
                <w:sz w:val="21"/>
                <w:szCs w:val="22"/>
              </w:rPr>
              <w:t>, w</w:t>
            </w:r>
            <w:r w:rsidRPr="0019089E">
              <w:rPr>
                <w:sz w:val="21"/>
                <w:szCs w:val="22"/>
                <w:lang w:val="en-US"/>
              </w:rPr>
              <w:t>ean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complim</w:t>
            </w:r>
            <w:r>
              <w:rPr>
                <w:sz w:val="21"/>
                <w:szCs w:val="22"/>
                <w:lang w:val="en-US"/>
              </w:rPr>
              <w:t>*</w:t>
            </w:r>
            <w:r w:rsidRPr="0019089E">
              <w:rPr>
                <w:sz w:val="21"/>
                <w:szCs w:val="22"/>
                <w:lang w:val="en-US"/>
              </w:rPr>
              <w:t xml:space="preserve"> feed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solid feed*</w:t>
            </w:r>
          </w:p>
        </w:tc>
      </w:tr>
      <w:tr w:rsidRPr="0019089E" w:rsidR="00861ACD" w:rsidTr="43D96789" w14:paraId="5E3994D9" w14:textId="77777777">
        <w:trPr>
          <w:trHeight w:val="268"/>
        </w:trPr>
        <w:tc>
          <w:tcPr>
            <w:tcW w:w="1122" w:type="dxa"/>
            <w:tcMar/>
          </w:tcPr>
          <w:p w:rsidRPr="0019089E" w:rsidR="00861ACD" w:rsidP="006D6702" w:rsidRDefault="00861ACD" w14:paraId="1E664816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5</w:t>
            </w:r>
          </w:p>
        </w:tc>
        <w:tc>
          <w:tcPr>
            <w:tcW w:w="3541" w:type="dxa"/>
            <w:tcMar/>
          </w:tcPr>
          <w:p w:rsidRPr="0019089E" w:rsidR="00861ACD" w:rsidP="006D6702" w:rsidRDefault="00861ACD" w14:paraId="54E84909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  <w:tcMar/>
          </w:tcPr>
          <w:p w:rsidRPr="0019089E" w:rsidR="00861ACD" w:rsidP="006D6702" w:rsidRDefault="00861ACD" w14:paraId="2B00711C" w14:textId="7B98CC42">
            <w:pPr>
              <w:autoSpaceDE w:val="0"/>
              <w:autoSpaceDN w:val="0"/>
              <w:adjustRightInd w:val="0"/>
              <w:rPr>
                <w:sz w:val="21"/>
                <w:szCs w:val="22"/>
              </w:rPr>
            </w:pPr>
            <w:r w:rsidRPr="0019089E">
              <w:rPr>
                <w:sz w:val="21"/>
                <w:szCs w:val="22"/>
              </w:rPr>
              <w:t>#1 AND #2 AND #3 AND #4</w:t>
            </w:r>
          </w:p>
        </w:tc>
      </w:tr>
      <w:tr w:rsidRPr="0019089E" w:rsidR="00861ACD" w:rsidTr="43D96789" w14:paraId="297DD2BB" w14:textId="77777777">
        <w:trPr>
          <w:trHeight w:val="268"/>
        </w:trPr>
        <w:tc>
          <w:tcPr>
            <w:tcW w:w="1122" w:type="dxa"/>
            <w:tcMar/>
          </w:tcPr>
          <w:p w:rsidRPr="0019089E" w:rsidR="00861ACD" w:rsidP="006D6702" w:rsidRDefault="00861ACD" w14:paraId="62101F13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6</w:t>
            </w:r>
          </w:p>
        </w:tc>
        <w:tc>
          <w:tcPr>
            <w:tcW w:w="3541" w:type="dxa"/>
            <w:tcMar/>
          </w:tcPr>
          <w:p w:rsidRPr="0019089E" w:rsidR="00861ACD" w:rsidP="006D6702" w:rsidRDefault="00861ACD" w14:paraId="1F84F85E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  <w:tcMar/>
          </w:tcPr>
          <w:p w:rsidRPr="006D4B6A" w:rsidR="00861ACD" w:rsidP="006D6702" w:rsidRDefault="00861ACD" w14:paraId="61093F3A" w14:textId="2559A843">
            <w:pPr>
              <w:autoSpaceDE w:val="0"/>
              <w:autoSpaceDN w:val="0"/>
              <w:adjustRightInd w:val="0"/>
              <w:rPr>
                <w:color w:val="333333"/>
                <w:sz w:val="21"/>
                <w:szCs w:val="22"/>
                <w:bdr w:val="none" w:color="auto" w:sz="0" w:space="0" w:frame="1"/>
                <w:shd w:val="clear" w:color="auto" w:fill="FFFFFF"/>
              </w:rPr>
            </w:pPr>
            <w:r w:rsidRPr="0019089E">
              <w:rPr>
                <w:sz w:val="21"/>
                <w:szCs w:val="22"/>
              </w:rPr>
              <w:t>#1 AND #2 AND #3 AND #4 with a search limit date of d</w:t>
            </w:r>
            <w:r w:rsidRPr="0019089E">
              <w:rPr>
                <w:color w:val="333333"/>
                <w:sz w:val="21"/>
                <w:szCs w:val="22"/>
                <w:bdr w:val="none" w:color="auto" w:sz="0" w:space="0" w:frame="1"/>
                <w:shd w:val="clear" w:color="auto" w:fill="FFFFFF"/>
              </w:rPr>
              <w:t>ate of publication: 01/01/1995-Current and narrowed by subject age: infant, newborn: birth-1 month; infant: 1-23 months; all infant: birth-23 months</w:t>
            </w:r>
            <w:r w:rsidRPr="0019089E">
              <w:rPr>
                <w:color w:val="333333"/>
                <w:sz w:val="21"/>
                <w:szCs w:val="22"/>
              </w:rPr>
              <w:t xml:space="preserve">; </w:t>
            </w:r>
            <w:r w:rsidRPr="0019089E">
              <w:rPr>
                <w:color w:val="333333"/>
                <w:sz w:val="21"/>
                <w:szCs w:val="22"/>
                <w:bdr w:val="none" w:color="auto" w:sz="0" w:space="0" w:frame="1"/>
                <w:shd w:val="clear" w:color="auto" w:fill="FFFFFF"/>
              </w:rPr>
              <w:t>child, preschool: 2-5 years.</w:t>
            </w:r>
          </w:p>
        </w:tc>
      </w:tr>
    </w:tbl>
    <w:p w:rsidR="00834788" w:rsidP="00834788" w:rsidRDefault="00834788" w14:paraId="5B0A23A1" w14:textId="77777777">
      <w:pPr>
        <w:rPr>
          <w:lang w:eastAsia="en-GB"/>
        </w:rPr>
      </w:pPr>
    </w:p>
    <w:p w:rsidRPr="00025884" w:rsidR="00834788" w:rsidP="00834788" w:rsidRDefault="00834788" w14:paraId="2F05AD35" w14:textId="77777777">
      <w:pPr>
        <w:rPr>
          <w:sz w:val="21"/>
          <w:szCs w:val="22"/>
          <w:lang w:eastAsia="en-GB"/>
        </w:rPr>
      </w:pPr>
      <w:r w:rsidRPr="00025884">
        <w:rPr>
          <w:rFonts w:cstheme="minorHAnsi"/>
          <w:szCs w:val="22"/>
        </w:rPr>
        <w:t>NB: Search terms were combined with ‘OR’ and concepts were combined with ‘AND’</w:t>
      </w:r>
    </w:p>
    <w:p w:rsidR="00861ACD" w:rsidRDefault="00861ACD" w14:paraId="5F93D204" w14:textId="0D119F18">
      <w:pPr>
        <w:spacing w:line="240" w:lineRule="auto"/>
      </w:pPr>
      <w:r>
        <w:br w:type="page"/>
      </w:r>
    </w:p>
    <w:p w:rsidRPr="00861ACD" w:rsidR="00861ACD" w:rsidP="00861ACD" w:rsidRDefault="00861ACD" w14:paraId="5A78163A" w14:textId="2AEF2D76">
      <w:pPr>
        <w:pStyle w:val="Heading4"/>
        <w:rPr>
          <w:color w:val="000000"/>
          <w:sz w:val="21"/>
          <w:szCs w:val="21"/>
          <w:shd w:val="clear" w:color="auto" w:fill="FFFFFF"/>
        </w:rPr>
      </w:pPr>
      <w:r>
        <w:lastRenderedPageBreak/>
        <w:t xml:space="preserve">Table 2: </w:t>
      </w:r>
      <w:r w:rsidRPr="00422387">
        <w:t xml:space="preserve">Search </w:t>
      </w:r>
      <w:r>
        <w:t xml:space="preserve">strategy </w:t>
      </w:r>
      <w:proofErr w:type="gramStart"/>
      <w:r>
        <w:t xml:space="preserve">SCOPUS  </w:t>
      </w:r>
      <w:r>
        <w:rPr>
          <w:rStyle w:val="normaltextrun"/>
          <w:color w:val="000000"/>
          <w:sz w:val="21"/>
          <w:szCs w:val="21"/>
          <w:shd w:val="clear" w:color="auto" w:fill="FFFFFF"/>
        </w:rPr>
        <w:t>&lt;</w:t>
      </w:r>
      <w:proofErr w:type="gramEnd"/>
      <w:r>
        <w:rPr>
          <w:rStyle w:val="normaltextrun"/>
          <w:color w:val="000000"/>
          <w:sz w:val="21"/>
          <w:szCs w:val="21"/>
          <w:shd w:val="clear" w:color="auto" w:fill="FFFFFF"/>
        </w:rPr>
        <w:t>1995 to June Week 4 2023&gt;</w:t>
      </w:r>
    </w:p>
    <w:tbl>
      <w:tblPr>
        <w:tblStyle w:val="TableGrid"/>
        <w:tblW w:w="14807" w:type="dxa"/>
        <w:tblLook w:val="04A0" w:firstRow="1" w:lastRow="0" w:firstColumn="1" w:lastColumn="0" w:noHBand="0" w:noVBand="1"/>
      </w:tblPr>
      <w:tblGrid>
        <w:gridCol w:w="1122"/>
        <w:gridCol w:w="3541"/>
        <w:gridCol w:w="10144"/>
      </w:tblGrid>
      <w:tr w:rsidRPr="0019089E" w:rsidR="00861ACD" w:rsidTr="00E41B40" w14:paraId="0183B359" w14:textId="77777777">
        <w:trPr>
          <w:trHeight w:val="280"/>
        </w:trPr>
        <w:tc>
          <w:tcPr>
            <w:tcW w:w="1122" w:type="dxa"/>
          </w:tcPr>
          <w:p w:rsidRPr="0019089E" w:rsidR="00861ACD" w:rsidP="00E41B40" w:rsidRDefault="00861ACD" w14:paraId="4BF98623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Number</w:t>
            </w:r>
          </w:p>
        </w:tc>
        <w:tc>
          <w:tcPr>
            <w:tcW w:w="3541" w:type="dxa"/>
          </w:tcPr>
          <w:p w:rsidRPr="0019089E" w:rsidR="00861ACD" w:rsidP="00E41B40" w:rsidRDefault="00861ACD" w14:paraId="3E9BC91A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>
              <w:rPr>
                <w:b/>
                <w:bCs/>
                <w:sz w:val="21"/>
                <w:szCs w:val="22"/>
                <w:lang w:eastAsia="en-GB"/>
              </w:rPr>
              <w:t>Concepts</w:t>
            </w:r>
          </w:p>
        </w:tc>
        <w:tc>
          <w:tcPr>
            <w:tcW w:w="10144" w:type="dxa"/>
          </w:tcPr>
          <w:p w:rsidRPr="0019089E" w:rsidR="00861ACD" w:rsidP="00E41B40" w:rsidRDefault="00861ACD" w14:paraId="0F0658A7" w14:textId="218E7668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Key words and combinations</w:t>
            </w:r>
          </w:p>
        </w:tc>
      </w:tr>
      <w:tr w:rsidRPr="0019089E" w:rsidR="00861ACD" w:rsidTr="006D4B6A" w14:paraId="05FCFF41" w14:textId="77777777">
        <w:trPr>
          <w:trHeight w:val="75"/>
        </w:trPr>
        <w:tc>
          <w:tcPr>
            <w:tcW w:w="1122" w:type="dxa"/>
          </w:tcPr>
          <w:p w:rsidRPr="0019089E" w:rsidR="00861ACD" w:rsidP="00E41B40" w:rsidRDefault="00861ACD" w14:paraId="3484050C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1</w:t>
            </w:r>
          </w:p>
        </w:tc>
        <w:tc>
          <w:tcPr>
            <w:tcW w:w="3541" w:type="dxa"/>
          </w:tcPr>
          <w:p w:rsidRPr="00544004" w:rsidR="00861ACD" w:rsidP="00E41B40" w:rsidRDefault="00861ACD" w14:paraId="47C25B2D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="00861ACD" w:rsidP="00E41B40" w:rsidRDefault="00861ACD" w14:paraId="0630AD13" w14:textId="77777777">
            <w:pPr>
              <w:rPr>
                <w:sz w:val="21"/>
                <w:szCs w:val="22"/>
                <w:lang w:eastAsia="en-GB"/>
              </w:rPr>
            </w:pPr>
          </w:p>
          <w:p w:rsidRPr="0019089E" w:rsidR="00861ACD" w:rsidP="00E41B40" w:rsidRDefault="00861ACD" w14:paraId="146C53EC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Ethnicity related</w:t>
            </w:r>
          </w:p>
        </w:tc>
        <w:tc>
          <w:tcPr>
            <w:tcW w:w="10144" w:type="dxa"/>
          </w:tcPr>
          <w:p w:rsidRPr="006D4B6A" w:rsidR="006D4B6A" w:rsidP="00E41B40" w:rsidRDefault="00861ACD" w14:paraId="10116283" w14:textId="2976D479">
            <w:pPr>
              <w:rPr>
                <w:lang w:eastAsia="en-GB"/>
              </w:rPr>
            </w:pPr>
            <w:r w:rsidRPr="00861ACD">
              <w:rPr>
                <w:lang w:eastAsia="en-GB"/>
              </w:rPr>
              <w:t>( TITLE-ABS-KEY ( "ethnic and Racial Minorities" OR "minority Groups" OR "emigrants and immigrants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cultural diversity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thnicity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refugee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african americans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Arabs" 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Asian American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Indigenous Peoples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jews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roma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 w:rsidR="00707A72">
              <w:rPr>
                <w:lang w:eastAsia="en-GB"/>
              </w:rPr>
              <w:t>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Blacks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American Native Continental Ancestry Group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Asians" OR "Native Hawaiian or Other Pacific Islander"  OR  "Continental Population Groups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ethnic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ethnicity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thnic Group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minorit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thnic minorit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Minorit* group" OR "Racial minorit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foreign*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rac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 racial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cultur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diversit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 b*me OR "Black Asian OR minority ethnic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 xml:space="preserve">R </w:t>
            </w:r>
            <w:r w:rsidRPr="00861ACD">
              <w:rPr>
                <w:lang w:eastAsia="en-GB"/>
              </w:rPr>
              <w:t>multiethnic OR "multi* ethnic*" OR "mixed ethnic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 xml:space="preserve">R </w:t>
            </w:r>
            <w:r w:rsidRPr="00861ACD">
              <w:rPr>
                <w:lang w:eastAsia="en-GB"/>
              </w:rPr>
              <w:t>"multi rac*"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multi*cultural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multi cultural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>R</w:t>
            </w:r>
            <w:r w:rsidRPr="00861ACD">
              <w:rPr>
                <w:lang w:eastAsia="en-GB"/>
              </w:rPr>
              <w:t> "cross*cultural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cross cultural</w:t>
            </w:r>
            <w:r>
              <w:rPr>
                <w:lang w:eastAsia="en-GB"/>
              </w:rPr>
              <w:t xml:space="preserve">”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trans*cultural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transcultural"  OR  emigra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immigra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migra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asylum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seeker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indigenous OR refugee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transient OR  black  OR  afr* OR</w:t>
            </w:r>
            <w:r>
              <w:rPr>
                <w:lang w:eastAsia="en-GB"/>
              </w:rPr>
              <w:t xml:space="preserve"> Caribbean </w:t>
            </w:r>
            <w:r w:rsidRPr="00861ACD">
              <w:rPr>
                <w:lang w:eastAsia="en-GB"/>
              </w:rPr>
              <w:t>OR asian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 xml:space="preserve">R Pakistani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bangladesh*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 india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china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chinese OR  "sri lanka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south Asia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hispanic OR  latin*</w:t>
            </w:r>
            <w:r>
              <w:rPr>
                <w:lang w:eastAsia="en-GB"/>
              </w:rPr>
              <w:t xml:space="preserve"> O</w:t>
            </w:r>
            <w:r w:rsidRPr="00861ACD">
              <w:rPr>
                <w:lang w:eastAsia="en-GB"/>
              </w:rPr>
              <w:t>R iraqi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arab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aboriginal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traveller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 gyps* 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roma )  </w:t>
            </w:r>
          </w:p>
        </w:tc>
      </w:tr>
      <w:tr w:rsidRPr="0019089E" w:rsidR="00861ACD" w:rsidTr="006D4B6A" w14:paraId="15E68E5F" w14:textId="77777777">
        <w:trPr>
          <w:trHeight w:val="983"/>
        </w:trPr>
        <w:tc>
          <w:tcPr>
            <w:tcW w:w="1122" w:type="dxa"/>
          </w:tcPr>
          <w:p w:rsidRPr="0019089E" w:rsidR="00861ACD" w:rsidP="00E41B40" w:rsidRDefault="00861ACD" w14:paraId="5D1B5244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2</w:t>
            </w:r>
          </w:p>
        </w:tc>
        <w:tc>
          <w:tcPr>
            <w:tcW w:w="3541" w:type="dxa"/>
          </w:tcPr>
          <w:p w:rsidRPr="006D4B6A" w:rsidR="00861ACD" w:rsidP="00E41B40" w:rsidRDefault="00861ACD" w14:paraId="561E5A72" w14:textId="139A4523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861ACD" w:rsidP="00E41B40" w:rsidRDefault="00861ACD" w14:paraId="6580AEBD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Children (aged 0-5) related</w:t>
            </w:r>
          </w:p>
        </w:tc>
        <w:tc>
          <w:tcPr>
            <w:tcW w:w="10144" w:type="dxa"/>
          </w:tcPr>
          <w:p w:rsidRPr="006D4B6A" w:rsidR="00861ACD" w:rsidP="00E41B40" w:rsidRDefault="00861ACD" w14:paraId="1CE19A3B" w14:textId="3AD3CED4">
            <w:pPr>
              <w:rPr>
                <w:lang w:eastAsia="en-GB"/>
              </w:rPr>
            </w:pPr>
            <w:r w:rsidRPr="00861ACD">
              <w:rPr>
                <w:lang w:eastAsia="en-GB"/>
              </w:rPr>
              <w:t>TITLE-ABS</w:t>
            </w:r>
            <w:r>
              <w:rPr>
                <w:lang w:eastAsia="en-GB"/>
              </w:rPr>
              <w:t xml:space="preserve"> K</w:t>
            </w:r>
            <w:r w:rsidRPr="00861ACD">
              <w:rPr>
                <w:lang w:eastAsia="en-GB"/>
              </w:rPr>
              <w:t>E</w:t>
            </w:r>
            <w:r>
              <w:rPr>
                <w:lang w:eastAsia="en-GB"/>
              </w:rPr>
              <w:t xml:space="preserve">Y </w:t>
            </w:r>
            <w:r w:rsidRPr="00861ACD">
              <w:rPr>
                <w:lang w:eastAsia="en-GB"/>
              </w:rPr>
              <w:t>(child OR "Infant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Infant"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Minors"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child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infan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young</w:t>
            </w:r>
            <w:r>
              <w:rPr>
                <w:lang w:eastAsia="en-GB"/>
              </w:rPr>
              <w:t xml:space="preserve"> </w:t>
            </w:r>
            <w:proofErr w:type="gramStart"/>
            <w:r w:rsidRPr="00861ACD">
              <w:rPr>
                <w:lang w:eastAsia="en-GB"/>
              </w:rPr>
              <w:t>OR  paed</w:t>
            </w:r>
            <w:proofErr w:type="gramEnd"/>
            <w:r w:rsidRPr="00861ACD">
              <w:rPr>
                <w:lang w:eastAsia="en-GB"/>
              </w:rPr>
              <w:t>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kid OR bab*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ediat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reschool OR toddler* ) </w:t>
            </w:r>
          </w:p>
        </w:tc>
      </w:tr>
      <w:tr w:rsidRPr="0019089E" w:rsidR="00861ACD" w:rsidTr="0065395B" w14:paraId="12785B94" w14:textId="77777777">
        <w:trPr>
          <w:trHeight w:val="3897"/>
        </w:trPr>
        <w:tc>
          <w:tcPr>
            <w:tcW w:w="1122" w:type="dxa"/>
          </w:tcPr>
          <w:p w:rsidRPr="0019089E" w:rsidR="00861ACD" w:rsidP="00E41B40" w:rsidRDefault="00861ACD" w14:paraId="2BC26EFD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3</w:t>
            </w:r>
          </w:p>
        </w:tc>
        <w:tc>
          <w:tcPr>
            <w:tcW w:w="3541" w:type="dxa"/>
          </w:tcPr>
          <w:p w:rsidRPr="006D4B6A" w:rsidR="00861ACD" w:rsidP="00E41B40" w:rsidRDefault="00861ACD" w14:paraId="7DF211DA" w14:textId="205B0CDC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Intervention </w:t>
            </w:r>
          </w:p>
          <w:p w:rsidRPr="0019089E" w:rsidR="00861ACD" w:rsidP="00E41B40" w:rsidRDefault="00861ACD" w14:paraId="4AA3C537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Intervention/Lifestyle modification related</w:t>
            </w:r>
          </w:p>
        </w:tc>
        <w:tc>
          <w:tcPr>
            <w:tcW w:w="10144" w:type="dxa"/>
          </w:tcPr>
          <w:p w:rsidRPr="00861ACD" w:rsidR="00861ACD" w:rsidP="00E41B40" w:rsidRDefault="00861ACD" w14:paraId="12EFBED3" w14:textId="7D01CD39">
            <w:pPr>
              <w:rPr>
                <w:lang w:eastAsia="en-GB"/>
              </w:rPr>
            </w:pPr>
            <w:r w:rsidRPr="00861ACD">
              <w:rPr>
                <w:lang w:eastAsia="en-GB"/>
              </w:rPr>
              <w:t>TITLE-ABS-KEY ( "health Promotion"  OR  "social support"  OR  "family therapy"  OR  "primary prevention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secondary prevention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preventive measure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revent* OR "behav* chang*" OR "behave* interv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behav* program" OR "behavio*r chang*" OR "behavio*r interv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behavio*r program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behav* modification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>R</w:t>
            </w:r>
            <w:r w:rsidRPr="00861ACD">
              <w:rPr>
                <w:lang w:eastAsia="en-GB"/>
              </w:rPr>
              <w:t> "behavio*r modification"  OR  "promotion of health" OR "promotional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items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</w:t>
            </w:r>
            <w:r w:rsidR="00707A72">
              <w:rPr>
                <w:lang w:eastAsia="en-GB"/>
              </w:rPr>
              <w:t>r</w:t>
            </w:r>
            <w:r w:rsidRPr="00861ACD">
              <w:rPr>
                <w:lang w:eastAsia="en-GB"/>
              </w:rPr>
              <w:t>ogram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romot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>R</w:t>
            </w:r>
            <w:r w:rsidRPr="00861ACD">
              <w:rPr>
                <w:lang w:eastAsia="en-GB"/>
              </w:rPr>
              <w:t> "health promot*" OR "health Campaign*" OR campaign OR "soc* interv*"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lifestyle interv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lifestyle chang*" </w:t>
            </w:r>
            <w:r>
              <w:rPr>
                <w:lang w:eastAsia="en-GB"/>
              </w:rPr>
              <w:t>O</w:t>
            </w:r>
            <w:r w:rsidRPr="00861ACD">
              <w:rPr>
                <w:lang w:eastAsia="en-GB"/>
              </w:rPr>
              <w:t>R "lifestyle interv*" OR "life style chang*" OR "lifestyle intervention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behav* change techn*" OR "soc* support" OR "peer support" OR couns* OR "behav* couns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lifestyle couns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couns* educ*" OR "diet advice" OR "diet educ*" OR "health educ*" OR "behav* educ*" 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psychological interv*"  OR  "life style interv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lifestyle interv*" OR "lifestyle change" 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life style change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commun* intervention" OR "family interv*" OR "parent* interv*" OR "lifestyle mod*" OR "obesity prevent*" 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weight manage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physical educat*" )  </w:t>
            </w:r>
          </w:p>
        </w:tc>
      </w:tr>
      <w:tr w:rsidRPr="0019089E" w:rsidR="00861ACD" w:rsidTr="00AA4A21" w14:paraId="707FDBED" w14:textId="77777777">
        <w:trPr>
          <w:trHeight w:val="976"/>
        </w:trPr>
        <w:tc>
          <w:tcPr>
            <w:tcW w:w="1122" w:type="dxa"/>
          </w:tcPr>
          <w:p w:rsidRPr="0019089E" w:rsidR="00861ACD" w:rsidP="00E41B40" w:rsidRDefault="00861ACD" w14:paraId="7410DA84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4</w:t>
            </w:r>
          </w:p>
        </w:tc>
        <w:tc>
          <w:tcPr>
            <w:tcW w:w="3541" w:type="dxa"/>
          </w:tcPr>
          <w:p w:rsidRPr="0019089E" w:rsidR="00861ACD" w:rsidP="00E41B40" w:rsidRDefault="00861ACD" w14:paraId="459BF356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</w:rPr>
              <w:t>Feeding/Physical Activity related</w:t>
            </w:r>
          </w:p>
        </w:tc>
        <w:tc>
          <w:tcPr>
            <w:tcW w:w="10144" w:type="dxa"/>
          </w:tcPr>
          <w:p w:rsidRPr="00861ACD" w:rsidR="00861ACD" w:rsidP="00861ACD" w:rsidRDefault="00861ACD" w14:paraId="5DCBDA3A" w14:textId="0A427FDE">
            <w:pPr>
              <w:rPr>
                <w:lang w:eastAsia="en-GB"/>
              </w:rPr>
            </w:pPr>
            <w:r w:rsidRPr="00861ACD">
              <w:rPr>
                <w:lang w:eastAsia="en-GB"/>
              </w:rPr>
              <w:t>TITLE-ABS-KEY (exercis* OR  activ*  OR  "aerobic exercis*" O</w:t>
            </w:r>
            <w:r>
              <w:rPr>
                <w:lang w:eastAsia="en-GB"/>
              </w:rPr>
              <w:t>R</w:t>
            </w:r>
            <w:r w:rsidRPr="00861ACD">
              <w:rPr>
                <w:lang w:eastAsia="en-GB"/>
              </w:rPr>
              <w:t> "leisure activ*" OR "exercis* therapy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physical fitness" OR "group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exercis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physical activ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activity change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walk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run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 jog* OR danc* OR skip* OR swim* OR "outdoor activit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outdoor games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game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play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play time" OR "play* games" OR "infant</w:t>
            </w:r>
            <w:r>
              <w:rPr>
                <w:lang w:eastAsia="en-GB"/>
              </w:rPr>
              <w:t xml:space="preserve"> f</w:t>
            </w:r>
            <w:r w:rsidRPr="00861ACD">
              <w:rPr>
                <w:lang w:eastAsia="en-GB"/>
              </w:rPr>
              <w:t>eed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breastmilk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breastfed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breastfeed</w:t>
            </w:r>
            <w:r>
              <w:rPr>
                <w:lang w:eastAsia="en-GB"/>
              </w:rPr>
              <w:t xml:space="preserve">* </w:t>
            </w:r>
            <w:r w:rsidRPr="00861ACD">
              <w:rPr>
                <w:lang w:eastAsia="en-GB"/>
              </w:rPr>
              <w:t>OR breast-feed* OR breast-fed  OR  "human milk"  OR  "bottle fe*"  OR  "infant formula feeding" OR "cow* milk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fortify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health* diet" OR "wet nursing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 xml:space="preserve">OR "milk sharing"  OR  mealtime*  OR  feed*  OR  "feeding </w:t>
            </w:r>
            <w:r w:rsidRPr="00861ACD">
              <w:rPr>
                <w:lang w:eastAsia="en-GB"/>
              </w:rPr>
              <w:lastRenderedPageBreak/>
              <w:t>beh*"  OR  "feeding pattern*" OR "feeding practice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 food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eat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</w:t>
            </w:r>
            <w:r>
              <w:rPr>
                <w:lang w:eastAsia="en-GB"/>
              </w:rPr>
              <w:t xml:space="preserve">R </w:t>
            </w:r>
            <w:r w:rsidRPr="00861ACD">
              <w:rPr>
                <w:lang w:eastAsia="en-GB"/>
              </w:rPr>
              <w:t>diet*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ating beh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ating practic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diet* intake" OR "diet* habit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"food habit*" OR "eating habit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 nutrit*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energy intake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food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intake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macronutrient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micronutrient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health*nutrit*"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wean*"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complimentary feed*" OR "solid feed*" ) )  </w:t>
            </w:r>
          </w:p>
        </w:tc>
      </w:tr>
      <w:tr w:rsidRPr="0019089E" w:rsidR="00861ACD" w:rsidTr="00E41B40" w14:paraId="316B6664" w14:textId="77777777">
        <w:trPr>
          <w:trHeight w:val="268"/>
        </w:trPr>
        <w:tc>
          <w:tcPr>
            <w:tcW w:w="1122" w:type="dxa"/>
          </w:tcPr>
          <w:p w:rsidRPr="0019089E" w:rsidR="00861ACD" w:rsidP="00E41B40" w:rsidRDefault="00861ACD" w14:paraId="51B1DB39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5</w:t>
            </w:r>
          </w:p>
        </w:tc>
        <w:tc>
          <w:tcPr>
            <w:tcW w:w="3541" w:type="dxa"/>
          </w:tcPr>
          <w:p w:rsidRPr="0019089E" w:rsidR="00861ACD" w:rsidP="00E41B40" w:rsidRDefault="00861ACD" w14:paraId="2F33F0E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19089E" w:rsidR="00861ACD" w:rsidP="00E41B40" w:rsidRDefault="00861ACD" w14:paraId="1E40A7A0" w14:textId="0B75DE5E">
            <w:pPr>
              <w:autoSpaceDE w:val="0"/>
              <w:autoSpaceDN w:val="0"/>
              <w:adjustRightInd w:val="0"/>
              <w:rPr>
                <w:sz w:val="21"/>
                <w:szCs w:val="22"/>
              </w:rPr>
            </w:pPr>
            <w:r w:rsidRPr="0019089E">
              <w:rPr>
                <w:sz w:val="21"/>
                <w:szCs w:val="22"/>
              </w:rPr>
              <w:t>#1 AND #2 AND #3 AND #4</w:t>
            </w:r>
          </w:p>
        </w:tc>
      </w:tr>
      <w:tr w:rsidRPr="0019089E" w:rsidR="00861ACD" w:rsidTr="00E41B40" w14:paraId="51221187" w14:textId="77777777">
        <w:trPr>
          <w:trHeight w:val="268"/>
        </w:trPr>
        <w:tc>
          <w:tcPr>
            <w:tcW w:w="1122" w:type="dxa"/>
          </w:tcPr>
          <w:p w:rsidRPr="0019089E" w:rsidR="00861ACD" w:rsidP="00E41B40" w:rsidRDefault="00861ACD" w14:paraId="0043C5D3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6</w:t>
            </w:r>
          </w:p>
        </w:tc>
        <w:tc>
          <w:tcPr>
            <w:tcW w:w="3541" w:type="dxa"/>
          </w:tcPr>
          <w:p w:rsidRPr="0019089E" w:rsidR="00861ACD" w:rsidP="00E41B40" w:rsidRDefault="00861ACD" w14:paraId="4308EBAC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861ACD" w:rsidR="00861ACD" w:rsidP="00861ACD" w:rsidRDefault="00861ACD" w14:paraId="3D7874B5" w14:textId="0F529880">
            <w:pPr>
              <w:autoSpaceDE w:val="0"/>
              <w:autoSpaceDN w:val="0"/>
              <w:adjustRightInd w:val="0"/>
              <w:rPr>
                <w:lang w:eastAsia="en-GB"/>
              </w:rPr>
            </w:pPr>
            <w:r w:rsidRPr="0019089E">
              <w:rPr>
                <w:sz w:val="21"/>
                <w:szCs w:val="22"/>
              </w:rPr>
              <w:t>#1 AND #2 AND #3 AND #</w:t>
            </w:r>
            <w:proofErr w:type="gramStart"/>
            <w:r w:rsidRPr="0019089E">
              <w:rPr>
                <w:sz w:val="21"/>
                <w:szCs w:val="22"/>
              </w:rPr>
              <w:t xml:space="preserve">4 </w:t>
            </w:r>
            <w:r w:rsidRPr="00861ACD">
              <w:rPr>
                <w:lang w:eastAsia="en-GB"/>
              </w:rPr>
              <w:t> (</w:t>
            </w:r>
            <w:proofErr w:type="gramEnd"/>
            <w:r w:rsidRPr="00861ACD">
              <w:rPr>
                <w:lang w:eastAsia="en-GB"/>
              </w:rPr>
              <w:t>LIMIT-TO ( EXACTKEYWORD ,  "Infant" )  OR  LIMIT-TO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(EXACTKEYWORD , "Child, Preschool" ) OR LIMIT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T</w:t>
            </w:r>
            <w:r>
              <w:rPr>
                <w:lang w:eastAsia="en-GB"/>
              </w:rPr>
              <w:t xml:space="preserve">O </w:t>
            </w:r>
            <w:r w:rsidRPr="00861ACD">
              <w:rPr>
                <w:lang w:eastAsia="en-GB"/>
              </w:rPr>
              <w:t>(EXACTKEYWORD ,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"Preschool Child" )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OR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LIMIT-TO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( EXACTKEYWORD , "Infant, Newborn" ) OR LIMIT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TO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( EXACTKEYWORD , "Newborn" ) ) </w:t>
            </w:r>
            <w:r w:rsidR="00707A72"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AND ( LIMIT-TO</w:t>
            </w:r>
            <w:r>
              <w:rPr>
                <w:lang w:eastAsia="en-GB"/>
              </w:rPr>
              <w:t xml:space="preserve"> </w:t>
            </w:r>
            <w:r w:rsidRPr="00861ACD">
              <w:rPr>
                <w:lang w:eastAsia="en-GB"/>
              </w:rPr>
              <w:t>( PUBYEAR ,  202</w:t>
            </w:r>
            <w:r>
              <w:rPr>
                <w:lang w:eastAsia="en-GB"/>
              </w:rPr>
              <w:t>3-1995</w:t>
            </w:r>
            <w:r w:rsidRPr="00861ACD">
              <w:rPr>
                <w:lang w:eastAsia="en-GB"/>
              </w:rPr>
              <w:t> ) </w:t>
            </w:r>
          </w:p>
        </w:tc>
      </w:tr>
    </w:tbl>
    <w:p w:rsidR="00861ACD" w:rsidP="00861ACD" w:rsidRDefault="00861ACD" w14:paraId="2EC2E78C" w14:textId="77777777"/>
    <w:p w:rsidR="00861ACD" w:rsidRDefault="00861ACD" w14:paraId="34B1DB85" w14:textId="77777777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:rsidRPr="006D4B6A" w:rsidR="006D4B6A" w:rsidP="006D4B6A" w:rsidRDefault="006D4B6A" w14:paraId="2135A198" w14:textId="76DF2F09">
      <w:pPr>
        <w:pStyle w:val="Heading4"/>
        <w:rPr>
          <w:color w:val="000000"/>
          <w:sz w:val="21"/>
          <w:szCs w:val="21"/>
          <w:shd w:val="clear" w:color="auto" w:fill="FFFFFF"/>
        </w:rPr>
      </w:pPr>
      <w:r>
        <w:lastRenderedPageBreak/>
        <w:t xml:space="preserve">Table 3: </w:t>
      </w:r>
      <w:r w:rsidRPr="00422387">
        <w:t xml:space="preserve">Search </w:t>
      </w:r>
      <w:r>
        <w:t xml:space="preserve">strategy CENTRAL </w:t>
      </w:r>
      <w:r>
        <w:rPr>
          <w:rStyle w:val="normaltextrun"/>
          <w:color w:val="000000"/>
          <w:sz w:val="21"/>
          <w:szCs w:val="21"/>
          <w:shd w:val="clear" w:color="auto" w:fill="FFFFFF"/>
        </w:rPr>
        <w:t>&lt;1995 to June Week 4 2023&gt;</w:t>
      </w:r>
    </w:p>
    <w:tbl>
      <w:tblPr>
        <w:tblStyle w:val="TableGrid"/>
        <w:tblW w:w="14807" w:type="dxa"/>
        <w:tblLook w:val="04A0" w:firstRow="1" w:lastRow="0" w:firstColumn="1" w:lastColumn="0" w:noHBand="0" w:noVBand="1"/>
      </w:tblPr>
      <w:tblGrid>
        <w:gridCol w:w="1122"/>
        <w:gridCol w:w="3541"/>
        <w:gridCol w:w="10144"/>
      </w:tblGrid>
      <w:tr w:rsidRPr="0019089E" w:rsidR="006D4B6A" w:rsidTr="00E41B40" w14:paraId="107317FD" w14:textId="77777777">
        <w:trPr>
          <w:trHeight w:val="280"/>
        </w:trPr>
        <w:tc>
          <w:tcPr>
            <w:tcW w:w="1122" w:type="dxa"/>
          </w:tcPr>
          <w:p w:rsidRPr="0019089E" w:rsidR="006D4B6A" w:rsidP="00E41B40" w:rsidRDefault="006D4B6A" w14:paraId="57D50F4E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Number</w:t>
            </w:r>
          </w:p>
        </w:tc>
        <w:tc>
          <w:tcPr>
            <w:tcW w:w="3541" w:type="dxa"/>
          </w:tcPr>
          <w:p w:rsidRPr="0019089E" w:rsidR="006D4B6A" w:rsidP="00E41B40" w:rsidRDefault="006D4B6A" w14:paraId="23B915C1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>
              <w:rPr>
                <w:b/>
                <w:bCs/>
                <w:sz w:val="21"/>
                <w:szCs w:val="22"/>
                <w:lang w:eastAsia="en-GB"/>
              </w:rPr>
              <w:t>Concepts</w:t>
            </w:r>
          </w:p>
        </w:tc>
        <w:tc>
          <w:tcPr>
            <w:tcW w:w="10144" w:type="dxa"/>
          </w:tcPr>
          <w:p w:rsidRPr="0019089E" w:rsidR="006D4B6A" w:rsidP="00E41B40" w:rsidRDefault="006D4B6A" w14:paraId="04C83A59" w14:textId="0E65EA6E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Key words and combinations</w:t>
            </w:r>
          </w:p>
        </w:tc>
      </w:tr>
      <w:tr w:rsidRPr="0019089E" w:rsidR="006D4B6A" w:rsidTr="00E41B40" w14:paraId="5356E34F" w14:textId="77777777">
        <w:trPr>
          <w:trHeight w:val="280"/>
        </w:trPr>
        <w:tc>
          <w:tcPr>
            <w:tcW w:w="1122" w:type="dxa"/>
            <w:vMerge w:val="restart"/>
          </w:tcPr>
          <w:p w:rsidRPr="0019089E" w:rsidR="006D4B6A" w:rsidP="00E41B40" w:rsidRDefault="006D4B6A" w14:paraId="2A6C0C78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1</w:t>
            </w:r>
          </w:p>
        </w:tc>
        <w:tc>
          <w:tcPr>
            <w:tcW w:w="3541" w:type="dxa"/>
            <w:vMerge w:val="restart"/>
          </w:tcPr>
          <w:p w:rsidRPr="006D4B6A" w:rsidR="006D4B6A" w:rsidP="00E41B40" w:rsidRDefault="006D4B6A" w14:paraId="0D8F844E" w14:textId="1B49530A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6D4B6A" w:rsidP="00E41B40" w:rsidRDefault="006D4B6A" w14:paraId="55D363E0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Ethnicity related</w:t>
            </w:r>
          </w:p>
        </w:tc>
        <w:tc>
          <w:tcPr>
            <w:tcW w:w="10144" w:type="dxa"/>
          </w:tcPr>
          <w:p w:rsidRPr="006D4B6A" w:rsidR="006D4B6A" w:rsidP="00E41B40" w:rsidRDefault="006D4B6A" w14:paraId="2F11A796" w14:textId="77EE9EDD">
            <w:pPr>
              <w:rPr>
                <w:b/>
                <w:bCs/>
              </w:rPr>
            </w:pPr>
            <w:r w:rsidRPr="00025884">
              <w:rPr>
                <w:rFonts w:cstheme="minorHAnsi"/>
                <w:szCs w:val="18"/>
              </w:rPr>
              <w:t>MeSH terms</w:t>
            </w:r>
            <w:r>
              <w:rPr>
                <w:rFonts w:cstheme="minorHAnsi"/>
                <w:szCs w:val="18"/>
              </w:rPr>
              <w:t xml:space="preserve">: </w:t>
            </w:r>
            <w:r w:rsidRPr="006D4B6A">
              <w:rPr>
                <w:rFonts w:cstheme="minorHAnsi"/>
                <w:szCs w:val="18"/>
              </w:rPr>
              <w:t>e</w:t>
            </w:r>
            <w:r w:rsidRPr="006D4B6A">
              <w:t>thnicity [EXP]</w:t>
            </w:r>
            <w:r>
              <w:t xml:space="preserve">, </w:t>
            </w:r>
            <w:r w:rsidRPr="006D4B6A">
              <w:t xml:space="preserve">racial groups [EXP], ethnic and racial minorities [EXP], emigrants and immigrants [EXP], cultural diversity [EXP], refugees [EXP], African Americans [EXP], Arabs [EXP], Asian Americans [EXP], Indigenous peoples [EXP], Jews [EXP], Roma [EXP], Blacks [EXP],  American Native Continental Ancestry Groups [EXP], Asians [EXP], Native Hawaiian or Other Pacific Islander [EXP], </w:t>
            </w:r>
            <w:r>
              <w:t>r</w:t>
            </w:r>
            <w:r w:rsidRPr="006D4B6A">
              <w:t xml:space="preserve">acial </w:t>
            </w:r>
            <w:r>
              <w:t>g</w:t>
            </w:r>
            <w:r w:rsidRPr="006D4B6A">
              <w:t>roups [EXP],</w:t>
            </w:r>
            <w:r>
              <w:rPr>
                <w:b/>
                <w:bCs/>
              </w:rPr>
              <w:t xml:space="preserve"> </w:t>
            </w:r>
            <w:r w:rsidRPr="006D4B6A">
              <w:rPr>
                <w:b/>
                <w:bCs/>
              </w:rPr>
              <w:t xml:space="preserve"> </w:t>
            </w:r>
          </w:p>
        </w:tc>
      </w:tr>
      <w:tr w:rsidRPr="0019089E" w:rsidR="006D4B6A" w:rsidTr="00E41B40" w14:paraId="43C903B0" w14:textId="77777777">
        <w:trPr>
          <w:trHeight w:val="280"/>
        </w:trPr>
        <w:tc>
          <w:tcPr>
            <w:tcW w:w="1122" w:type="dxa"/>
            <w:vMerge/>
          </w:tcPr>
          <w:p w:rsidRPr="0019089E" w:rsidR="006D4B6A" w:rsidP="00E41B40" w:rsidRDefault="006D4B6A" w14:paraId="475B21EB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6D4B6A" w:rsidP="00E41B40" w:rsidRDefault="006D4B6A" w14:paraId="0E311482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Pr="0019089E" w:rsidR="006D4B6A" w:rsidP="00E41B40" w:rsidRDefault="006D4B6A" w14:paraId="093B5217" w14:textId="67037A40">
            <w:pPr>
              <w:rPr>
                <w:sz w:val="21"/>
                <w:szCs w:val="22"/>
                <w:lang w:eastAsia="en-GB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kw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  <w:lang w:eastAsia="en-GB"/>
              </w:rPr>
              <w:t>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ethni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g</w:t>
            </w:r>
            <w:r w:rsidRPr="0019089E">
              <w:rPr>
                <w:sz w:val="21"/>
                <w:szCs w:val="22"/>
                <w:lang w:eastAsia="en-GB"/>
              </w:rPr>
              <w:t>roup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norit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“ethni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minorit*</w:t>
            </w:r>
            <w:r>
              <w:rPr>
                <w:sz w:val="21"/>
                <w:szCs w:val="22"/>
                <w:lang w:eastAsia="en-GB"/>
              </w:rPr>
              <w:t>, m</w:t>
            </w:r>
            <w:r w:rsidRPr="0019089E">
              <w:rPr>
                <w:sz w:val="21"/>
                <w:szCs w:val="22"/>
                <w:lang w:eastAsia="en-GB"/>
              </w:rPr>
              <w:t>inorit* group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r</w:t>
            </w:r>
            <w:r w:rsidRPr="0019089E">
              <w:rPr>
                <w:sz w:val="21"/>
                <w:szCs w:val="22"/>
                <w:lang w:eastAsia="en-GB"/>
              </w:rPr>
              <w:t>ac</w:t>
            </w:r>
            <w:r>
              <w:rPr>
                <w:sz w:val="21"/>
                <w:szCs w:val="22"/>
                <w:lang w:eastAsia="en-GB"/>
              </w:rPr>
              <w:t>*</w:t>
            </w:r>
            <w:r w:rsidRPr="0019089E">
              <w:rPr>
                <w:sz w:val="21"/>
                <w:szCs w:val="22"/>
                <w:lang w:eastAsia="en-GB"/>
              </w:rPr>
              <w:t xml:space="preserve"> minorit*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foreign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cultur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diversit*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19089E">
              <w:rPr>
                <w:sz w:val="21"/>
                <w:szCs w:val="22"/>
                <w:lang w:eastAsia="en-GB"/>
              </w:rPr>
              <w:t>B*ME</w:t>
            </w:r>
            <w:r>
              <w:rPr>
                <w:sz w:val="21"/>
                <w:szCs w:val="22"/>
                <w:lang w:eastAsia="en-GB"/>
              </w:rPr>
              <w:t>, b</w:t>
            </w:r>
            <w:r w:rsidRPr="0019089E">
              <w:rPr>
                <w:sz w:val="21"/>
                <w:szCs w:val="22"/>
                <w:lang w:eastAsia="en-GB"/>
              </w:rPr>
              <w:t xml:space="preserve">lack Asian </w:t>
            </w:r>
            <w:r>
              <w:rPr>
                <w:sz w:val="21"/>
                <w:szCs w:val="22"/>
                <w:lang w:eastAsia="en-GB"/>
              </w:rPr>
              <w:t>M</w:t>
            </w:r>
            <w:r w:rsidRPr="0019089E">
              <w:rPr>
                <w:sz w:val="21"/>
                <w:szCs w:val="22"/>
                <w:lang w:eastAsia="en-GB"/>
              </w:rPr>
              <w:t xml:space="preserve">inority </w:t>
            </w:r>
            <w:r>
              <w:rPr>
                <w:sz w:val="21"/>
                <w:szCs w:val="22"/>
                <w:lang w:eastAsia="en-GB"/>
              </w:rPr>
              <w:t>E</w:t>
            </w:r>
            <w:r w:rsidRPr="0019089E">
              <w:rPr>
                <w:sz w:val="21"/>
                <w:szCs w:val="22"/>
                <w:lang w:eastAsia="en-GB"/>
              </w:rPr>
              <w:t>thnic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ethnic</w:t>
            </w:r>
            <w:r>
              <w:rPr>
                <w:sz w:val="21"/>
                <w:szCs w:val="22"/>
                <w:lang w:eastAsia="en-GB"/>
              </w:rPr>
              <w:t xml:space="preserve">*, </w:t>
            </w:r>
            <w:r w:rsidRPr="0019089E">
              <w:rPr>
                <w:sz w:val="21"/>
                <w:szCs w:val="22"/>
                <w:lang w:eastAsia="en-GB"/>
              </w:rPr>
              <w:t>multi* 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xed ethni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 rac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multi*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ulticultural</w:t>
            </w:r>
            <w:r>
              <w:rPr>
                <w:sz w:val="21"/>
                <w:szCs w:val="22"/>
                <w:lang w:eastAsia="en-GB"/>
              </w:rPr>
              <w:t>, c</w:t>
            </w:r>
            <w:r w:rsidRPr="0019089E">
              <w:rPr>
                <w:sz w:val="21"/>
                <w:szCs w:val="22"/>
                <w:lang w:eastAsia="en-GB"/>
              </w:rPr>
              <w:t>ross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19089E">
              <w:rPr>
                <w:sz w:val="21"/>
                <w:szCs w:val="22"/>
                <w:lang w:eastAsia="en-GB"/>
              </w:rPr>
              <w:t>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transcultural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e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im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migra*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sylum seeker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indigenous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refugee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transient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black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 xml:space="preserve"> Afr*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Caribbean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Asian</w:t>
            </w:r>
            <w:r>
              <w:rPr>
                <w:sz w:val="21"/>
                <w:szCs w:val="22"/>
                <w:lang w:eastAsia="en-GB"/>
              </w:rPr>
              <w:t>, P</w:t>
            </w:r>
            <w:r w:rsidRPr="0019089E">
              <w:rPr>
                <w:sz w:val="21"/>
                <w:szCs w:val="22"/>
                <w:lang w:eastAsia="en-GB"/>
              </w:rPr>
              <w:t>akistani</w:t>
            </w:r>
            <w:r>
              <w:rPr>
                <w:sz w:val="21"/>
                <w:szCs w:val="22"/>
                <w:lang w:eastAsia="en-GB"/>
              </w:rPr>
              <w:t xml:space="preserve">, </w:t>
            </w:r>
            <w:r w:rsidRPr="0019089E">
              <w:rPr>
                <w:sz w:val="21"/>
                <w:szCs w:val="22"/>
                <w:lang w:eastAsia="en-GB"/>
              </w:rPr>
              <w:t>Bangladesh*</w:t>
            </w:r>
            <w:r>
              <w:rPr>
                <w:sz w:val="21"/>
                <w:szCs w:val="22"/>
                <w:lang w:eastAsia="en-GB"/>
              </w:rPr>
              <w:t>, I</w:t>
            </w:r>
            <w:r w:rsidRPr="0019089E">
              <w:rPr>
                <w:sz w:val="21"/>
                <w:szCs w:val="22"/>
                <w:lang w:eastAsia="en-GB"/>
              </w:rPr>
              <w:t>ndia*</w:t>
            </w:r>
            <w:r>
              <w:rPr>
                <w:sz w:val="21"/>
                <w:szCs w:val="22"/>
                <w:lang w:eastAsia="en-GB"/>
              </w:rPr>
              <w:t>, C</w:t>
            </w:r>
            <w:r w:rsidRPr="0019089E">
              <w:rPr>
                <w:sz w:val="21"/>
                <w:szCs w:val="22"/>
                <w:lang w:eastAsia="en-GB"/>
              </w:rPr>
              <w:t>hin</w:t>
            </w:r>
            <w:r>
              <w:rPr>
                <w:sz w:val="21"/>
                <w:szCs w:val="22"/>
                <w:lang w:eastAsia="en-GB"/>
              </w:rPr>
              <w:t>*, S</w:t>
            </w:r>
            <w:r w:rsidRPr="0019089E">
              <w:rPr>
                <w:sz w:val="21"/>
                <w:szCs w:val="22"/>
                <w:lang w:eastAsia="en-GB"/>
              </w:rPr>
              <w:t xml:space="preserve">ri </w:t>
            </w:r>
            <w:r>
              <w:rPr>
                <w:sz w:val="21"/>
                <w:szCs w:val="22"/>
                <w:lang w:eastAsia="en-GB"/>
              </w:rPr>
              <w:t>L</w:t>
            </w:r>
            <w:r w:rsidRPr="0019089E">
              <w:rPr>
                <w:sz w:val="21"/>
                <w:szCs w:val="22"/>
                <w:lang w:eastAsia="en-GB"/>
              </w:rPr>
              <w:t>anka*</w:t>
            </w:r>
            <w:r>
              <w:rPr>
                <w:sz w:val="21"/>
                <w:szCs w:val="22"/>
                <w:lang w:eastAsia="en-GB"/>
              </w:rPr>
              <w:t>, S</w:t>
            </w:r>
            <w:r w:rsidRPr="0019089E">
              <w:rPr>
                <w:sz w:val="21"/>
                <w:szCs w:val="22"/>
                <w:lang w:eastAsia="en-GB"/>
              </w:rPr>
              <w:t>outh Asia</w:t>
            </w:r>
            <w:r>
              <w:rPr>
                <w:sz w:val="21"/>
                <w:szCs w:val="22"/>
                <w:lang w:eastAsia="en-GB"/>
              </w:rPr>
              <w:t>,</w:t>
            </w:r>
            <w:r w:rsidRPr="0019089E">
              <w:rPr>
                <w:sz w:val="21"/>
                <w:szCs w:val="22"/>
                <w:lang w:eastAsia="en-GB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>H</w:t>
            </w:r>
            <w:r w:rsidRPr="0019089E">
              <w:rPr>
                <w:sz w:val="21"/>
                <w:szCs w:val="22"/>
                <w:lang w:eastAsia="en-GB"/>
              </w:rPr>
              <w:t>ispanic</w:t>
            </w:r>
            <w:r>
              <w:rPr>
                <w:sz w:val="21"/>
                <w:szCs w:val="22"/>
                <w:lang w:eastAsia="en-GB"/>
              </w:rPr>
              <w:t>, L</w:t>
            </w:r>
            <w:r w:rsidRPr="0019089E">
              <w:rPr>
                <w:sz w:val="21"/>
                <w:szCs w:val="22"/>
                <w:lang w:eastAsia="en-GB"/>
              </w:rPr>
              <w:t>atin*</w:t>
            </w:r>
            <w:r>
              <w:rPr>
                <w:sz w:val="21"/>
                <w:szCs w:val="22"/>
                <w:lang w:eastAsia="en-GB"/>
              </w:rPr>
              <w:t>, I</w:t>
            </w:r>
            <w:r w:rsidRPr="0019089E">
              <w:rPr>
                <w:sz w:val="21"/>
                <w:szCs w:val="22"/>
                <w:lang w:eastAsia="en-GB"/>
              </w:rPr>
              <w:t>raqi</w:t>
            </w:r>
            <w:r>
              <w:rPr>
                <w:sz w:val="21"/>
                <w:szCs w:val="22"/>
                <w:lang w:eastAsia="en-GB"/>
              </w:rPr>
              <w:t>, A</w:t>
            </w:r>
            <w:r w:rsidRPr="0019089E">
              <w:rPr>
                <w:sz w:val="21"/>
                <w:szCs w:val="22"/>
                <w:lang w:eastAsia="en-GB"/>
              </w:rPr>
              <w:t>rab</w:t>
            </w:r>
            <w:r>
              <w:rPr>
                <w:sz w:val="21"/>
                <w:szCs w:val="22"/>
                <w:lang w:eastAsia="en-GB"/>
              </w:rPr>
              <w:t>, A</w:t>
            </w:r>
            <w:r w:rsidRPr="0019089E">
              <w:rPr>
                <w:sz w:val="21"/>
                <w:szCs w:val="22"/>
                <w:lang w:eastAsia="en-GB"/>
              </w:rPr>
              <w:t>boriginal*</w:t>
            </w:r>
            <w:r>
              <w:rPr>
                <w:sz w:val="21"/>
                <w:szCs w:val="22"/>
                <w:lang w:eastAsia="en-GB"/>
              </w:rPr>
              <w:t>, T</w:t>
            </w:r>
            <w:r w:rsidRPr="0019089E">
              <w:rPr>
                <w:sz w:val="21"/>
                <w:szCs w:val="22"/>
                <w:lang w:eastAsia="en-GB"/>
              </w:rPr>
              <w:t>raveller*</w:t>
            </w:r>
            <w:r>
              <w:rPr>
                <w:sz w:val="21"/>
                <w:szCs w:val="22"/>
                <w:lang w:eastAsia="en-GB"/>
              </w:rPr>
              <w:t>, G</w:t>
            </w:r>
            <w:r w:rsidRPr="0019089E">
              <w:rPr>
                <w:sz w:val="21"/>
                <w:szCs w:val="22"/>
                <w:lang w:eastAsia="en-GB"/>
              </w:rPr>
              <w:t>yps*</w:t>
            </w:r>
            <w:r>
              <w:rPr>
                <w:sz w:val="21"/>
                <w:szCs w:val="22"/>
                <w:lang w:eastAsia="en-GB"/>
              </w:rPr>
              <w:t>, R</w:t>
            </w:r>
            <w:r w:rsidRPr="0019089E">
              <w:rPr>
                <w:sz w:val="21"/>
                <w:szCs w:val="22"/>
                <w:lang w:eastAsia="en-GB"/>
              </w:rPr>
              <w:t>oma</w:t>
            </w:r>
          </w:p>
        </w:tc>
      </w:tr>
      <w:tr w:rsidRPr="0019089E" w:rsidR="006D4B6A" w:rsidTr="00E41B40" w14:paraId="26289581" w14:textId="77777777">
        <w:trPr>
          <w:trHeight w:val="280"/>
        </w:trPr>
        <w:tc>
          <w:tcPr>
            <w:tcW w:w="1122" w:type="dxa"/>
            <w:vMerge w:val="restart"/>
          </w:tcPr>
          <w:p w:rsidRPr="0019089E" w:rsidR="006D4B6A" w:rsidP="00E41B40" w:rsidRDefault="006D4B6A" w14:paraId="119F4DC8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2</w:t>
            </w:r>
          </w:p>
        </w:tc>
        <w:tc>
          <w:tcPr>
            <w:tcW w:w="3541" w:type="dxa"/>
            <w:vMerge w:val="restart"/>
          </w:tcPr>
          <w:p w:rsidRPr="006D4B6A" w:rsidR="006D4B6A" w:rsidP="00E41B40" w:rsidRDefault="006D4B6A" w14:paraId="3706587F" w14:textId="0F967D15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6D4B6A" w:rsidP="00E41B40" w:rsidRDefault="006D4B6A" w14:paraId="097DBF61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Children (aged 0-5) related</w:t>
            </w:r>
          </w:p>
        </w:tc>
        <w:tc>
          <w:tcPr>
            <w:tcW w:w="10144" w:type="dxa"/>
          </w:tcPr>
          <w:p w:rsidRPr="0019089E" w:rsidR="006D4B6A" w:rsidP="00E41B40" w:rsidRDefault="006D4B6A" w14:paraId="4B736CFA" w14:textId="79FA3A2B">
            <w:pPr>
              <w:rPr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  <w:lang w:val="en-US"/>
              </w:rPr>
              <w:t>c</w:t>
            </w:r>
            <w:r w:rsidRPr="00422387">
              <w:rPr>
                <w:sz w:val="21"/>
                <w:szCs w:val="21"/>
                <w:lang w:val="en-US"/>
              </w:rPr>
              <w:t>hild [</w:t>
            </w:r>
            <w:r>
              <w:rPr>
                <w:sz w:val="21"/>
                <w:szCs w:val="21"/>
                <w:lang w:val="en-US"/>
              </w:rPr>
              <w:t>EXP</w:t>
            </w:r>
            <w:r w:rsidRPr="00422387">
              <w:rPr>
                <w:sz w:val="21"/>
                <w:szCs w:val="21"/>
                <w:lang w:val="en-US"/>
              </w:rPr>
              <w:t>]</w:t>
            </w:r>
            <w:r>
              <w:rPr>
                <w:sz w:val="21"/>
                <w:szCs w:val="21"/>
                <w:lang w:val="en-US"/>
              </w:rPr>
              <w:t xml:space="preserve">, infant </w:t>
            </w:r>
            <w:r>
              <w:rPr>
                <w:sz w:val="21"/>
                <w:szCs w:val="22"/>
              </w:rPr>
              <w:t>[EXP], i</w:t>
            </w:r>
            <w:r w:rsidRPr="0019089E">
              <w:rPr>
                <w:sz w:val="21"/>
                <w:szCs w:val="22"/>
              </w:rPr>
              <w:t>nfant</w:t>
            </w:r>
            <w:r>
              <w:rPr>
                <w:sz w:val="21"/>
                <w:szCs w:val="22"/>
              </w:rPr>
              <w:t xml:space="preserve"> [EXP], </w:t>
            </w:r>
            <w:r>
              <w:rPr>
                <w:sz w:val="21"/>
                <w:szCs w:val="21"/>
                <w:lang w:val="en-US"/>
              </w:rPr>
              <w:t>n</w:t>
            </w:r>
            <w:r w:rsidRPr="0019089E">
              <w:rPr>
                <w:sz w:val="21"/>
                <w:szCs w:val="22"/>
              </w:rPr>
              <w:t xml:space="preserve">urseries, </w:t>
            </w:r>
            <w:r>
              <w:rPr>
                <w:sz w:val="21"/>
                <w:szCs w:val="22"/>
              </w:rPr>
              <w:t>m</w:t>
            </w:r>
            <w:r w:rsidRPr="0019089E">
              <w:rPr>
                <w:sz w:val="21"/>
                <w:szCs w:val="22"/>
              </w:rPr>
              <w:t>inors</w:t>
            </w:r>
          </w:p>
        </w:tc>
      </w:tr>
      <w:tr w:rsidRPr="0019089E" w:rsidR="006D4B6A" w:rsidTr="00E41B40" w14:paraId="49798A50" w14:textId="77777777">
        <w:trPr>
          <w:trHeight w:val="280"/>
        </w:trPr>
        <w:tc>
          <w:tcPr>
            <w:tcW w:w="1122" w:type="dxa"/>
            <w:vMerge/>
          </w:tcPr>
          <w:p w:rsidRPr="0019089E" w:rsidR="006D4B6A" w:rsidP="00E41B40" w:rsidRDefault="006D4B6A" w14:paraId="7DFC31CD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544004" w:rsidR="006D4B6A" w:rsidP="00E41B40" w:rsidRDefault="006D4B6A" w14:paraId="4F0F91AA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Pr="00025884" w:rsidR="006D4B6A" w:rsidP="00E41B40" w:rsidRDefault="006D4B6A" w14:paraId="67CD4915" w14:textId="3CEFD62F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</w:rPr>
              <w:t>chil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infa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you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ae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kid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ab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edia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eschool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toddler*</w:t>
            </w:r>
          </w:p>
        </w:tc>
      </w:tr>
      <w:tr w:rsidRPr="0019089E" w:rsidR="006D4B6A" w:rsidTr="00E41B40" w14:paraId="338FC341" w14:textId="77777777">
        <w:trPr>
          <w:trHeight w:val="268"/>
        </w:trPr>
        <w:tc>
          <w:tcPr>
            <w:tcW w:w="1122" w:type="dxa"/>
            <w:vMerge w:val="restart"/>
          </w:tcPr>
          <w:p w:rsidRPr="0019089E" w:rsidR="006D4B6A" w:rsidP="00E41B40" w:rsidRDefault="006D4B6A" w14:paraId="56BBF72D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3</w:t>
            </w:r>
          </w:p>
        </w:tc>
        <w:tc>
          <w:tcPr>
            <w:tcW w:w="3541" w:type="dxa"/>
            <w:vMerge w:val="restart"/>
          </w:tcPr>
          <w:p w:rsidRPr="00544004" w:rsidR="006D4B6A" w:rsidP="00E41B40" w:rsidRDefault="006D4B6A" w14:paraId="04066A91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Intervention </w:t>
            </w:r>
          </w:p>
          <w:p w:rsidR="006D4B6A" w:rsidP="00E41B40" w:rsidRDefault="006D4B6A" w14:paraId="053301C3" w14:textId="77777777">
            <w:pPr>
              <w:rPr>
                <w:sz w:val="21"/>
                <w:szCs w:val="22"/>
                <w:lang w:eastAsia="en-GB"/>
              </w:rPr>
            </w:pPr>
          </w:p>
          <w:p w:rsidRPr="0019089E" w:rsidR="006D4B6A" w:rsidP="00E41B40" w:rsidRDefault="006D4B6A" w14:paraId="10D75B74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Intervention/Lifestyle modification related</w:t>
            </w:r>
          </w:p>
        </w:tc>
        <w:tc>
          <w:tcPr>
            <w:tcW w:w="10144" w:type="dxa"/>
          </w:tcPr>
          <w:p w:rsidRPr="0019089E" w:rsidR="006D4B6A" w:rsidP="00E41B40" w:rsidRDefault="006D4B6A" w14:paraId="06FD0404" w14:textId="4481A6FB">
            <w:pPr>
              <w:rPr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>
              <w:rPr>
                <w:sz w:val="21"/>
                <w:szCs w:val="22"/>
              </w:rPr>
              <w:t xml:space="preserve">health promotion [EXP], </w:t>
            </w:r>
            <w:r>
              <w:rPr>
                <w:sz w:val="21"/>
                <w:szCs w:val="22"/>
                <w:lang w:eastAsia="en-GB"/>
              </w:rPr>
              <w:t xml:space="preserve">social support </w:t>
            </w:r>
            <w:r>
              <w:rPr>
                <w:sz w:val="21"/>
                <w:szCs w:val="22"/>
              </w:rPr>
              <w:t>[EXP],</w:t>
            </w:r>
            <w:r>
              <w:rPr>
                <w:sz w:val="21"/>
                <w:szCs w:val="22"/>
                <w:lang w:eastAsia="en-GB"/>
              </w:rPr>
              <w:t xml:space="preserve"> family therapy </w:t>
            </w:r>
            <w:r>
              <w:rPr>
                <w:sz w:val="21"/>
                <w:szCs w:val="22"/>
              </w:rPr>
              <w:t xml:space="preserve">[EXP] </w:t>
            </w:r>
          </w:p>
        </w:tc>
      </w:tr>
      <w:tr w:rsidRPr="0019089E" w:rsidR="006D4B6A" w:rsidTr="00E41B40" w14:paraId="7F467370" w14:textId="77777777">
        <w:trPr>
          <w:trHeight w:val="268"/>
        </w:trPr>
        <w:tc>
          <w:tcPr>
            <w:tcW w:w="1122" w:type="dxa"/>
            <w:vMerge/>
          </w:tcPr>
          <w:p w:rsidRPr="0019089E" w:rsidR="006D4B6A" w:rsidP="00E41B40" w:rsidRDefault="006D4B6A" w14:paraId="2D425820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6D4B6A" w:rsidP="00E41B40" w:rsidRDefault="006D4B6A" w14:paraId="653B905A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="006D4B6A" w:rsidP="00E41B40" w:rsidRDefault="006D4B6A" w14:paraId="418AA771" w14:textId="4FBAA48C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kw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 w:rsidRPr="0019089E">
              <w:rPr>
                <w:sz w:val="21"/>
                <w:szCs w:val="22"/>
              </w:rPr>
              <w:t>primary pre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econdary pre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eventative measure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preven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e* interven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program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interv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behavio*r program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“behav* modification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io*r modification</w:t>
            </w:r>
            <w:r>
              <w:rPr>
                <w:sz w:val="21"/>
                <w:szCs w:val="22"/>
              </w:rPr>
              <w:t xml:space="preserve">, </w:t>
            </w:r>
            <w:r w:rsidRPr="00025884">
              <w:rPr>
                <w:sz w:val="21"/>
                <w:szCs w:val="22"/>
              </w:rPr>
              <w:t>promotion of health, promotional items,</w:t>
            </w:r>
            <w:r>
              <w:rPr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</w:rPr>
              <w:t>program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romo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health promo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lastRenderedPageBreak/>
              <w:t>health Campaign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campaign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soc* inter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inter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intervention</w:t>
            </w:r>
            <w:r>
              <w:rPr>
                <w:sz w:val="21"/>
                <w:szCs w:val="22"/>
              </w:rPr>
              <w:t>, l</w:t>
            </w:r>
            <w:r w:rsidRPr="0019089E">
              <w:rPr>
                <w:sz w:val="21"/>
                <w:szCs w:val="22"/>
              </w:rPr>
              <w:t>ife style chan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behav* change techn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oc* support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eer support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coun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uns*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iet advice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iet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health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behav* edu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psych</w:t>
            </w:r>
            <w:r>
              <w:rPr>
                <w:rFonts w:eastAsiaTheme="minorEastAsia"/>
                <w:sz w:val="21"/>
                <w:szCs w:val="22"/>
              </w:rPr>
              <w:t>*</w:t>
            </w:r>
            <w:r w:rsidRPr="0019089E">
              <w:rPr>
                <w:rFonts w:eastAsiaTheme="minorEastAsia"/>
                <w:sz w:val="21"/>
                <w:szCs w:val="22"/>
              </w:rPr>
              <w:t xml:space="preserve">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lifestyle change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 xml:space="preserve"> life style change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commun* interv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rFonts w:eastAsiaTheme="minorEastAsia"/>
                <w:sz w:val="21"/>
                <w:szCs w:val="22"/>
              </w:rPr>
              <w:t>family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rFonts w:eastAsiaTheme="minorEastAsia"/>
                <w:sz w:val="21"/>
                <w:szCs w:val="22"/>
              </w:rPr>
              <w:t>parent* interv*</w:t>
            </w:r>
            <w:r>
              <w:rPr>
                <w:rFonts w:eastAsiaTheme="minorEastAsia"/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ifestyle mo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obesity preven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 xml:space="preserve"> physical educat*</w:t>
            </w:r>
          </w:p>
        </w:tc>
      </w:tr>
      <w:tr w:rsidRPr="0019089E" w:rsidR="006D4B6A" w:rsidTr="00E41B40" w14:paraId="65431DB8" w14:textId="77777777">
        <w:trPr>
          <w:trHeight w:val="268"/>
        </w:trPr>
        <w:tc>
          <w:tcPr>
            <w:tcW w:w="1122" w:type="dxa"/>
            <w:vMerge w:val="restart"/>
          </w:tcPr>
          <w:p w:rsidRPr="0019089E" w:rsidR="006D4B6A" w:rsidP="00E41B40" w:rsidRDefault="006D4B6A" w14:paraId="4CC78447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4</w:t>
            </w:r>
          </w:p>
        </w:tc>
        <w:tc>
          <w:tcPr>
            <w:tcW w:w="3541" w:type="dxa"/>
            <w:vMerge w:val="restart"/>
          </w:tcPr>
          <w:p w:rsidRPr="0019089E" w:rsidR="006D4B6A" w:rsidP="00E41B40" w:rsidRDefault="006D4B6A" w14:paraId="1D2A638C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</w:rPr>
              <w:t>Feeding/Physical Activity related</w:t>
            </w:r>
          </w:p>
        </w:tc>
        <w:tc>
          <w:tcPr>
            <w:tcW w:w="10144" w:type="dxa"/>
          </w:tcPr>
          <w:p w:rsidRPr="006D4B6A" w:rsidR="006D4B6A" w:rsidP="00E41B40" w:rsidRDefault="006D4B6A" w14:paraId="08349BA1" w14:textId="1CF46C1E">
            <w:pPr>
              <w:rPr>
                <w:color w:val="333333"/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 w:rsidRPr="0019089E">
              <w:rPr>
                <w:sz w:val="21"/>
                <w:szCs w:val="22"/>
              </w:rPr>
              <w:t>exercis</w:t>
            </w:r>
            <w:r>
              <w:rPr>
                <w:sz w:val="21"/>
                <w:szCs w:val="22"/>
              </w:rPr>
              <w:t>e</w:t>
            </w:r>
            <w:r w:rsidRPr="0019089E">
              <w:rPr>
                <w:sz w:val="21"/>
                <w:szCs w:val="22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 xml:space="preserve">[EXP], </w:t>
            </w:r>
            <w:r w:rsidRPr="00D5065D">
              <w:rPr>
                <w:color w:val="333333"/>
                <w:sz w:val="21"/>
                <w:szCs w:val="22"/>
              </w:rPr>
              <w:t>breast Feeding [</w:t>
            </w:r>
            <w:r>
              <w:rPr>
                <w:color w:val="333333"/>
                <w:sz w:val="21"/>
                <w:szCs w:val="22"/>
              </w:rPr>
              <w:t>EXP</w:t>
            </w:r>
            <w:r w:rsidRPr="00D5065D">
              <w:rPr>
                <w:color w:val="333333"/>
                <w:sz w:val="21"/>
                <w:szCs w:val="22"/>
              </w:rPr>
              <w:t>]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bottle </w:t>
            </w:r>
            <w:r>
              <w:rPr>
                <w:color w:val="333333"/>
                <w:sz w:val="21"/>
                <w:szCs w:val="22"/>
              </w:rPr>
              <w:t>f</w:t>
            </w:r>
            <w:r w:rsidRPr="00D5065D">
              <w:rPr>
                <w:color w:val="333333"/>
                <w:sz w:val="21"/>
                <w:szCs w:val="22"/>
              </w:rPr>
              <w:t>eeding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food </w:t>
            </w:r>
            <w:r>
              <w:rPr>
                <w:color w:val="333333"/>
                <w:sz w:val="21"/>
                <w:szCs w:val="22"/>
              </w:rPr>
              <w:t>p</w:t>
            </w:r>
            <w:r w:rsidRPr="00D5065D">
              <w:rPr>
                <w:color w:val="333333"/>
                <w:sz w:val="21"/>
                <w:szCs w:val="22"/>
              </w:rPr>
              <w:t>references</w:t>
            </w:r>
            <w:r>
              <w:rPr>
                <w:color w:val="333333"/>
                <w:sz w:val="21"/>
                <w:szCs w:val="22"/>
              </w:rPr>
              <w:t>, ‘</w:t>
            </w:r>
            <w:r w:rsidRPr="00D5065D">
              <w:rPr>
                <w:color w:val="333333"/>
                <w:sz w:val="21"/>
                <w:szCs w:val="22"/>
              </w:rPr>
              <w:t xml:space="preserve">diet, </w:t>
            </w:r>
            <w:r>
              <w:rPr>
                <w:color w:val="333333"/>
                <w:sz w:val="21"/>
                <w:szCs w:val="22"/>
              </w:rPr>
              <w:t>h</w:t>
            </w:r>
            <w:r w:rsidRPr="00D5065D">
              <w:rPr>
                <w:color w:val="333333"/>
                <w:sz w:val="21"/>
                <w:szCs w:val="22"/>
              </w:rPr>
              <w:t>ealthy</w:t>
            </w:r>
            <w:r>
              <w:rPr>
                <w:color w:val="333333"/>
                <w:sz w:val="21"/>
                <w:szCs w:val="22"/>
              </w:rPr>
              <w:t xml:space="preserve">’, </w:t>
            </w:r>
            <w:r w:rsidRPr="00D5065D">
              <w:rPr>
                <w:color w:val="333333"/>
                <w:sz w:val="21"/>
                <w:szCs w:val="22"/>
              </w:rPr>
              <w:t>food fussiness</w:t>
            </w:r>
          </w:p>
        </w:tc>
      </w:tr>
      <w:tr w:rsidRPr="0019089E" w:rsidR="006D4B6A" w:rsidTr="00E41B40" w14:paraId="191C6C39" w14:textId="77777777">
        <w:trPr>
          <w:trHeight w:val="268"/>
        </w:trPr>
        <w:tc>
          <w:tcPr>
            <w:tcW w:w="1122" w:type="dxa"/>
            <w:vMerge/>
          </w:tcPr>
          <w:p w:rsidRPr="0019089E" w:rsidR="006D4B6A" w:rsidP="00E41B40" w:rsidRDefault="006D4B6A" w14:paraId="5AD7F874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6D4B6A" w:rsidP="00E41B40" w:rsidRDefault="006D4B6A" w14:paraId="2A636776" w14:textId="77777777">
            <w:pPr>
              <w:rPr>
                <w:sz w:val="21"/>
                <w:szCs w:val="22"/>
              </w:rPr>
            </w:pPr>
          </w:p>
        </w:tc>
        <w:tc>
          <w:tcPr>
            <w:tcW w:w="10144" w:type="dxa"/>
          </w:tcPr>
          <w:p w:rsidRPr="006D4B6A" w:rsidR="006D4B6A" w:rsidP="00E41B40" w:rsidRDefault="006D4B6A" w14:paraId="019A5786" w14:textId="6B1C6B7F">
            <w:pPr>
              <w:rPr>
                <w:sz w:val="21"/>
                <w:szCs w:val="22"/>
                <w:lang w:val="en-US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(ab.ti.kw.)</w:t>
            </w:r>
            <w:r w:rsidRPr="00025884">
              <w:rPr>
                <w:rFonts w:cstheme="minorHAnsi"/>
                <w:szCs w:val="18"/>
              </w:rPr>
              <w:t xml:space="preserve">: </w:t>
            </w:r>
            <w:r>
              <w:rPr>
                <w:sz w:val="21"/>
                <w:szCs w:val="22"/>
                <w:lang w:eastAsia="en-GB"/>
              </w:rPr>
              <w:t xml:space="preserve">exercis*, </w:t>
            </w:r>
            <w:r w:rsidRPr="0019089E">
              <w:rPr>
                <w:sz w:val="21"/>
                <w:szCs w:val="22"/>
              </w:rPr>
              <w:t>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aerobic exerci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leisure 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exercis* therapy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hysical Fitness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group exercis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hysical activ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activity change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walk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ru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jog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danc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kip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swim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outdoor activit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outdoor game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</w:rPr>
              <w:t>game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play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color w:val="1C1D1E"/>
                <w:sz w:val="21"/>
                <w:szCs w:val="22"/>
              </w:rPr>
              <w:t>play time</w:t>
            </w:r>
            <w:r>
              <w:rPr>
                <w:color w:val="1C1D1E"/>
                <w:sz w:val="21"/>
                <w:szCs w:val="22"/>
              </w:rPr>
              <w:t xml:space="preserve">, </w:t>
            </w:r>
            <w:r w:rsidRPr="0019089E">
              <w:rPr>
                <w:color w:val="1C1D1E"/>
                <w:sz w:val="21"/>
                <w:szCs w:val="22"/>
              </w:rPr>
              <w:t>play* games</w:t>
            </w:r>
            <w:r>
              <w:rPr>
                <w:color w:val="1C1D1E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milk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fed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-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breast-fed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Infant feed*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19089E">
              <w:rPr>
                <w:color w:val="333333"/>
                <w:sz w:val="21"/>
                <w:szCs w:val="22"/>
              </w:rPr>
              <w:t>human milk</w:t>
            </w:r>
            <w:r>
              <w:rPr>
                <w:color w:val="333333"/>
                <w:sz w:val="21"/>
                <w:szCs w:val="22"/>
              </w:rPr>
              <w:t>,</w:t>
            </w:r>
            <w:r w:rsidRPr="0019089E">
              <w:rPr>
                <w:color w:val="333333"/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</w:rPr>
              <w:t>bottle fe*</w:t>
            </w:r>
            <w:r>
              <w:rPr>
                <w:sz w:val="21"/>
                <w:szCs w:val="22"/>
              </w:rPr>
              <w:t>, i</w:t>
            </w:r>
            <w:r w:rsidRPr="0019089E">
              <w:rPr>
                <w:sz w:val="21"/>
                <w:szCs w:val="22"/>
              </w:rPr>
              <w:t>nfant formula feeding</w:t>
            </w:r>
            <w:r>
              <w:rPr>
                <w:sz w:val="21"/>
                <w:szCs w:val="22"/>
              </w:rPr>
              <w:t>,</w:t>
            </w:r>
            <w:r w:rsidRPr="0019089E">
              <w:rPr>
                <w:sz w:val="21"/>
                <w:szCs w:val="22"/>
              </w:rPr>
              <w:t xml:space="preserve"> “cow* milk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ortify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wet nursi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milk sharing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mealtime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eed*</w:t>
            </w:r>
            <w:r>
              <w:rPr>
                <w:sz w:val="21"/>
                <w:szCs w:val="22"/>
              </w:rPr>
              <w:t>, f</w:t>
            </w:r>
            <w:r w:rsidRPr="0019089E">
              <w:rPr>
                <w:sz w:val="21"/>
                <w:szCs w:val="22"/>
              </w:rPr>
              <w:t>eeding beh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feeding pattern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eeding practice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food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>eat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eating beh*</w:t>
            </w:r>
            <w:r>
              <w:rPr>
                <w:sz w:val="21"/>
                <w:szCs w:val="22"/>
              </w:rPr>
              <w:t xml:space="preserve">, </w:t>
            </w:r>
            <w:r w:rsidRPr="0019089E">
              <w:rPr>
                <w:sz w:val="21"/>
                <w:szCs w:val="22"/>
              </w:rPr>
              <w:t xml:space="preserve"> </w:t>
            </w:r>
            <w:r w:rsidRPr="0019089E">
              <w:rPr>
                <w:sz w:val="21"/>
                <w:szCs w:val="22"/>
                <w:lang w:val="en-US"/>
              </w:rPr>
              <w:t>eating practic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diet*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ood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eating habi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nutrit</w:t>
            </w:r>
            <w:r>
              <w:rPr>
                <w:sz w:val="21"/>
                <w:szCs w:val="22"/>
              </w:rPr>
              <w:t xml:space="preserve">*, </w:t>
            </w:r>
            <w:r w:rsidRPr="0019089E">
              <w:rPr>
                <w:sz w:val="21"/>
                <w:szCs w:val="22"/>
                <w:lang w:val="en-US"/>
              </w:rPr>
              <w:t>energy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food intake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macronutrien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micronutrient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</w:rPr>
              <w:t>health* nutrit*</w:t>
            </w:r>
            <w:r>
              <w:rPr>
                <w:sz w:val="21"/>
                <w:szCs w:val="22"/>
              </w:rPr>
              <w:t>, w</w:t>
            </w:r>
            <w:r w:rsidRPr="0019089E">
              <w:rPr>
                <w:sz w:val="21"/>
                <w:szCs w:val="22"/>
                <w:lang w:val="en-US"/>
              </w:rPr>
              <w:t>ean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complim</w:t>
            </w:r>
            <w:r>
              <w:rPr>
                <w:sz w:val="21"/>
                <w:szCs w:val="22"/>
                <w:lang w:val="en-US"/>
              </w:rPr>
              <w:t>*</w:t>
            </w:r>
            <w:r w:rsidRPr="0019089E">
              <w:rPr>
                <w:sz w:val="21"/>
                <w:szCs w:val="22"/>
                <w:lang w:val="en-US"/>
              </w:rPr>
              <w:t xml:space="preserve"> feed*</w:t>
            </w:r>
            <w:r>
              <w:rPr>
                <w:sz w:val="21"/>
                <w:szCs w:val="22"/>
                <w:lang w:val="en-US"/>
              </w:rPr>
              <w:t xml:space="preserve">, </w:t>
            </w:r>
            <w:r w:rsidRPr="0019089E">
              <w:rPr>
                <w:sz w:val="21"/>
                <w:szCs w:val="22"/>
                <w:lang w:val="en-US"/>
              </w:rPr>
              <w:t>solid feed*</w:t>
            </w:r>
          </w:p>
        </w:tc>
      </w:tr>
      <w:tr w:rsidRPr="0019089E" w:rsidR="006D4B6A" w:rsidTr="00E41B40" w14:paraId="2C600CC9" w14:textId="77777777">
        <w:trPr>
          <w:trHeight w:val="268"/>
        </w:trPr>
        <w:tc>
          <w:tcPr>
            <w:tcW w:w="1122" w:type="dxa"/>
          </w:tcPr>
          <w:p w:rsidRPr="0019089E" w:rsidR="006D4B6A" w:rsidP="00E41B40" w:rsidRDefault="006D4B6A" w14:paraId="7270978E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5</w:t>
            </w:r>
          </w:p>
        </w:tc>
        <w:tc>
          <w:tcPr>
            <w:tcW w:w="3541" w:type="dxa"/>
          </w:tcPr>
          <w:p w:rsidRPr="0019089E" w:rsidR="006D4B6A" w:rsidP="00E41B40" w:rsidRDefault="006D4B6A" w14:paraId="6473078D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19089E" w:rsidR="006D4B6A" w:rsidP="00E41B40" w:rsidRDefault="006D4B6A" w14:paraId="06A61429" w14:textId="3C54D176">
            <w:pPr>
              <w:autoSpaceDE w:val="0"/>
              <w:autoSpaceDN w:val="0"/>
              <w:adjustRightInd w:val="0"/>
              <w:rPr>
                <w:sz w:val="21"/>
                <w:szCs w:val="22"/>
              </w:rPr>
            </w:pPr>
            <w:r w:rsidRPr="0019089E">
              <w:rPr>
                <w:sz w:val="21"/>
                <w:szCs w:val="22"/>
              </w:rPr>
              <w:t>#1 AND #2 AND #3 AND #4</w:t>
            </w:r>
          </w:p>
        </w:tc>
      </w:tr>
      <w:tr w:rsidRPr="0019089E" w:rsidR="006D4B6A" w:rsidTr="00E41B40" w14:paraId="09EE0A4F" w14:textId="77777777">
        <w:trPr>
          <w:trHeight w:val="268"/>
        </w:trPr>
        <w:tc>
          <w:tcPr>
            <w:tcW w:w="1122" w:type="dxa"/>
          </w:tcPr>
          <w:p w:rsidRPr="0019089E" w:rsidR="006D4B6A" w:rsidP="00E41B40" w:rsidRDefault="006D4B6A" w14:paraId="7BD75514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6</w:t>
            </w:r>
          </w:p>
        </w:tc>
        <w:tc>
          <w:tcPr>
            <w:tcW w:w="3541" w:type="dxa"/>
          </w:tcPr>
          <w:p w:rsidRPr="0019089E" w:rsidR="006D4B6A" w:rsidP="00E41B40" w:rsidRDefault="006D4B6A" w14:paraId="0EE7ED36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6D4B6A" w:rsidR="006D4B6A" w:rsidP="00E41B40" w:rsidRDefault="006D4B6A" w14:paraId="46E99460" w14:textId="6F93364D">
            <w:pPr>
              <w:autoSpaceDE w:val="0"/>
              <w:autoSpaceDN w:val="0"/>
              <w:adjustRightInd w:val="0"/>
              <w:rPr>
                <w:color w:val="333333"/>
                <w:sz w:val="21"/>
                <w:szCs w:val="22"/>
                <w:bdr w:val="none" w:color="auto" w:sz="0" w:space="0" w:frame="1"/>
                <w:shd w:val="clear" w:color="auto" w:fill="FFFFFF"/>
              </w:rPr>
            </w:pPr>
            <w:r w:rsidRPr="0019089E">
              <w:rPr>
                <w:sz w:val="21"/>
                <w:szCs w:val="22"/>
              </w:rPr>
              <w:t xml:space="preserve">#1 AND #2 AND #3 AND #4 </w:t>
            </w:r>
            <w:r w:rsidRPr="006D4B6A">
              <w:t>with Publication Year from 1995 to present, with Cochrane Library publication date Between Jan 1995 and July 2023, in Trials</w:t>
            </w:r>
            <w:r w:rsidRPr="006D4B6A">
              <w:tab/>
            </w:r>
          </w:p>
        </w:tc>
      </w:tr>
    </w:tbl>
    <w:p w:rsidR="006D4B6A" w:rsidP="006D4B6A" w:rsidRDefault="006D4B6A" w14:paraId="5CDFD10B" w14:textId="4A9BA198">
      <w:pPr>
        <w:rPr>
          <w:rFonts w:cstheme="minorHAnsi"/>
          <w:szCs w:val="22"/>
        </w:rPr>
      </w:pPr>
      <w:r w:rsidRPr="00025884">
        <w:rPr>
          <w:rFonts w:cstheme="minorHAnsi"/>
          <w:szCs w:val="22"/>
        </w:rPr>
        <w:t>NB: Search terms were combined with ‘OR’ and concepts were combined with ‘AND’</w:t>
      </w:r>
    </w:p>
    <w:p w:rsidR="00707A72" w:rsidP="006D4B6A" w:rsidRDefault="00707A72" w14:paraId="17E75415" w14:textId="77777777">
      <w:pPr>
        <w:rPr>
          <w:rFonts w:cstheme="minorHAnsi"/>
          <w:szCs w:val="22"/>
        </w:rPr>
      </w:pPr>
    </w:p>
    <w:p w:rsidR="00707A72" w:rsidRDefault="00707A72" w14:paraId="07371DBF" w14:textId="687CE1A1">
      <w:pPr>
        <w:spacing w:line="240" w:lineRule="auto"/>
        <w:rPr>
          <w:rFonts w:cstheme="minorHAnsi"/>
          <w:szCs w:val="22"/>
        </w:rPr>
      </w:pPr>
      <w:r>
        <w:rPr>
          <w:rFonts w:cstheme="minorHAnsi"/>
          <w:szCs w:val="22"/>
        </w:rPr>
        <w:br w:type="page"/>
      </w:r>
    </w:p>
    <w:p w:rsidRPr="006D4B6A" w:rsidR="00707A72" w:rsidP="00707A72" w:rsidRDefault="00707A72" w14:paraId="717329DA" w14:textId="077DFBDB">
      <w:pPr>
        <w:pStyle w:val="Heading4"/>
        <w:rPr>
          <w:color w:val="000000"/>
          <w:sz w:val="21"/>
          <w:szCs w:val="21"/>
          <w:shd w:val="clear" w:color="auto" w:fill="FFFFFF"/>
        </w:rPr>
      </w:pPr>
      <w:r>
        <w:lastRenderedPageBreak/>
        <w:t xml:space="preserve">Table 4: </w:t>
      </w:r>
      <w:r w:rsidRPr="00422387">
        <w:t xml:space="preserve">Search </w:t>
      </w:r>
      <w:r>
        <w:t xml:space="preserve">strategy Medline </w:t>
      </w:r>
      <w:r>
        <w:rPr>
          <w:rStyle w:val="normaltextrun"/>
          <w:color w:val="000000"/>
          <w:sz w:val="21"/>
          <w:szCs w:val="21"/>
          <w:shd w:val="clear" w:color="auto" w:fill="FFFFFF"/>
        </w:rPr>
        <w:t>&lt;1995 to June Week 4 2023&gt;</w:t>
      </w:r>
    </w:p>
    <w:tbl>
      <w:tblPr>
        <w:tblStyle w:val="TableGrid"/>
        <w:tblW w:w="14807" w:type="dxa"/>
        <w:tblLook w:val="04A0" w:firstRow="1" w:lastRow="0" w:firstColumn="1" w:lastColumn="0" w:noHBand="0" w:noVBand="1"/>
      </w:tblPr>
      <w:tblGrid>
        <w:gridCol w:w="1122"/>
        <w:gridCol w:w="3541"/>
        <w:gridCol w:w="10144"/>
      </w:tblGrid>
      <w:tr w:rsidRPr="0019089E" w:rsidR="00707A72" w:rsidTr="00E41B40" w14:paraId="44D4928C" w14:textId="77777777">
        <w:trPr>
          <w:trHeight w:val="280"/>
        </w:trPr>
        <w:tc>
          <w:tcPr>
            <w:tcW w:w="1122" w:type="dxa"/>
          </w:tcPr>
          <w:p w:rsidRPr="0019089E" w:rsidR="00707A72" w:rsidP="00E41B40" w:rsidRDefault="00707A72" w14:paraId="6A19889A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Number</w:t>
            </w:r>
          </w:p>
        </w:tc>
        <w:tc>
          <w:tcPr>
            <w:tcW w:w="3541" w:type="dxa"/>
          </w:tcPr>
          <w:p w:rsidRPr="0019089E" w:rsidR="00707A72" w:rsidP="00E41B40" w:rsidRDefault="00707A72" w14:paraId="709A7840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>
              <w:rPr>
                <w:b/>
                <w:bCs/>
                <w:sz w:val="21"/>
                <w:szCs w:val="22"/>
                <w:lang w:eastAsia="en-GB"/>
              </w:rPr>
              <w:t>Concepts</w:t>
            </w:r>
          </w:p>
        </w:tc>
        <w:tc>
          <w:tcPr>
            <w:tcW w:w="10144" w:type="dxa"/>
          </w:tcPr>
          <w:p w:rsidRPr="0019089E" w:rsidR="00707A72" w:rsidP="00E41B40" w:rsidRDefault="00707A72" w14:paraId="71041633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19089E">
              <w:rPr>
                <w:b/>
                <w:bCs/>
                <w:sz w:val="21"/>
                <w:szCs w:val="22"/>
                <w:lang w:eastAsia="en-GB"/>
              </w:rPr>
              <w:t>Key words and combinations</w:t>
            </w:r>
          </w:p>
        </w:tc>
      </w:tr>
      <w:tr w:rsidRPr="0019089E" w:rsidR="00707A72" w:rsidTr="00E41B40" w14:paraId="442A53B4" w14:textId="77777777">
        <w:trPr>
          <w:trHeight w:val="280"/>
        </w:trPr>
        <w:tc>
          <w:tcPr>
            <w:tcW w:w="1122" w:type="dxa"/>
            <w:vMerge w:val="restart"/>
          </w:tcPr>
          <w:p w:rsidRPr="0019089E" w:rsidR="00707A72" w:rsidP="00E41B40" w:rsidRDefault="00707A72" w14:paraId="2A06CD9E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1</w:t>
            </w:r>
          </w:p>
        </w:tc>
        <w:tc>
          <w:tcPr>
            <w:tcW w:w="3541" w:type="dxa"/>
            <w:vMerge w:val="restart"/>
          </w:tcPr>
          <w:p w:rsidRPr="006D4B6A" w:rsidR="00707A72" w:rsidP="00E41B40" w:rsidRDefault="00707A72" w14:paraId="620AE82F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707A72" w:rsidP="00E41B40" w:rsidRDefault="00707A72" w14:paraId="577A3F58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Ethnicity related</w:t>
            </w:r>
          </w:p>
        </w:tc>
        <w:tc>
          <w:tcPr>
            <w:tcW w:w="10144" w:type="dxa"/>
          </w:tcPr>
          <w:p w:rsidRPr="006D4B6A" w:rsidR="00707A72" w:rsidP="00E41B40" w:rsidRDefault="00707A72" w14:paraId="07DCFEDF" w14:textId="77777777">
            <w:pPr>
              <w:rPr>
                <w:b/>
                <w:bCs/>
              </w:rPr>
            </w:pPr>
            <w:r w:rsidRPr="00025884">
              <w:rPr>
                <w:rFonts w:cstheme="minorHAnsi"/>
                <w:szCs w:val="18"/>
              </w:rPr>
              <w:t>MeSH terms</w:t>
            </w:r>
            <w:r>
              <w:rPr>
                <w:rFonts w:cstheme="minorHAnsi"/>
                <w:szCs w:val="18"/>
              </w:rPr>
              <w:t xml:space="preserve">: </w:t>
            </w:r>
            <w:r w:rsidRPr="006D4B6A">
              <w:rPr>
                <w:rFonts w:cstheme="minorHAnsi"/>
                <w:szCs w:val="18"/>
              </w:rPr>
              <w:t>e</w:t>
            </w:r>
            <w:r w:rsidRPr="006D4B6A">
              <w:t>thnicity [EXP]</w:t>
            </w:r>
            <w:r>
              <w:t xml:space="preserve">, </w:t>
            </w:r>
            <w:r w:rsidRPr="006D4B6A">
              <w:t xml:space="preserve">racial groups [EXP], ethnic and racial minorities [EXP], emigrants and immigrants [EXP], cultural diversity [EXP], refugees [EXP], African Americans [EXP], Arabs [EXP], Asian Americans [EXP], Indigenous peoples [EXP], Jews [EXP], Roma [EXP], Blacks [EXP],  American Native Continental Ancestry Groups [EXP], Asians [EXP], Native Hawaiian or Other Pacific Islander [EXP], </w:t>
            </w:r>
            <w:r>
              <w:t>r</w:t>
            </w:r>
            <w:r w:rsidRPr="006D4B6A">
              <w:t xml:space="preserve">acial </w:t>
            </w:r>
            <w:r>
              <w:t>g</w:t>
            </w:r>
            <w:r w:rsidRPr="006D4B6A">
              <w:t>roups [EXP],</w:t>
            </w:r>
            <w:r>
              <w:rPr>
                <w:b/>
                <w:bCs/>
              </w:rPr>
              <w:t xml:space="preserve"> </w:t>
            </w:r>
            <w:r w:rsidRPr="006D4B6A">
              <w:rPr>
                <w:b/>
                <w:bCs/>
              </w:rPr>
              <w:t xml:space="preserve"> </w:t>
            </w:r>
          </w:p>
        </w:tc>
      </w:tr>
      <w:tr w:rsidRPr="0019089E" w:rsidR="00707A72" w:rsidTr="00E41B40" w14:paraId="0EC23119" w14:textId="77777777">
        <w:trPr>
          <w:trHeight w:val="280"/>
        </w:trPr>
        <w:tc>
          <w:tcPr>
            <w:tcW w:w="1122" w:type="dxa"/>
            <w:vMerge/>
          </w:tcPr>
          <w:p w:rsidRPr="0019089E" w:rsidR="00707A72" w:rsidP="00E41B40" w:rsidRDefault="00707A72" w14:paraId="26D9FE0E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707A72" w:rsidP="00E41B40" w:rsidRDefault="00707A72" w14:paraId="13F41483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Pr="0019089E" w:rsidR="00707A72" w:rsidP="00E41B40" w:rsidRDefault="00707A72" w14:paraId="15C3ACA0" w14:textId="5A5DBC05">
            <w:pPr>
              <w:rPr>
                <w:sz w:val="21"/>
                <w:szCs w:val="22"/>
                <w:lang w:eastAsia="en-GB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: </w:t>
            </w:r>
            <w:r w:rsidRPr="00707A72">
              <w:rPr>
                <w:sz w:val="21"/>
                <w:szCs w:val="22"/>
                <w:lang w:eastAsia="en-GB"/>
              </w:rPr>
              <w:t xml:space="preserve">(("ethnic*"[Title/Abstract] OR "ethnicity"[Title/Abstract] OR "ethnic Group"[Title/Abstract]) OR ("minorit*"[All Fields] OR (("ethnical"[All Fields] OR "ethnically"[All Fields] OR "ethnicities"[All Fields] OR "ethnicity"[MeSH Terms] OR "ethnicity"[All Fields] OR "Ethnic"[All Fields] OR "ethnics"[All Fields] OR "ethnology"[MeSH Subheading] OR "ethnology"[All Fields] OR "ethnology"[MeSH Terms]) AND "minorit*"[All Fields]) OR ("minorit*"[All Fields] AND ("group s"[All Fields] OR "grouped"[All Fields] OR "grouping"[All Fields] OR "groupings"[All Fields] OR "groups"[All Fields] OR "groups s"[All Fields] OR "population groups"[MeSH Terms] OR ("population"[All Fields] AND "groups"[All Fields]) OR "population groups"[All Fields] OR "group"[All Fields])) OR "racial minorit*"[All Fields] OR ("foreign*"[All Fields] AND "rac"[All Fields]) OR "racial*"[All Fields]) OR ("cultur*"[Title/Abstract] OR "diversit*"[Title/Abstract] OR "BAME"[Title/Abstract] OR (("blackness"[All Fields] OR "blacks"[All Fields] OR "black"[All Fields]) AND "asian minority ethnic"[Title/Abstract])) OR ("multiethnic"[Title/Abstract] OR "multi ethnic*"[Title/Abstract] OR "mixed </w:t>
            </w:r>
            <w:r w:rsidRPr="00707A72">
              <w:rPr>
                <w:sz w:val="21"/>
                <w:szCs w:val="22"/>
                <w:lang w:eastAsia="en-GB"/>
              </w:rPr>
              <w:lastRenderedPageBreak/>
              <w:t xml:space="preserve">ethnic*"[Title/Abstract] OR "multi rac*"[Title/Abstract] OR ("multi*"[All Fields] AND "cultural"[Title/Abstract]) OR "multi cultural"[Title/Abstract] OR ("cross*"[All Fields] AND "cultural"[Title/Abstract]) OR "cross cultural"[Title/Abstract] OR "trans cultural*"[Title/Abstract] OR "transcultural"[Title/Abstract]) OR ("emigra*"[Title/Abstract] OR "immigra*"[Title/Abstract] OR "migra*"[Title/Abstract] OR "Asylum Seeker"[Title/Abstract]) OR ("indigenous"[Title/Abstract] OR "refugee"[Title/Abstract]) OR "transient"[Title/Abstract] OR ("black"[Title/Abstract] OR "afri*"[Title/Abstract] OR "Caribbean"[Title/Abstract]) OR ("Asian"[Title/Abstract] OR "pakistani"[Title/Abstract] OR "bangladesh*"[Title/Abstract] OR "india*"[Title/Abstract] OR "china"[Title/Abstract] OR "chinese"[Title/Abstract] OR "sri lanka*"[Title/Abstract] OR "south Asia"[Title/Abstract]) OR ("hispanic"[Title/Abstract] OR "latin*"[Title/Abstract]) OR ("Iraqi"[Title/Abstract] OR "arab"[Title/Abstract]) OR "aboriginal*"[Title/Abstract] OR ("traveller*"[Title/Abstract] OR "gyps*"[Title/Abstract] OR "roma"[Title/Abstract])) </w:t>
            </w:r>
          </w:p>
        </w:tc>
      </w:tr>
      <w:tr w:rsidRPr="0019089E" w:rsidR="00707A72" w:rsidTr="00E41B40" w14:paraId="4647B338" w14:textId="77777777">
        <w:trPr>
          <w:trHeight w:val="280"/>
        </w:trPr>
        <w:tc>
          <w:tcPr>
            <w:tcW w:w="1122" w:type="dxa"/>
            <w:vMerge w:val="restart"/>
          </w:tcPr>
          <w:p w:rsidRPr="0019089E" w:rsidR="00707A72" w:rsidP="00E41B40" w:rsidRDefault="00707A72" w14:paraId="4AE23DAF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2</w:t>
            </w:r>
          </w:p>
        </w:tc>
        <w:tc>
          <w:tcPr>
            <w:tcW w:w="3541" w:type="dxa"/>
            <w:vMerge w:val="restart"/>
          </w:tcPr>
          <w:p w:rsidRPr="006D4B6A" w:rsidR="00707A72" w:rsidP="00E41B40" w:rsidRDefault="00707A72" w14:paraId="646545DA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Population </w:t>
            </w:r>
          </w:p>
          <w:p w:rsidRPr="0019089E" w:rsidR="00707A72" w:rsidP="00E41B40" w:rsidRDefault="00707A72" w14:paraId="1C35AFE3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Children (aged 0-5) related</w:t>
            </w:r>
          </w:p>
        </w:tc>
        <w:tc>
          <w:tcPr>
            <w:tcW w:w="10144" w:type="dxa"/>
          </w:tcPr>
          <w:p w:rsidRPr="0019089E" w:rsidR="00707A72" w:rsidP="00E41B40" w:rsidRDefault="00707A72" w14:paraId="52A95C53" w14:textId="77777777">
            <w:pPr>
              <w:rPr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>
              <w:rPr>
                <w:sz w:val="21"/>
                <w:szCs w:val="21"/>
                <w:lang w:val="en-US"/>
              </w:rPr>
              <w:t>c</w:t>
            </w:r>
            <w:r w:rsidRPr="00422387">
              <w:rPr>
                <w:sz w:val="21"/>
                <w:szCs w:val="21"/>
                <w:lang w:val="en-US"/>
              </w:rPr>
              <w:t>hild [</w:t>
            </w:r>
            <w:r>
              <w:rPr>
                <w:sz w:val="21"/>
                <w:szCs w:val="21"/>
                <w:lang w:val="en-US"/>
              </w:rPr>
              <w:t>EXP</w:t>
            </w:r>
            <w:r w:rsidRPr="00422387">
              <w:rPr>
                <w:sz w:val="21"/>
                <w:szCs w:val="21"/>
                <w:lang w:val="en-US"/>
              </w:rPr>
              <w:t>]</w:t>
            </w:r>
            <w:r>
              <w:rPr>
                <w:sz w:val="21"/>
                <w:szCs w:val="21"/>
                <w:lang w:val="en-US"/>
              </w:rPr>
              <w:t xml:space="preserve">, infant </w:t>
            </w:r>
            <w:r>
              <w:rPr>
                <w:sz w:val="21"/>
                <w:szCs w:val="22"/>
              </w:rPr>
              <w:t>[EXP], i</w:t>
            </w:r>
            <w:r w:rsidRPr="0019089E">
              <w:rPr>
                <w:sz w:val="21"/>
                <w:szCs w:val="22"/>
              </w:rPr>
              <w:t>nfant</w:t>
            </w:r>
            <w:r>
              <w:rPr>
                <w:sz w:val="21"/>
                <w:szCs w:val="22"/>
              </w:rPr>
              <w:t xml:space="preserve"> [EXP], </w:t>
            </w:r>
            <w:r>
              <w:rPr>
                <w:sz w:val="21"/>
                <w:szCs w:val="21"/>
                <w:lang w:val="en-US"/>
              </w:rPr>
              <w:t>n</w:t>
            </w:r>
            <w:r w:rsidRPr="0019089E">
              <w:rPr>
                <w:sz w:val="21"/>
                <w:szCs w:val="22"/>
              </w:rPr>
              <w:t xml:space="preserve">urseries, </w:t>
            </w:r>
            <w:r>
              <w:rPr>
                <w:sz w:val="21"/>
                <w:szCs w:val="22"/>
              </w:rPr>
              <w:t>m</w:t>
            </w:r>
            <w:r w:rsidRPr="0019089E">
              <w:rPr>
                <w:sz w:val="21"/>
                <w:szCs w:val="22"/>
              </w:rPr>
              <w:t>inors</w:t>
            </w:r>
          </w:p>
        </w:tc>
      </w:tr>
      <w:tr w:rsidRPr="0019089E" w:rsidR="00707A72" w:rsidTr="00E41B40" w14:paraId="7499F469" w14:textId="77777777">
        <w:trPr>
          <w:trHeight w:val="280"/>
        </w:trPr>
        <w:tc>
          <w:tcPr>
            <w:tcW w:w="1122" w:type="dxa"/>
            <w:vMerge/>
          </w:tcPr>
          <w:p w:rsidRPr="0019089E" w:rsidR="00707A72" w:rsidP="00E41B40" w:rsidRDefault="00707A72" w14:paraId="47B347BB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544004" w:rsidR="00707A72" w:rsidP="00E41B40" w:rsidRDefault="00707A72" w14:paraId="43D3A959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Pr="00025884" w:rsidR="00707A72" w:rsidP="00E41B40" w:rsidRDefault="00707A72" w14:paraId="2A14A20F" w14:textId="29D96746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: </w:t>
            </w:r>
            <w:r w:rsidRPr="00707A72">
              <w:rPr>
                <w:sz w:val="21"/>
                <w:szCs w:val="22"/>
                <w:lang w:eastAsia="en-GB"/>
              </w:rPr>
              <w:t>("child*"[Title/Abstract] OR "infan*"[Title/Abstract] OR "young"[Title/Abstract] OR "paed*"[Title/Abstract] OR "kid"[Title/Abstract] OR "pediat*"[Title/Abstract] OR "toddler*"[Title/Abstract] OR "baby*"[Title/Abstract] OR "babi*"[Title/Abstract])</w:t>
            </w:r>
            <w:r>
              <w:rPr>
                <w:sz w:val="21"/>
                <w:szCs w:val="22"/>
                <w:lang w:eastAsia="en-GB"/>
              </w:rPr>
              <w:t>)</w:t>
            </w:r>
          </w:p>
        </w:tc>
      </w:tr>
      <w:tr w:rsidRPr="0019089E" w:rsidR="00707A72" w:rsidTr="00E41B40" w14:paraId="3ED20429" w14:textId="77777777">
        <w:trPr>
          <w:trHeight w:val="268"/>
        </w:trPr>
        <w:tc>
          <w:tcPr>
            <w:tcW w:w="1122" w:type="dxa"/>
            <w:vMerge w:val="restart"/>
          </w:tcPr>
          <w:p w:rsidRPr="0019089E" w:rsidR="00707A72" w:rsidP="00E41B40" w:rsidRDefault="00707A72" w14:paraId="51424D9D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3</w:t>
            </w:r>
          </w:p>
        </w:tc>
        <w:tc>
          <w:tcPr>
            <w:tcW w:w="3541" w:type="dxa"/>
            <w:vMerge w:val="restart"/>
          </w:tcPr>
          <w:p w:rsidRPr="00544004" w:rsidR="00707A72" w:rsidP="00E41B40" w:rsidRDefault="00707A72" w14:paraId="77A86868" w14:textId="77777777">
            <w:pPr>
              <w:rPr>
                <w:b/>
                <w:bCs/>
                <w:sz w:val="21"/>
                <w:szCs w:val="22"/>
                <w:lang w:eastAsia="en-GB"/>
              </w:rPr>
            </w:pPr>
            <w:r w:rsidRPr="00544004">
              <w:rPr>
                <w:b/>
                <w:bCs/>
                <w:sz w:val="21"/>
                <w:szCs w:val="22"/>
                <w:lang w:eastAsia="en-GB"/>
              </w:rPr>
              <w:t xml:space="preserve">Intervention </w:t>
            </w:r>
          </w:p>
          <w:p w:rsidR="00707A72" w:rsidP="00E41B40" w:rsidRDefault="00707A72" w14:paraId="12BA5EF6" w14:textId="77777777">
            <w:pPr>
              <w:rPr>
                <w:sz w:val="21"/>
                <w:szCs w:val="22"/>
                <w:lang w:eastAsia="en-GB"/>
              </w:rPr>
            </w:pPr>
          </w:p>
          <w:p w:rsidRPr="0019089E" w:rsidR="00707A72" w:rsidP="00E41B40" w:rsidRDefault="00707A72" w14:paraId="12D9BC8A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Intervention/Lifestyle modification related</w:t>
            </w:r>
          </w:p>
        </w:tc>
        <w:tc>
          <w:tcPr>
            <w:tcW w:w="10144" w:type="dxa"/>
          </w:tcPr>
          <w:p w:rsidRPr="0019089E" w:rsidR="00707A72" w:rsidP="00E41B40" w:rsidRDefault="00707A72" w14:paraId="4622C450" w14:textId="77777777">
            <w:pPr>
              <w:rPr>
                <w:sz w:val="21"/>
                <w:szCs w:val="22"/>
              </w:rPr>
            </w:pPr>
            <w:r w:rsidRPr="00707A72">
              <w:rPr>
                <w:sz w:val="21"/>
                <w:szCs w:val="21"/>
              </w:rPr>
              <w:lastRenderedPageBreak/>
              <w:t xml:space="preserve">MeSH terms: </w:t>
            </w:r>
            <w:r w:rsidRPr="00707A72">
              <w:rPr>
                <w:sz w:val="21"/>
                <w:szCs w:val="22"/>
              </w:rPr>
              <w:t xml:space="preserve">health promotion [EXP], </w:t>
            </w:r>
            <w:r w:rsidRPr="00707A72">
              <w:rPr>
                <w:sz w:val="21"/>
                <w:szCs w:val="22"/>
                <w:lang w:eastAsia="en-GB"/>
              </w:rPr>
              <w:t xml:space="preserve">social support </w:t>
            </w:r>
            <w:r w:rsidRPr="00707A72">
              <w:rPr>
                <w:sz w:val="21"/>
                <w:szCs w:val="22"/>
              </w:rPr>
              <w:t>[EXP],</w:t>
            </w:r>
            <w:r w:rsidRPr="00707A72">
              <w:rPr>
                <w:sz w:val="21"/>
                <w:szCs w:val="22"/>
                <w:lang w:eastAsia="en-GB"/>
              </w:rPr>
              <w:t xml:space="preserve"> family therapy </w:t>
            </w:r>
            <w:r w:rsidRPr="00707A72">
              <w:rPr>
                <w:sz w:val="21"/>
                <w:szCs w:val="22"/>
              </w:rPr>
              <w:t>[EXP]</w:t>
            </w:r>
            <w:r>
              <w:rPr>
                <w:sz w:val="21"/>
                <w:szCs w:val="22"/>
              </w:rPr>
              <w:t xml:space="preserve"> </w:t>
            </w:r>
          </w:p>
        </w:tc>
      </w:tr>
      <w:tr w:rsidRPr="0019089E" w:rsidR="00707A72" w:rsidTr="00E41B40" w14:paraId="10066F15" w14:textId="77777777">
        <w:trPr>
          <w:trHeight w:val="268"/>
        </w:trPr>
        <w:tc>
          <w:tcPr>
            <w:tcW w:w="1122" w:type="dxa"/>
            <w:vMerge/>
          </w:tcPr>
          <w:p w:rsidRPr="0019089E" w:rsidR="00707A72" w:rsidP="00E41B40" w:rsidRDefault="00707A72" w14:paraId="19F65D3B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707A72" w:rsidP="00E41B40" w:rsidRDefault="00707A72" w14:paraId="1B636D16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10144" w:type="dxa"/>
          </w:tcPr>
          <w:p w:rsidR="00707A72" w:rsidP="00707A72" w:rsidRDefault="00707A72" w14:paraId="505CB7DD" w14:textId="5EEEDBAF">
            <w:pPr>
              <w:rPr>
                <w:sz w:val="21"/>
                <w:szCs w:val="22"/>
              </w:rPr>
            </w:pPr>
            <w:r w:rsidRPr="00025884">
              <w:rPr>
                <w:rFonts w:cstheme="minorHAnsi"/>
                <w:szCs w:val="18"/>
              </w:rPr>
              <w:t>Free text terms:</w:t>
            </w:r>
            <w:r>
              <w:rPr>
                <w:rFonts w:cstheme="minorHAnsi"/>
                <w:szCs w:val="18"/>
              </w:rPr>
              <w:t xml:space="preserve"> </w:t>
            </w:r>
            <w:r w:rsidRPr="00707A72">
              <w:rPr>
                <w:sz w:val="21"/>
                <w:szCs w:val="22"/>
                <w:lang w:eastAsia="en-GB"/>
              </w:rPr>
              <w:t xml:space="preserve">("primary prevention"[Title/Abstract] OR "secondary prevention"[Title/Abstract]) OR ("preventive measure*"[Title/Abstract] OR "preventative measure*"[Title/Abstract]) OR "prevent*"[Title/Abstract] OR </w:t>
            </w:r>
            <w:r w:rsidRPr="00707A72">
              <w:rPr>
                <w:sz w:val="21"/>
                <w:szCs w:val="22"/>
                <w:lang w:eastAsia="en-GB"/>
              </w:rPr>
              <w:lastRenderedPageBreak/>
              <w:t xml:space="preserve">("behav*"[Title/Abstract] OR "behaviour"[Title/Abstract] OR "chang*"[Title/Abstract] OR "intervention*"[Title/Abstract] OR "program*"[Title/Abstract] OR "modification"[Title/Abstract]) OR "promotion of Health"[Title/Abstract] OR "promotional Items"[Title/Abstract] OR "program*"[Title/Abstract] OR "promot*"[Title/Abstract] OR "health promot*"[Title/Abstract] OR "health campaign*"[Title/Abstract] OR "campaign"[Title/Abstract] OR ("promotion of Health"[Title/Abstract] OR "promotional Items"[Title/Abstract]) OR ("soci*"[All Fields] AND "interv*"[Title/Abstract]) OR (("lifestyle interv*"[All Fields] AND "or"[All Fields] AND "lifestyle"[Title/Abstract]) OR "life style"[Title/Abstract] OR "chang*"[Title/Abstract] OR "intervention*"[Title/Abstract]) OR ("behav*"[All Fields] AND "change techn*"[Title/Abstract]) OR ("soci*"[All Fields] AND "support"[Title/Abstract]) OR "peer support"[Title/Abstract] OR "couns*"[Title/Abstract] OR ("behav*"[All Fields] AND "couns*"[Title/Abstract]) OR "lifestyle couns*"[Title/Abstract] OR ("couns*"[All Fields] AND "educ*"[Title/Abstract]) OR "diet advice"[Title/Abstract] OR "diet educ*"[Title/Abstract] OR "health educ*"[Title/Abstract] OR ("behav*"[All Fields] AND "educ*"[Title/Abstract]) OR "psychological interv*"[Title/Abstract] OR ("life style interv*"[All Fields] OR "lifestyle interv*"[All Fields] OR "lifestyle change"[All Fields] OR "life style change"[Title/Abstract]) OR ("commun*"[All Fields] </w:t>
            </w:r>
            <w:r>
              <w:rPr>
                <w:sz w:val="21"/>
                <w:szCs w:val="22"/>
                <w:lang w:eastAsia="en-GB"/>
              </w:rPr>
              <w:t>OR “</w:t>
            </w:r>
            <w:r w:rsidRPr="00707A72">
              <w:rPr>
                <w:sz w:val="21"/>
                <w:szCs w:val="22"/>
                <w:lang w:eastAsia="en-GB"/>
              </w:rPr>
              <w:t>intervention"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707A72">
              <w:rPr>
                <w:sz w:val="21"/>
                <w:szCs w:val="22"/>
                <w:lang w:eastAsia="en-GB"/>
              </w:rPr>
              <w:t>[Title/Abstract]) OR "family interv*"[Title/Abstract] OR "parent interv*"[Title/Abstract] OR "lifestyle mod*"[Title/Abstract] OR "obesity prevent*"[Title/Abstract] OR "weight manage*"[Title/Abstract] OR "physical educat*"[Title/Abstract])</w:t>
            </w:r>
          </w:p>
        </w:tc>
      </w:tr>
      <w:tr w:rsidRPr="0019089E" w:rsidR="00707A72" w:rsidTr="00E41B40" w14:paraId="5BFCBE0C" w14:textId="77777777">
        <w:trPr>
          <w:trHeight w:val="268"/>
        </w:trPr>
        <w:tc>
          <w:tcPr>
            <w:tcW w:w="1122" w:type="dxa"/>
            <w:vMerge w:val="restart"/>
          </w:tcPr>
          <w:p w:rsidRPr="0019089E" w:rsidR="00707A72" w:rsidP="00E41B40" w:rsidRDefault="00707A72" w14:paraId="61E02B47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4</w:t>
            </w:r>
          </w:p>
        </w:tc>
        <w:tc>
          <w:tcPr>
            <w:tcW w:w="3541" w:type="dxa"/>
            <w:vMerge w:val="restart"/>
          </w:tcPr>
          <w:p w:rsidRPr="0019089E" w:rsidR="00707A72" w:rsidP="00E41B40" w:rsidRDefault="00707A72" w14:paraId="6FE93AE7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</w:rPr>
              <w:t>Feeding/Physical Activity related</w:t>
            </w:r>
          </w:p>
        </w:tc>
        <w:tc>
          <w:tcPr>
            <w:tcW w:w="10144" w:type="dxa"/>
          </w:tcPr>
          <w:p w:rsidRPr="006D4B6A" w:rsidR="00707A72" w:rsidP="00E41B40" w:rsidRDefault="00707A72" w14:paraId="61859046" w14:textId="77777777">
            <w:pPr>
              <w:rPr>
                <w:color w:val="333333"/>
                <w:sz w:val="21"/>
                <w:szCs w:val="22"/>
              </w:rPr>
            </w:pPr>
            <w:r w:rsidRPr="00544004">
              <w:rPr>
                <w:sz w:val="21"/>
                <w:szCs w:val="21"/>
              </w:rPr>
              <w:t>MeSH terms</w:t>
            </w:r>
            <w:r>
              <w:rPr>
                <w:sz w:val="21"/>
                <w:szCs w:val="21"/>
              </w:rPr>
              <w:t xml:space="preserve">: </w:t>
            </w:r>
            <w:r w:rsidRPr="0019089E">
              <w:rPr>
                <w:sz w:val="21"/>
                <w:szCs w:val="22"/>
              </w:rPr>
              <w:t>exercis</w:t>
            </w:r>
            <w:r>
              <w:rPr>
                <w:sz w:val="21"/>
                <w:szCs w:val="22"/>
              </w:rPr>
              <w:t>e</w:t>
            </w:r>
            <w:r w:rsidRPr="0019089E">
              <w:rPr>
                <w:sz w:val="21"/>
                <w:szCs w:val="22"/>
              </w:rPr>
              <w:t xml:space="preserve"> </w:t>
            </w:r>
            <w:r>
              <w:rPr>
                <w:sz w:val="21"/>
                <w:szCs w:val="22"/>
                <w:lang w:eastAsia="en-GB"/>
              </w:rPr>
              <w:t xml:space="preserve">[EXP], </w:t>
            </w:r>
            <w:r w:rsidRPr="00D5065D">
              <w:rPr>
                <w:color w:val="333333"/>
                <w:sz w:val="21"/>
                <w:szCs w:val="22"/>
              </w:rPr>
              <w:t>breast Feeding [</w:t>
            </w:r>
            <w:r>
              <w:rPr>
                <w:color w:val="333333"/>
                <w:sz w:val="21"/>
                <w:szCs w:val="22"/>
              </w:rPr>
              <w:t>EXP</w:t>
            </w:r>
            <w:r w:rsidRPr="00D5065D">
              <w:rPr>
                <w:color w:val="333333"/>
                <w:sz w:val="21"/>
                <w:szCs w:val="22"/>
              </w:rPr>
              <w:t>]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bottle </w:t>
            </w:r>
            <w:r>
              <w:rPr>
                <w:color w:val="333333"/>
                <w:sz w:val="21"/>
                <w:szCs w:val="22"/>
              </w:rPr>
              <w:t>f</w:t>
            </w:r>
            <w:r w:rsidRPr="00D5065D">
              <w:rPr>
                <w:color w:val="333333"/>
                <w:sz w:val="21"/>
                <w:szCs w:val="22"/>
              </w:rPr>
              <w:t>eeding</w:t>
            </w:r>
            <w:r>
              <w:rPr>
                <w:color w:val="333333"/>
                <w:sz w:val="21"/>
                <w:szCs w:val="22"/>
              </w:rPr>
              <w:t xml:space="preserve">, </w:t>
            </w:r>
            <w:r w:rsidRPr="00D5065D">
              <w:rPr>
                <w:color w:val="333333"/>
                <w:sz w:val="21"/>
                <w:szCs w:val="22"/>
              </w:rPr>
              <w:t xml:space="preserve">food </w:t>
            </w:r>
            <w:r>
              <w:rPr>
                <w:color w:val="333333"/>
                <w:sz w:val="21"/>
                <w:szCs w:val="22"/>
              </w:rPr>
              <w:t>p</w:t>
            </w:r>
            <w:r w:rsidRPr="00D5065D">
              <w:rPr>
                <w:color w:val="333333"/>
                <w:sz w:val="21"/>
                <w:szCs w:val="22"/>
              </w:rPr>
              <w:t>references</w:t>
            </w:r>
            <w:r>
              <w:rPr>
                <w:color w:val="333333"/>
                <w:sz w:val="21"/>
                <w:szCs w:val="22"/>
              </w:rPr>
              <w:t>, ‘</w:t>
            </w:r>
            <w:r w:rsidRPr="00D5065D">
              <w:rPr>
                <w:color w:val="333333"/>
                <w:sz w:val="21"/>
                <w:szCs w:val="22"/>
              </w:rPr>
              <w:t xml:space="preserve">diet, </w:t>
            </w:r>
            <w:r>
              <w:rPr>
                <w:color w:val="333333"/>
                <w:sz w:val="21"/>
                <w:szCs w:val="22"/>
              </w:rPr>
              <w:t>h</w:t>
            </w:r>
            <w:r w:rsidRPr="00D5065D">
              <w:rPr>
                <w:color w:val="333333"/>
                <w:sz w:val="21"/>
                <w:szCs w:val="22"/>
              </w:rPr>
              <w:t>ealthy</w:t>
            </w:r>
            <w:r>
              <w:rPr>
                <w:color w:val="333333"/>
                <w:sz w:val="21"/>
                <w:szCs w:val="22"/>
              </w:rPr>
              <w:t xml:space="preserve">’, </w:t>
            </w:r>
            <w:r w:rsidRPr="00D5065D">
              <w:rPr>
                <w:color w:val="333333"/>
                <w:sz w:val="21"/>
                <w:szCs w:val="22"/>
              </w:rPr>
              <w:t>food fussiness</w:t>
            </w:r>
          </w:p>
        </w:tc>
      </w:tr>
      <w:tr w:rsidRPr="0019089E" w:rsidR="00707A72" w:rsidTr="00E41B40" w14:paraId="43056134" w14:textId="77777777">
        <w:trPr>
          <w:trHeight w:val="268"/>
        </w:trPr>
        <w:tc>
          <w:tcPr>
            <w:tcW w:w="1122" w:type="dxa"/>
            <w:vMerge/>
          </w:tcPr>
          <w:p w:rsidRPr="0019089E" w:rsidR="00707A72" w:rsidP="00E41B40" w:rsidRDefault="00707A72" w14:paraId="0A13AC6D" w14:textId="77777777">
            <w:pPr>
              <w:rPr>
                <w:sz w:val="21"/>
                <w:szCs w:val="22"/>
                <w:lang w:eastAsia="en-GB"/>
              </w:rPr>
            </w:pPr>
          </w:p>
        </w:tc>
        <w:tc>
          <w:tcPr>
            <w:tcW w:w="3541" w:type="dxa"/>
            <w:vMerge/>
          </w:tcPr>
          <w:p w:rsidRPr="0019089E" w:rsidR="00707A72" w:rsidP="00E41B40" w:rsidRDefault="00707A72" w14:paraId="2FCA91D0" w14:textId="77777777">
            <w:pPr>
              <w:rPr>
                <w:sz w:val="21"/>
                <w:szCs w:val="22"/>
              </w:rPr>
            </w:pPr>
          </w:p>
        </w:tc>
        <w:tc>
          <w:tcPr>
            <w:tcW w:w="10144" w:type="dxa"/>
          </w:tcPr>
          <w:p w:rsidR="00707A72" w:rsidP="00E41B40" w:rsidRDefault="00707A72" w14:paraId="4E97DC41" w14:textId="77777777">
            <w:pPr>
              <w:rPr>
                <w:rFonts w:cstheme="minorHAnsi"/>
                <w:szCs w:val="18"/>
              </w:rPr>
            </w:pPr>
            <w:r w:rsidRPr="00025884">
              <w:rPr>
                <w:rFonts w:cstheme="minorHAnsi"/>
                <w:szCs w:val="18"/>
              </w:rPr>
              <w:t>Free text terms</w:t>
            </w:r>
            <w:r>
              <w:rPr>
                <w:rFonts w:cstheme="minorHAnsi"/>
                <w:szCs w:val="18"/>
              </w:rPr>
              <w:t xml:space="preserve"> </w:t>
            </w:r>
          </w:p>
          <w:p w:rsidRPr="006D4B6A" w:rsidR="00707A72" w:rsidP="00707A72" w:rsidRDefault="00707A72" w14:paraId="0948A598" w14:textId="2619F3A6">
            <w:pPr>
              <w:rPr>
                <w:sz w:val="21"/>
                <w:szCs w:val="22"/>
                <w:lang w:val="en-US"/>
              </w:rPr>
            </w:pPr>
            <w:r w:rsidRPr="00707A72">
              <w:rPr>
                <w:sz w:val="21"/>
                <w:szCs w:val="22"/>
                <w:lang w:eastAsia="en-GB"/>
              </w:rPr>
              <w:t>("exercise"[MeSH Major Topic] OR "exercis*"[Title/Abstract] OR "activ*"[Title/Abstract] OR "leisure activ*"[Title/Abstract] OR "physical Fitness"[Title/Abstract] OR "group exercis*"[Title/Abstract] OR "physical activ*"[Title/Abstract] OR "activity change"[Title/Abstract] OR "walk*"[Title/Abstract] OR "run"[Title/Abstract] OR "jog"[Title/Abstract] OR "danc*"[Title/Abstract] OR "skip*"[Title/Abstract] OR "swim*"[Title/Abstract] OR (("outdoor"[Title/Abstract]</w:t>
            </w:r>
            <w:r>
              <w:rPr>
                <w:sz w:val="21"/>
                <w:szCs w:val="22"/>
                <w:lang w:eastAsia="en-GB"/>
              </w:rPr>
              <w:t xml:space="preserve"> </w:t>
            </w:r>
            <w:r w:rsidRPr="00707A72">
              <w:rPr>
                <w:sz w:val="21"/>
                <w:szCs w:val="22"/>
                <w:lang w:eastAsia="en-GB"/>
              </w:rPr>
              <w:t>"activit*"[Title/Abstract]) OR "games"[Title/Abstract]) OR "game*"[Title/Abstract] OR "play*"[Title/Abstract] OR ("play*"[All Fields] AND "and time"[Title/Abstract]) OR ("play*"[All Fields] AND "and games"[Title/Abstract]) OR "infant feed*"[Title/Abstract] OR "wet nursing"[Title/Abstract] OR "milk sharing"[Title/Abstract] OR "mealtime*"[Title/Abstract] OR ("feed*"[Title/Abstract] OR "feeding beh*"[Title/Abstract] OR "feeding pattern*"[Title/Abstract] OR "feeding practice*"[Title/Abstract]) OR ("food*"[All Fields] OR "eat"[All Fields] OR "diet*"[Title/Abstract]) OR ("eating beh*"[Title/Abstract] OR "eating practic*"[Title/Abstract]) OR (("nutrit*"[Title/Abstract] OR "energy intake"[Title/Abstract] OR "food intake"[Title/Abstract] OR "macronutrient*"[Title/Abstract] OR "micronutrient*"[All Fields]) AND "health nutrit*"[Title/Abstract]) OR ("wean*"[Title/Abstract] OR "complimentary feed*"[Title/Abstract] OR "solid feed*"[Title/Abstract]) OR (("diet*"[All Fields] AND "intake"[Title/Abstract]) OR "diet habit*"[Title/Abstract] OR "food habit*"[Title/Abstract] OR "eating habit*"[Title/Abstract]) OR ("bottle feed*"[Title/Abstract] OR "infant formula feeding"[Title/Abstract] OR "cow milk"[Title/Abstract] OR "fortify"[Title/Abstract]) OR "walk*"[Title/Abstract] OR ("exercis*"[All Fields] AND "therapy"[Title/Abstract])))</w:t>
            </w:r>
          </w:p>
        </w:tc>
      </w:tr>
      <w:tr w:rsidRPr="0019089E" w:rsidR="00707A72" w:rsidTr="00E41B40" w14:paraId="6560115B" w14:textId="77777777">
        <w:trPr>
          <w:trHeight w:val="268"/>
        </w:trPr>
        <w:tc>
          <w:tcPr>
            <w:tcW w:w="1122" w:type="dxa"/>
          </w:tcPr>
          <w:p w:rsidRPr="0019089E" w:rsidR="00707A72" w:rsidP="00E41B40" w:rsidRDefault="00707A72" w14:paraId="406EEF71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lastRenderedPageBreak/>
              <w:t>5</w:t>
            </w:r>
          </w:p>
        </w:tc>
        <w:tc>
          <w:tcPr>
            <w:tcW w:w="3541" w:type="dxa"/>
          </w:tcPr>
          <w:p w:rsidRPr="0019089E" w:rsidR="00707A72" w:rsidP="00E41B40" w:rsidRDefault="00707A72" w14:paraId="7AE49CEF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19089E" w:rsidR="00707A72" w:rsidP="00E41B40" w:rsidRDefault="00707A72" w14:paraId="2F6589B1" w14:textId="77777777">
            <w:pPr>
              <w:autoSpaceDE w:val="0"/>
              <w:autoSpaceDN w:val="0"/>
              <w:adjustRightInd w:val="0"/>
              <w:rPr>
                <w:sz w:val="21"/>
                <w:szCs w:val="22"/>
              </w:rPr>
            </w:pPr>
            <w:r w:rsidRPr="0019089E">
              <w:rPr>
                <w:sz w:val="21"/>
                <w:szCs w:val="22"/>
              </w:rPr>
              <w:t>#1 AND #2 AND #3 AND #4</w:t>
            </w:r>
          </w:p>
        </w:tc>
      </w:tr>
      <w:tr w:rsidRPr="0019089E" w:rsidR="00707A72" w:rsidTr="00E41B40" w14:paraId="536603AC" w14:textId="77777777">
        <w:trPr>
          <w:trHeight w:val="268"/>
        </w:trPr>
        <w:tc>
          <w:tcPr>
            <w:tcW w:w="1122" w:type="dxa"/>
          </w:tcPr>
          <w:p w:rsidRPr="0019089E" w:rsidR="00707A72" w:rsidP="00E41B40" w:rsidRDefault="00707A72" w14:paraId="3186C9E5" w14:textId="77777777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  <w:lang w:eastAsia="en-GB"/>
              </w:rPr>
              <w:t>6</w:t>
            </w:r>
          </w:p>
        </w:tc>
        <w:tc>
          <w:tcPr>
            <w:tcW w:w="3541" w:type="dxa"/>
          </w:tcPr>
          <w:p w:rsidRPr="0019089E" w:rsidR="00707A72" w:rsidP="00E41B40" w:rsidRDefault="00707A72" w14:paraId="1AFC1702" w14:textId="77777777">
            <w:pPr>
              <w:rPr>
                <w:b/>
                <w:bCs/>
                <w:sz w:val="21"/>
                <w:szCs w:val="22"/>
              </w:rPr>
            </w:pPr>
          </w:p>
        </w:tc>
        <w:tc>
          <w:tcPr>
            <w:tcW w:w="10144" w:type="dxa"/>
          </w:tcPr>
          <w:p w:rsidRPr="00707A72" w:rsidR="00707A72" w:rsidP="00707A72" w:rsidRDefault="00707A72" w14:paraId="540B5FC6" w14:textId="0F119E5A">
            <w:pPr>
              <w:rPr>
                <w:sz w:val="21"/>
                <w:szCs w:val="22"/>
                <w:lang w:eastAsia="en-GB"/>
              </w:rPr>
            </w:pPr>
            <w:r w:rsidRPr="0019089E">
              <w:rPr>
                <w:sz w:val="21"/>
                <w:szCs w:val="22"/>
              </w:rPr>
              <w:t xml:space="preserve">#1 AND #2 AND #3 AND #4 </w:t>
            </w:r>
            <w:r w:rsidRPr="00707A72">
              <w:rPr>
                <w:sz w:val="21"/>
                <w:szCs w:val="22"/>
                <w:lang w:eastAsia="en-GB"/>
              </w:rPr>
              <w:t>AND ((</w:t>
            </w:r>
            <w:proofErr w:type="gramStart"/>
            <w:r w:rsidRPr="00707A72">
              <w:rPr>
                <w:sz w:val="21"/>
                <w:szCs w:val="22"/>
                <w:lang w:eastAsia="en-GB"/>
              </w:rPr>
              <w:t>newborn[</w:t>
            </w:r>
            <w:proofErr w:type="gramEnd"/>
            <w:r w:rsidRPr="00707A72">
              <w:rPr>
                <w:sz w:val="21"/>
                <w:szCs w:val="22"/>
                <w:lang w:eastAsia="en-GB"/>
              </w:rPr>
              <w:t>Filter] OR allinfant[Filter] OR infant[Filter] OR preschoolchild[Filter]) AND (2022:2023[pdat]))</w:t>
            </w:r>
          </w:p>
        </w:tc>
      </w:tr>
    </w:tbl>
    <w:p w:rsidR="00707A72" w:rsidP="00707A72" w:rsidRDefault="00707A72" w14:paraId="3EB1BFFC" w14:textId="77777777">
      <w:pPr>
        <w:rPr>
          <w:rFonts w:cstheme="minorHAnsi"/>
          <w:szCs w:val="22"/>
        </w:rPr>
      </w:pPr>
    </w:p>
    <w:p w:rsidRPr="006D4B6A" w:rsidR="00707A72" w:rsidP="006D4B6A" w:rsidRDefault="00707A72" w14:paraId="5253BC7F" w14:textId="77777777">
      <w:pPr>
        <w:rPr>
          <w:sz w:val="21"/>
          <w:szCs w:val="22"/>
          <w:lang w:eastAsia="en-GB"/>
        </w:rPr>
      </w:pPr>
    </w:p>
    <w:sectPr w:rsidRPr="006D4B6A" w:rsidR="00707A72" w:rsidSect="00025884">
      <w:pgSz w:w="16817" w:h="11901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FB5383" w:rsidP="00861ACD" w:rsidRDefault="00FB5383" w14:paraId="10875687" w14:textId="77777777">
      <w:pPr>
        <w:spacing w:line="240" w:lineRule="auto"/>
      </w:pPr>
      <w:r>
        <w:separator/>
      </w:r>
    </w:p>
  </w:endnote>
  <w:endnote w:type="continuationSeparator" w:id="0">
    <w:p w:rsidR="00FB5383" w:rsidP="00861ACD" w:rsidRDefault="00FB5383" w14:paraId="6BA9B3C4" w14:textId="777777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FB5383" w:rsidP="00861ACD" w:rsidRDefault="00FB5383" w14:paraId="034FD441" w14:textId="77777777">
      <w:pPr>
        <w:spacing w:line="240" w:lineRule="auto"/>
      </w:pPr>
      <w:r>
        <w:separator/>
      </w:r>
    </w:p>
  </w:footnote>
  <w:footnote w:type="continuationSeparator" w:id="0">
    <w:p w:rsidR="00FB5383" w:rsidP="00861ACD" w:rsidRDefault="00FB5383" w14:paraId="7A79D8AF" w14:textId="7777777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931E4"/>
    <w:multiLevelType w:val="multilevel"/>
    <w:tmpl w:val="75302F40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C73E22"/>
    <w:multiLevelType w:val="multilevel"/>
    <w:tmpl w:val="C6067FF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D44882"/>
    <w:multiLevelType w:val="multilevel"/>
    <w:tmpl w:val="AED81948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8B2E0A"/>
    <w:multiLevelType w:val="multilevel"/>
    <w:tmpl w:val="E0969934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E394EB7"/>
    <w:multiLevelType w:val="multilevel"/>
    <w:tmpl w:val="FD92855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F8260E"/>
    <w:multiLevelType w:val="multilevel"/>
    <w:tmpl w:val="2488F2BA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CD26B6"/>
    <w:multiLevelType w:val="multilevel"/>
    <w:tmpl w:val="7EA2B0B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34E3A64"/>
    <w:multiLevelType w:val="multilevel"/>
    <w:tmpl w:val="86CCAFF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3B64E43"/>
    <w:multiLevelType w:val="multilevel"/>
    <w:tmpl w:val="67CEB13C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3E74805"/>
    <w:multiLevelType w:val="multilevel"/>
    <w:tmpl w:val="4DFAFAE4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19185C6D"/>
    <w:multiLevelType w:val="multilevel"/>
    <w:tmpl w:val="384878B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99F1D62"/>
    <w:multiLevelType w:val="multilevel"/>
    <w:tmpl w:val="C3ECD2AE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ACB2611"/>
    <w:multiLevelType w:val="multilevel"/>
    <w:tmpl w:val="4C302CA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CC57DA"/>
    <w:multiLevelType w:val="multilevel"/>
    <w:tmpl w:val="107A59D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DD36C54"/>
    <w:multiLevelType w:val="multilevel"/>
    <w:tmpl w:val="6088A03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09241B6"/>
    <w:multiLevelType w:val="multilevel"/>
    <w:tmpl w:val="6652CAB4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A423A37"/>
    <w:multiLevelType w:val="multilevel"/>
    <w:tmpl w:val="2D96397C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1547E98"/>
    <w:multiLevelType w:val="multilevel"/>
    <w:tmpl w:val="BED818B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7251DB6"/>
    <w:multiLevelType w:val="multilevel"/>
    <w:tmpl w:val="F0EE766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B4977B1"/>
    <w:multiLevelType w:val="multilevel"/>
    <w:tmpl w:val="3A3A5752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528245F"/>
    <w:multiLevelType w:val="multilevel"/>
    <w:tmpl w:val="0BCA828E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E64D7C"/>
    <w:multiLevelType w:val="multilevel"/>
    <w:tmpl w:val="BA6A046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8AF75E6"/>
    <w:multiLevelType w:val="multilevel"/>
    <w:tmpl w:val="871A83B0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8FE4EFD"/>
    <w:multiLevelType w:val="multilevel"/>
    <w:tmpl w:val="093EFF2C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855537A"/>
    <w:multiLevelType w:val="multilevel"/>
    <w:tmpl w:val="7932F58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BA0294E"/>
    <w:multiLevelType w:val="multilevel"/>
    <w:tmpl w:val="B40A94B4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EE400C8"/>
    <w:multiLevelType w:val="multilevel"/>
    <w:tmpl w:val="3AE8305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01B0F4B"/>
    <w:multiLevelType w:val="multilevel"/>
    <w:tmpl w:val="BDB2C7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19A76F9"/>
    <w:multiLevelType w:val="multilevel"/>
    <w:tmpl w:val="DA64ABC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CB754DC"/>
    <w:multiLevelType w:val="multilevel"/>
    <w:tmpl w:val="708E7F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C954B3"/>
    <w:multiLevelType w:val="multilevel"/>
    <w:tmpl w:val="2872248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F861F27"/>
    <w:multiLevelType w:val="multilevel"/>
    <w:tmpl w:val="B76C44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48096358">
    <w:abstractNumId w:val="29"/>
  </w:num>
  <w:num w:numId="2" w16cid:durableId="329991979">
    <w:abstractNumId w:val="31"/>
  </w:num>
  <w:num w:numId="3" w16cid:durableId="795416720">
    <w:abstractNumId w:val="26"/>
  </w:num>
  <w:num w:numId="4" w16cid:durableId="1504777092">
    <w:abstractNumId w:val="1"/>
  </w:num>
  <w:num w:numId="5" w16cid:durableId="822039831">
    <w:abstractNumId w:val="27"/>
  </w:num>
  <w:num w:numId="6" w16cid:durableId="1691755232">
    <w:abstractNumId w:val="7"/>
  </w:num>
  <w:num w:numId="7" w16cid:durableId="1301812123">
    <w:abstractNumId w:val="21"/>
  </w:num>
  <w:num w:numId="8" w16cid:durableId="1387142295">
    <w:abstractNumId w:val="10"/>
  </w:num>
  <w:num w:numId="9" w16cid:durableId="2022852181">
    <w:abstractNumId w:val="18"/>
  </w:num>
  <w:num w:numId="10" w16cid:durableId="1075083064">
    <w:abstractNumId w:val="14"/>
  </w:num>
  <w:num w:numId="11" w16cid:durableId="1939412287">
    <w:abstractNumId w:val="30"/>
  </w:num>
  <w:num w:numId="12" w16cid:durableId="172190342">
    <w:abstractNumId w:val="4"/>
  </w:num>
  <w:num w:numId="13" w16cid:durableId="1425686080">
    <w:abstractNumId w:val="17"/>
  </w:num>
  <w:num w:numId="14" w16cid:durableId="24138117">
    <w:abstractNumId w:val="24"/>
  </w:num>
  <w:num w:numId="15" w16cid:durableId="164172126">
    <w:abstractNumId w:val="0"/>
  </w:num>
  <w:num w:numId="16" w16cid:durableId="1810629290">
    <w:abstractNumId w:val="12"/>
  </w:num>
  <w:num w:numId="17" w16cid:durableId="651493918">
    <w:abstractNumId w:val="2"/>
  </w:num>
  <w:num w:numId="18" w16cid:durableId="1955558577">
    <w:abstractNumId w:val="15"/>
  </w:num>
  <w:num w:numId="19" w16cid:durableId="1279605094">
    <w:abstractNumId w:val="22"/>
  </w:num>
  <w:num w:numId="20" w16cid:durableId="447049534">
    <w:abstractNumId w:val="19"/>
  </w:num>
  <w:num w:numId="21" w16cid:durableId="1820145540">
    <w:abstractNumId w:val="28"/>
  </w:num>
  <w:num w:numId="22" w16cid:durableId="34962725">
    <w:abstractNumId w:val="20"/>
  </w:num>
  <w:num w:numId="23" w16cid:durableId="516894509">
    <w:abstractNumId w:val="13"/>
  </w:num>
  <w:num w:numId="24" w16cid:durableId="18549390">
    <w:abstractNumId w:val="3"/>
  </w:num>
  <w:num w:numId="25" w16cid:durableId="1722903786">
    <w:abstractNumId w:val="23"/>
  </w:num>
  <w:num w:numId="26" w16cid:durableId="2092198092">
    <w:abstractNumId w:val="11"/>
  </w:num>
  <w:num w:numId="27" w16cid:durableId="1582983270">
    <w:abstractNumId w:val="8"/>
  </w:num>
  <w:num w:numId="28" w16cid:durableId="659892755">
    <w:abstractNumId w:val="25"/>
  </w:num>
  <w:num w:numId="29" w16cid:durableId="1256594515">
    <w:abstractNumId w:val="6"/>
  </w:num>
  <w:num w:numId="30" w16cid:durableId="1853572281">
    <w:abstractNumId w:val="16"/>
  </w:num>
  <w:num w:numId="31" w16cid:durableId="882788072">
    <w:abstractNumId w:val="5"/>
  </w:num>
  <w:num w:numId="32" w16cid:durableId="15841002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trackRevisions w:val="false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788"/>
    <w:rsid w:val="00011D90"/>
    <w:rsid w:val="00033756"/>
    <w:rsid w:val="00037DB9"/>
    <w:rsid w:val="000425BA"/>
    <w:rsid w:val="0004396C"/>
    <w:rsid w:val="00057D39"/>
    <w:rsid w:val="00065D00"/>
    <w:rsid w:val="00070D80"/>
    <w:rsid w:val="000765C7"/>
    <w:rsid w:val="00096C7F"/>
    <w:rsid w:val="000A54F2"/>
    <w:rsid w:val="000B6041"/>
    <w:rsid w:val="000D168D"/>
    <w:rsid w:val="000E2807"/>
    <w:rsid w:val="00100EDF"/>
    <w:rsid w:val="00102135"/>
    <w:rsid w:val="00123755"/>
    <w:rsid w:val="00124AD6"/>
    <w:rsid w:val="00133C44"/>
    <w:rsid w:val="00151939"/>
    <w:rsid w:val="001831BD"/>
    <w:rsid w:val="00190109"/>
    <w:rsid w:val="001A5FDC"/>
    <w:rsid w:val="001B3473"/>
    <w:rsid w:val="001B53DD"/>
    <w:rsid w:val="001D0C4E"/>
    <w:rsid w:val="001D74C2"/>
    <w:rsid w:val="001E09EE"/>
    <w:rsid w:val="001E22F9"/>
    <w:rsid w:val="001F5464"/>
    <w:rsid w:val="00223300"/>
    <w:rsid w:val="002441A2"/>
    <w:rsid w:val="00246D99"/>
    <w:rsid w:val="00260910"/>
    <w:rsid w:val="0027662A"/>
    <w:rsid w:val="00280578"/>
    <w:rsid w:val="00291013"/>
    <w:rsid w:val="002A028E"/>
    <w:rsid w:val="002A3376"/>
    <w:rsid w:val="002B53A0"/>
    <w:rsid w:val="002B7DFF"/>
    <w:rsid w:val="002C0215"/>
    <w:rsid w:val="002C6824"/>
    <w:rsid w:val="002D392B"/>
    <w:rsid w:val="002E20BB"/>
    <w:rsid w:val="002F1D6B"/>
    <w:rsid w:val="003030E8"/>
    <w:rsid w:val="003066BA"/>
    <w:rsid w:val="00306766"/>
    <w:rsid w:val="00307065"/>
    <w:rsid w:val="0031239E"/>
    <w:rsid w:val="003140C6"/>
    <w:rsid w:val="003142E2"/>
    <w:rsid w:val="00327C2A"/>
    <w:rsid w:val="003304F7"/>
    <w:rsid w:val="00332F6A"/>
    <w:rsid w:val="003428DB"/>
    <w:rsid w:val="00361658"/>
    <w:rsid w:val="00370210"/>
    <w:rsid w:val="00372B0B"/>
    <w:rsid w:val="00382D18"/>
    <w:rsid w:val="00390083"/>
    <w:rsid w:val="0039371E"/>
    <w:rsid w:val="003A2477"/>
    <w:rsid w:val="003A2833"/>
    <w:rsid w:val="003A5719"/>
    <w:rsid w:val="003B5338"/>
    <w:rsid w:val="003C061E"/>
    <w:rsid w:val="003D78FF"/>
    <w:rsid w:val="00400139"/>
    <w:rsid w:val="00403972"/>
    <w:rsid w:val="00406FEC"/>
    <w:rsid w:val="004243BF"/>
    <w:rsid w:val="00431260"/>
    <w:rsid w:val="00442FEA"/>
    <w:rsid w:val="00443BC9"/>
    <w:rsid w:val="004462B2"/>
    <w:rsid w:val="00453CE4"/>
    <w:rsid w:val="00460FF2"/>
    <w:rsid w:val="0046462E"/>
    <w:rsid w:val="00476B4F"/>
    <w:rsid w:val="00481744"/>
    <w:rsid w:val="00487419"/>
    <w:rsid w:val="004C4B9F"/>
    <w:rsid w:val="004D114D"/>
    <w:rsid w:val="004D69BA"/>
    <w:rsid w:val="00501434"/>
    <w:rsid w:val="00501449"/>
    <w:rsid w:val="00513457"/>
    <w:rsid w:val="00516086"/>
    <w:rsid w:val="005214E6"/>
    <w:rsid w:val="00526E5E"/>
    <w:rsid w:val="00537617"/>
    <w:rsid w:val="0054659C"/>
    <w:rsid w:val="005633BC"/>
    <w:rsid w:val="00564ACB"/>
    <w:rsid w:val="00567E3C"/>
    <w:rsid w:val="00571A0E"/>
    <w:rsid w:val="00572E63"/>
    <w:rsid w:val="00581337"/>
    <w:rsid w:val="005A03D6"/>
    <w:rsid w:val="005A0DE5"/>
    <w:rsid w:val="005A4DAF"/>
    <w:rsid w:val="005B3C82"/>
    <w:rsid w:val="005E08FF"/>
    <w:rsid w:val="005E16EC"/>
    <w:rsid w:val="005F444F"/>
    <w:rsid w:val="006021BE"/>
    <w:rsid w:val="0061101E"/>
    <w:rsid w:val="00614CA6"/>
    <w:rsid w:val="006163B5"/>
    <w:rsid w:val="00634137"/>
    <w:rsid w:val="00645F5F"/>
    <w:rsid w:val="00652234"/>
    <w:rsid w:val="00666085"/>
    <w:rsid w:val="006662FC"/>
    <w:rsid w:val="00686929"/>
    <w:rsid w:val="006A179E"/>
    <w:rsid w:val="006A4FD3"/>
    <w:rsid w:val="006B4AF3"/>
    <w:rsid w:val="006C4B34"/>
    <w:rsid w:val="006C5A52"/>
    <w:rsid w:val="006D1F6B"/>
    <w:rsid w:val="006D4B6A"/>
    <w:rsid w:val="006D4B7D"/>
    <w:rsid w:val="006D5ED6"/>
    <w:rsid w:val="006E092C"/>
    <w:rsid w:val="006E68C6"/>
    <w:rsid w:val="006F0C51"/>
    <w:rsid w:val="006F2E97"/>
    <w:rsid w:val="00707A72"/>
    <w:rsid w:val="00711D83"/>
    <w:rsid w:val="00721520"/>
    <w:rsid w:val="00730DB7"/>
    <w:rsid w:val="00740CA4"/>
    <w:rsid w:val="007456C0"/>
    <w:rsid w:val="0075105B"/>
    <w:rsid w:val="00762EA7"/>
    <w:rsid w:val="00763619"/>
    <w:rsid w:val="0076678B"/>
    <w:rsid w:val="00785742"/>
    <w:rsid w:val="00793F6B"/>
    <w:rsid w:val="007A61A0"/>
    <w:rsid w:val="007A718D"/>
    <w:rsid w:val="007B187C"/>
    <w:rsid w:val="007B46C2"/>
    <w:rsid w:val="007C635F"/>
    <w:rsid w:val="007C6BBB"/>
    <w:rsid w:val="007D2CDF"/>
    <w:rsid w:val="007D34F5"/>
    <w:rsid w:val="007E0504"/>
    <w:rsid w:val="007E2CC4"/>
    <w:rsid w:val="00813416"/>
    <w:rsid w:val="00823BA0"/>
    <w:rsid w:val="00834788"/>
    <w:rsid w:val="00855355"/>
    <w:rsid w:val="00855B69"/>
    <w:rsid w:val="00861ACD"/>
    <w:rsid w:val="00876A77"/>
    <w:rsid w:val="00882039"/>
    <w:rsid w:val="00884B47"/>
    <w:rsid w:val="00894961"/>
    <w:rsid w:val="00897C44"/>
    <w:rsid w:val="008A2924"/>
    <w:rsid w:val="008A4808"/>
    <w:rsid w:val="008B0581"/>
    <w:rsid w:val="008E2453"/>
    <w:rsid w:val="008F5BEE"/>
    <w:rsid w:val="009070C5"/>
    <w:rsid w:val="009177D3"/>
    <w:rsid w:val="009247F8"/>
    <w:rsid w:val="00926AAC"/>
    <w:rsid w:val="00926BA8"/>
    <w:rsid w:val="00927150"/>
    <w:rsid w:val="00931C1C"/>
    <w:rsid w:val="00937B50"/>
    <w:rsid w:val="00937E7A"/>
    <w:rsid w:val="00944F48"/>
    <w:rsid w:val="009468F3"/>
    <w:rsid w:val="00957B29"/>
    <w:rsid w:val="00974DAE"/>
    <w:rsid w:val="00980DC2"/>
    <w:rsid w:val="00981475"/>
    <w:rsid w:val="00987313"/>
    <w:rsid w:val="00997C78"/>
    <w:rsid w:val="009A6146"/>
    <w:rsid w:val="009A64C6"/>
    <w:rsid w:val="009C153F"/>
    <w:rsid w:val="009C26CD"/>
    <w:rsid w:val="009C2D7B"/>
    <w:rsid w:val="009C5B3A"/>
    <w:rsid w:val="009D7927"/>
    <w:rsid w:val="009E16C5"/>
    <w:rsid w:val="009F5A0F"/>
    <w:rsid w:val="00A02453"/>
    <w:rsid w:val="00A0359E"/>
    <w:rsid w:val="00A05C56"/>
    <w:rsid w:val="00A11E80"/>
    <w:rsid w:val="00A30B90"/>
    <w:rsid w:val="00A30D45"/>
    <w:rsid w:val="00A32AF6"/>
    <w:rsid w:val="00A41AA7"/>
    <w:rsid w:val="00A506B2"/>
    <w:rsid w:val="00A51D22"/>
    <w:rsid w:val="00A613A0"/>
    <w:rsid w:val="00A65BB5"/>
    <w:rsid w:val="00AA7298"/>
    <w:rsid w:val="00AB57A0"/>
    <w:rsid w:val="00AB798D"/>
    <w:rsid w:val="00AD6696"/>
    <w:rsid w:val="00B15B83"/>
    <w:rsid w:val="00B22D78"/>
    <w:rsid w:val="00B3424D"/>
    <w:rsid w:val="00B36447"/>
    <w:rsid w:val="00B37480"/>
    <w:rsid w:val="00B40465"/>
    <w:rsid w:val="00B41C8B"/>
    <w:rsid w:val="00B5405E"/>
    <w:rsid w:val="00B54563"/>
    <w:rsid w:val="00B64BA1"/>
    <w:rsid w:val="00B775A4"/>
    <w:rsid w:val="00B821C5"/>
    <w:rsid w:val="00B83522"/>
    <w:rsid w:val="00BC7942"/>
    <w:rsid w:val="00BD03D5"/>
    <w:rsid w:val="00BE17AA"/>
    <w:rsid w:val="00BF21C8"/>
    <w:rsid w:val="00C025A1"/>
    <w:rsid w:val="00C03D4D"/>
    <w:rsid w:val="00C11E49"/>
    <w:rsid w:val="00C3044F"/>
    <w:rsid w:val="00C30736"/>
    <w:rsid w:val="00C30738"/>
    <w:rsid w:val="00C33AB0"/>
    <w:rsid w:val="00C4682F"/>
    <w:rsid w:val="00C52AB8"/>
    <w:rsid w:val="00C52CDF"/>
    <w:rsid w:val="00C60076"/>
    <w:rsid w:val="00C61A48"/>
    <w:rsid w:val="00C61F68"/>
    <w:rsid w:val="00C7668C"/>
    <w:rsid w:val="00C917B9"/>
    <w:rsid w:val="00C931E8"/>
    <w:rsid w:val="00C9690A"/>
    <w:rsid w:val="00CA0AA0"/>
    <w:rsid w:val="00CA3820"/>
    <w:rsid w:val="00CA72DB"/>
    <w:rsid w:val="00CC44E6"/>
    <w:rsid w:val="00CE5975"/>
    <w:rsid w:val="00D17A9A"/>
    <w:rsid w:val="00D37327"/>
    <w:rsid w:val="00D41638"/>
    <w:rsid w:val="00D45E3D"/>
    <w:rsid w:val="00D50B28"/>
    <w:rsid w:val="00D61FB4"/>
    <w:rsid w:val="00D76136"/>
    <w:rsid w:val="00D90908"/>
    <w:rsid w:val="00D965B2"/>
    <w:rsid w:val="00DA01F7"/>
    <w:rsid w:val="00DB3F9F"/>
    <w:rsid w:val="00DB6DFD"/>
    <w:rsid w:val="00DC1424"/>
    <w:rsid w:val="00DC1AE8"/>
    <w:rsid w:val="00DC59B8"/>
    <w:rsid w:val="00DD3119"/>
    <w:rsid w:val="00DD74BB"/>
    <w:rsid w:val="00DE6580"/>
    <w:rsid w:val="00DF10EE"/>
    <w:rsid w:val="00DF7968"/>
    <w:rsid w:val="00E0532B"/>
    <w:rsid w:val="00E069FB"/>
    <w:rsid w:val="00E1419A"/>
    <w:rsid w:val="00E25765"/>
    <w:rsid w:val="00E429D0"/>
    <w:rsid w:val="00E51D66"/>
    <w:rsid w:val="00E548C4"/>
    <w:rsid w:val="00E54F1F"/>
    <w:rsid w:val="00E60B89"/>
    <w:rsid w:val="00E63734"/>
    <w:rsid w:val="00E73242"/>
    <w:rsid w:val="00E83A38"/>
    <w:rsid w:val="00E9358A"/>
    <w:rsid w:val="00E956FD"/>
    <w:rsid w:val="00EA07C8"/>
    <w:rsid w:val="00EA6CC5"/>
    <w:rsid w:val="00EC769D"/>
    <w:rsid w:val="00ED34D2"/>
    <w:rsid w:val="00EF4A99"/>
    <w:rsid w:val="00F00B00"/>
    <w:rsid w:val="00F05189"/>
    <w:rsid w:val="00F058AE"/>
    <w:rsid w:val="00F248E7"/>
    <w:rsid w:val="00F454D0"/>
    <w:rsid w:val="00F55F94"/>
    <w:rsid w:val="00F65CAC"/>
    <w:rsid w:val="00F73838"/>
    <w:rsid w:val="00F81C67"/>
    <w:rsid w:val="00F86112"/>
    <w:rsid w:val="00F93987"/>
    <w:rsid w:val="00F963F6"/>
    <w:rsid w:val="00F9651A"/>
    <w:rsid w:val="00FA17F5"/>
    <w:rsid w:val="00FA3851"/>
    <w:rsid w:val="00FB5383"/>
    <w:rsid w:val="00FB68CF"/>
    <w:rsid w:val="00FB7286"/>
    <w:rsid w:val="00FC6986"/>
    <w:rsid w:val="00FC79BF"/>
    <w:rsid w:val="00FD06FC"/>
    <w:rsid w:val="00FD6CF8"/>
    <w:rsid w:val="00FE24C6"/>
    <w:rsid w:val="00FE2AA8"/>
    <w:rsid w:val="00FE3EF5"/>
    <w:rsid w:val="00FE71C1"/>
    <w:rsid w:val="00FF07C7"/>
    <w:rsid w:val="010490C7"/>
    <w:rsid w:val="19E32715"/>
    <w:rsid w:val="25D128F3"/>
    <w:rsid w:val="271A93E0"/>
    <w:rsid w:val="43D96789"/>
    <w:rsid w:val="63A216EC"/>
    <w:rsid w:val="66B2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54D2F"/>
  <w15:chartTrackingRefBased/>
  <w15:docId w15:val="{3172BE86-EA8D-E24A-9701-B50B246B1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861ACD"/>
    <w:pPr>
      <w:spacing w:line="480" w:lineRule="auto"/>
    </w:pPr>
    <w:rPr>
      <w:rFonts w:ascii="Times New Roman" w:hAnsi="Times New Roman"/>
      <w:kern w:val="0"/>
      <w:sz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788"/>
    <w:pPr>
      <w:keepNext/>
      <w:keepLines/>
      <w:spacing w:before="240" w:after="12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34788"/>
    <w:pPr>
      <w:keepNext/>
      <w:keepLines/>
      <w:spacing w:before="4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834788"/>
    <w:rPr>
      <w:rFonts w:ascii="Times New Roman" w:hAnsi="Times New Roman" w:eastAsiaTheme="majorEastAsia" w:cstheme="majorBidi"/>
      <w:b/>
      <w:color w:val="000000" w:themeColor="text1"/>
      <w:kern w:val="0"/>
      <w:sz w:val="28"/>
      <w:szCs w:val="32"/>
      <w14:ligatures w14:val="none"/>
    </w:rPr>
  </w:style>
  <w:style w:type="character" w:styleId="Heading4Char" w:customStyle="1">
    <w:name w:val="Heading 4 Char"/>
    <w:basedOn w:val="DefaultParagraphFont"/>
    <w:link w:val="Heading4"/>
    <w:uiPriority w:val="9"/>
    <w:rsid w:val="00834788"/>
    <w:rPr>
      <w:rFonts w:ascii="Times New Roman" w:hAnsi="Times New Roman" w:eastAsiaTheme="majorEastAsia" w:cstheme="majorBidi"/>
      <w:b/>
      <w:i/>
      <w:iCs/>
      <w:color w:val="000000" w:themeColor="text1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834788"/>
    <w:rPr>
      <w:kern w:val="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861ACD"/>
  </w:style>
  <w:style w:type="paragraph" w:styleId="paragraph" w:customStyle="1">
    <w:name w:val="paragraph"/>
    <w:basedOn w:val="Normal"/>
    <w:rsid w:val="00861ACD"/>
    <w:pPr>
      <w:spacing w:before="100" w:beforeAutospacing="1" w:after="100" w:afterAutospacing="1" w:line="240" w:lineRule="auto"/>
    </w:pPr>
    <w:rPr>
      <w:rFonts w:eastAsia="Times New Roman" w:cs="Times New Roman"/>
      <w:sz w:val="24"/>
      <w:lang w:eastAsia="en-GB"/>
    </w:rPr>
  </w:style>
  <w:style w:type="character" w:styleId="eop" w:customStyle="1">
    <w:name w:val="eop"/>
    <w:basedOn w:val="DefaultParagraphFont"/>
    <w:rsid w:val="00861ACD"/>
  </w:style>
  <w:style w:type="paragraph" w:styleId="Header">
    <w:name w:val="header"/>
    <w:basedOn w:val="Normal"/>
    <w:link w:val="HeaderChar"/>
    <w:uiPriority w:val="99"/>
    <w:unhideWhenUsed/>
    <w:rsid w:val="00861ACD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861ACD"/>
    <w:rPr>
      <w:rFonts w:ascii="Times New Roman" w:hAnsi="Times New Roman"/>
      <w:kern w:val="0"/>
      <w:sz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1ACD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861ACD"/>
    <w:rPr>
      <w:rFonts w:ascii="Times New Roman" w:hAnsi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02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0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7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68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8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86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0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2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58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32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9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233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2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68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30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56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9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003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20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2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71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6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0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9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settings" Target="settings.xml" Id="rId3" /><Relationship Type="http://schemas.openxmlformats.org/officeDocument/2006/relationships/fontTable" Target="fontTable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rica Jane Cook</dc:creator>
  <keywords/>
  <dc:description/>
  <lastModifiedBy>Erica Jane Cook</lastModifiedBy>
  <revision>8</revision>
  <dcterms:created xsi:type="dcterms:W3CDTF">2023-07-03T19:27:00.0000000Z</dcterms:created>
  <dcterms:modified xsi:type="dcterms:W3CDTF">2024-11-17T15:02:01.4690491Z</dcterms:modified>
</coreProperties>
</file>